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17C3" w:rsidRPr="00DA0519" w:rsidRDefault="0015330F" w:rsidP="008D17C3">
      <w:pPr>
        <w:pStyle w:val="Heading1"/>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 xml:space="preserve">Additional file </w:t>
      </w:r>
      <w:bookmarkStart w:id="0" w:name="_GoBack"/>
      <w:bookmarkEnd w:id="0"/>
      <w:r w:rsidR="00F113C4">
        <w:rPr>
          <w:rFonts w:ascii="Times New Roman" w:hAnsi="Times New Roman" w:cs="Times New Roman"/>
          <w:color w:val="auto"/>
          <w:sz w:val="24"/>
          <w:szCs w:val="24"/>
          <w:lang w:val="en-US"/>
        </w:rPr>
        <w:t>3:</w:t>
      </w:r>
      <w:r w:rsidR="008D17C3" w:rsidRPr="00DA0519">
        <w:rPr>
          <w:rFonts w:ascii="Times New Roman" w:hAnsi="Times New Roman" w:cs="Times New Roman"/>
          <w:color w:val="auto"/>
          <w:sz w:val="24"/>
          <w:szCs w:val="24"/>
          <w:lang w:val="en-US"/>
        </w:rPr>
        <w:t xml:space="preserve"> Summary of included studies</w:t>
      </w:r>
    </w:p>
    <w:p w:rsidR="008D17C3" w:rsidRPr="00DA0519" w:rsidRDefault="008D17C3" w:rsidP="008D17C3">
      <w:pPr>
        <w:pStyle w:val="Caption"/>
        <w:keepNext/>
        <w:rPr>
          <w:rFonts w:ascii="Times New Roman" w:hAnsi="Times New Roman" w:cs="Times New Roman"/>
          <w:color w:val="auto"/>
          <w:sz w:val="24"/>
          <w:szCs w:val="24"/>
          <w:lang w:val="en-US"/>
        </w:rPr>
      </w:pPr>
    </w:p>
    <w:tbl>
      <w:tblPr>
        <w:tblStyle w:val="TableGrid"/>
        <w:tblW w:w="14184" w:type="dxa"/>
        <w:tblLook w:val="04A0" w:firstRow="1" w:lastRow="0" w:firstColumn="1" w:lastColumn="0" w:noHBand="0" w:noVBand="1"/>
      </w:tblPr>
      <w:tblGrid>
        <w:gridCol w:w="721"/>
        <w:gridCol w:w="1527"/>
        <w:gridCol w:w="2906"/>
        <w:gridCol w:w="2861"/>
        <w:gridCol w:w="3548"/>
        <w:gridCol w:w="2621"/>
      </w:tblGrid>
      <w:tr w:rsidR="008D17C3" w:rsidRPr="00DA0519" w:rsidTr="007A38D8">
        <w:trPr>
          <w:trHeight w:val="735"/>
          <w:tblHeader/>
        </w:trPr>
        <w:tc>
          <w:tcPr>
            <w:tcW w:w="722" w:type="dxa"/>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t>ID No</w:t>
            </w: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t xml:space="preserve">Author / Year </w:t>
            </w: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t>Study characteristics (1-8)</w:t>
            </w: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t>Intervention (9-14)</w:t>
            </w: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t>Parental targets and measures (15, 17)</w:t>
            </w:r>
          </w:p>
        </w:tc>
        <w:tc>
          <w:tcPr>
            <w:tcW w:w="0" w:type="auto"/>
            <w:shd w:val="clear" w:color="auto" w:fill="auto"/>
          </w:tcPr>
          <w:p w:rsidR="008D17C3" w:rsidRPr="00DA0519" w:rsidRDefault="008D17C3" w:rsidP="009335BF">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t>Parent outcomes</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Akre</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5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Pre-test / post-test feasibility study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Non-categorical chronic conditions requiring continuous medical management for at least the last year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Switzerland,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Any parent including step-parents if they took care of the child regularly, one parent per child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10 – 14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w:t>
            </w:r>
            <w:r w:rsidRPr="00DA0519">
              <w:rPr>
                <w:rFonts w:ascii="Times New Roman" w:hAnsi="Times New Roman" w:cs="Times New Roman"/>
                <w:sz w:val="24"/>
                <w:szCs w:val="24"/>
                <w:lang w:val="en-US"/>
              </w:rPr>
              <w:lastRenderedPageBreak/>
              <w:t xml:space="preserve">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43,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4-6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Participatory training,</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0)</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4 X 2 hour face-to-face module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ot mentioned,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Participatory training (UNICEF 1993) and Social Cognitive Theory (Bandura 1986 and </w:t>
            </w:r>
            <w:proofErr w:type="spellStart"/>
            <w:r w:rsidRPr="00DA0519">
              <w:rPr>
                <w:rFonts w:ascii="Times New Roman" w:hAnsi="Times New Roman" w:cs="Times New Roman"/>
                <w:sz w:val="24"/>
                <w:szCs w:val="24"/>
                <w:lang w:val="en-US"/>
              </w:rPr>
              <w:t>Glanz</w:t>
            </w:r>
            <w:proofErr w:type="spellEnd"/>
            <w:r w:rsidRPr="00DA0519">
              <w:rPr>
                <w:rFonts w:ascii="Times New Roman" w:hAnsi="Times New Roman" w:cs="Times New Roman"/>
                <w:sz w:val="24"/>
                <w:szCs w:val="24"/>
                <w:lang w:val="en-US"/>
              </w:rPr>
              <w:t xml:space="preserve"> and Bishop 2010)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Behavioral and cognitive approach, explicitly stat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help parents to assist their child with chronic illness to become autonomou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arent coping; parent perceptions of bonding; parenting stres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arent child shared management tool (PCSMT); Self-efficacy for Managing Chronic Disease Scale (SMCDS); Family Crisis Oriented Personal Evaluation Scale (F-COPES); Parental Bonding Instrument–Brief Current form </w:t>
            </w:r>
            <w:r w:rsidRPr="00DA0519">
              <w:rPr>
                <w:rFonts w:ascii="Times New Roman" w:hAnsi="Times New Roman" w:cs="Times New Roman"/>
                <w:sz w:val="24"/>
                <w:szCs w:val="24"/>
                <w:lang w:val="en-US"/>
              </w:rPr>
              <w:lastRenderedPageBreak/>
              <w:t>(PBI-BC); Parental Stress Scale (PS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Improvement trends appeared for shared management, parent protection, and self-efficacy, and worsening trends appeared for coping skills, parental perception of child vulnerability, and parental stress. As a pilot this study is underpowered, none of the differences were </w:t>
            </w:r>
            <w:r w:rsidRPr="00DA0519">
              <w:rPr>
                <w:rFonts w:ascii="Times New Roman" w:hAnsi="Times New Roman" w:cs="Times New Roman"/>
                <w:sz w:val="24"/>
                <w:szCs w:val="24"/>
                <w:lang w:val="en-US"/>
              </w:rPr>
              <w:lastRenderedPageBreak/>
              <w:t>statistically significant, and results should be interpreted with caution.</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Als</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4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Pilot / feasibility RCT (abstract only),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hildren admitted to PICU,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K,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4-16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Booklet and telephone call,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23, </w:t>
            </w:r>
            <w:r w:rsidRPr="00DA0519">
              <w:rPr>
                <w:rFonts w:ascii="Times New Roman" w:hAnsi="Times New Roman" w:cs="Times New Roman"/>
                <w:b/>
                <w:sz w:val="24"/>
                <w:szCs w:val="24"/>
                <w:lang w:val="en-US"/>
              </w:rPr>
              <w:t>(8)</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median follow up 5 months post discharg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Post-discharge support,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Not clear ,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ot mentioned,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2,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 theory mentioned,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Psychoeducation,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improve parent post-traumatic stress symptoms following childhood critical illnes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tress and PTSD,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arental Stressor Scale: PICU (PSS-PICU); Impact of Events Scale to measure PTSS (IE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Based on very small numbers parents in the intervention group reported fewer post-traumatic stress symptoms and fewer were at risk for clinical disorder than in the control group. However these results were not statistically significant, this study was underpowered and </w:t>
            </w:r>
            <w:r w:rsidRPr="00DA0519">
              <w:rPr>
                <w:rFonts w:ascii="Times New Roman" w:hAnsi="Times New Roman" w:cs="Times New Roman"/>
                <w:sz w:val="24"/>
                <w:szCs w:val="24"/>
                <w:lang w:val="en-US"/>
              </w:rPr>
              <w:lastRenderedPageBreak/>
              <w:t>should be interpreted with caution.</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Barlow</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2008</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Qualitative Evaluation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Any long-term or life-limiting condition in the community,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K,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Mothers or female relative of child,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Not specified,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5,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To end of course</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Community based Supporting Parenting </w:t>
            </w:r>
            <w:proofErr w:type="spellStart"/>
            <w:r w:rsidRPr="00DA0519">
              <w:rPr>
                <w:rFonts w:ascii="Times New Roman" w:hAnsi="Times New Roman" w:cs="Times New Roman"/>
                <w:sz w:val="24"/>
                <w:szCs w:val="24"/>
                <w:lang w:val="en-US"/>
              </w:rPr>
              <w:t>Programme</w:t>
            </w:r>
            <w:proofErr w:type="spellEnd"/>
            <w:r w:rsidRPr="00DA0519">
              <w:rPr>
                <w:rFonts w:ascii="Times New Roman" w:hAnsi="Times New Roman" w:cs="Times New Roman"/>
                <w:sz w:val="24"/>
                <w:szCs w:val="24"/>
                <w:lang w:val="en-US"/>
              </w:rPr>
              <w:t xml:space="preserve"> (SPP), based on the Chronic Disease Self-Management course (</w:t>
            </w:r>
            <w:proofErr w:type="spellStart"/>
            <w:r w:rsidRPr="00DA0519">
              <w:rPr>
                <w:rFonts w:ascii="Times New Roman" w:hAnsi="Times New Roman" w:cs="Times New Roman"/>
                <w:sz w:val="24"/>
                <w:szCs w:val="24"/>
                <w:lang w:val="en-US"/>
              </w:rPr>
              <w:t>Lorig</w:t>
            </w:r>
            <w:proofErr w:type="spellEnd"/>
            <w:r w:rsidRPr="00DA0519">
              <w:rPr>
                <w:rFonts w:ascii="Times New Roman" w:hAnsi="Times New Roman" w:cs="Times New Roman"/>
                <w:sz w:val="24"/>
                <w:szCs w:val="24"/>
                <w:lang w:val="en-US"/>
              </w:rPr>
              <w:t>, Sobel, Stewart, Brown, Bandura, Ritter, et al., 1999),</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15 hours in six weekly session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eer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8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Chronic Disease Self-Management (</w:t>
            </w:r>
            <w:proofErr w:type="spellStart"/>
            <w:r w:rsidRPr="00DA0519">
              <w:rPr>
                <w:rFonts w:ascii="Times New Roman" w:hAnsi="Times New Roman" w:cs="Times New Roman"/>
                <w:sz w:val="24"/>
                <w:szCs w:val="24"/>
                <w:lang w:val="en-US"/>
              </w:rPr>
              <w:t>Lorig</w:t>
            </w:r>
            <w:proofErr w:type="spellEnd"/>
            <w:r w:rsidRPr="00DA0519">
              <w:rPr>
                <w:rFonts w:ascii="Times New Roman" w:hAnsi="Times New Roman" w:cs="Times New Roman"/>
                <w:sz w:val="24"/>
                <w:szCs w:val="24"/>
                <w:lang w:val="en-US"/>
              </w:rPr>
              <w:t xml:space="preserve">, Sobel, Stewart, Brown, Bandura, Ritter, et al., 1999), and self-efficacy </w:t>
            </w:r>
            <w:r w:rsidRPr="00DA0519">
              <w:rPr>
                <w:rFonts w:ascii="Times New Roman" w:hAnsi="Times New Roman" w:cs="Times New Roman"/>
                <w:sz w:val="24"/>
                <w:szCs w:val="24"/>
                <w:lang w:val="en-US"/>
              </w:rPr>
              <w:lastRenderedPageBreak/>
              <w:t xml:space="preserve">theory (Bandura 1977) </w:t>
            </w:r>
            <w:r w:rsidRPr="00DA0519">
              <w:rPr>
                <w:rFonts w:ascii="Times New Roman" w:hAnsi="Times New Roman" w:cs="Times New Roman"/>
                <w:b/>
                <w:sz w:val="24"/>
                <w:szCs w:val="24"/>
                <w:lang w:val="en-US"/>
              </w:rPr>
              <w:t>(14)</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Behavioral cognitive approach, with explicitly referenced self-efficacy theory</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assist parents caring for children with long-term or life-limiting conditions through support and cognitive behavioral technique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arent confidence in ability to self-manage their own needs as carers for CSHCN,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Assessed qualitatively</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Parents valued meeting similar others, felt less isolated, more positive, motivated, and more calm; some had found the ‘‘real me again.’’ Parents were anxious of being cast adrift at the end of the program. SPP provided a positive group experience.</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In the future, parents/carers should be consulted prior to attending and </w:t>
            </w:r>
            <w:r w:rsidRPr="00DA0519">
              <w:rPr>
                <w:rFonts w:ascii="Times New Roman" w:hAnsi="Times New Roman" w:cs="Times New Roman"/>
                <w:sz w:val="24"/>
                <w:szCs w:val="24"/>
                <w:lang w:val="en-US"/>
              </w:rPr>
              <w:lastRenderedPageBreak/>
              <w:t>throughout the program to ensure it is responsive and relevant to their needs.</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Barlow 2008b</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Disabilitie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K,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Not specified,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1-2-1 consultation and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96,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4 months </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Parent to child massag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8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Qualified massage therapist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elf-efficacy (no formal theory referenced),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equip parents of children with disabilities with a simple massage skill for use with their children in the home environment,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elf-efficacy,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Generalized Self-Efficacy Scale; Parent's Self-Efficacy Scale; Hospital Anxiety and Depression Scale; Perceived Stress Scales; Satisfaction with Life Scale;</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visual analogue scale to measure perceived health statu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The intervention demonstrated statistically significant positive effects on parental self-efficacy (PSE) for managing children’s psychosocial well-being and depressed mood. There were trends toward improvement on </w:t>
            </w:r>
            <w:r w:rsidRPr="00DA0519">
              <w:rPr>
                <w:rFonts w:ascii="Times New Roman" w:hAnsi="Times New Roman" w:cs="Times New Roman"/>
                <w:sz w:val="24"/>
                <w:szCs w:val="24"/>
                <w:lang w:val="en-US"/>
              </w:rPr>
              <w:lastRenderedPageBreak/>
              <w:t>parental satisfaction with life, global health, and parental ratings of children’s sleeping and mobility. Effect sizes were small. Levels of anxiety, depression, and perceived stress were all higher than published norms.</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Barrera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4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Pilot RCT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Hospitalized children within 2 -4 weeks of a cancer diagnosis who are expected to survive over 6 month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Canad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Parents,</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Not specified,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Parent fills out self-assessment, summary placed in child medical note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67,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Validated psychological self-assessment summary shared with medical team,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lt; 1 hour to complete self-assessment,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Hospital staff,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8,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Pediatric Psychosocial Preventive Health Model (PPPH) (Kazak 2003),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Eclectic approach referencing social ecology but dependent on referral to interventions from multiple theoretical perspectives to achieve outcome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reduce psychosocial risk,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sychosocial distress, psychosocial risk, early identification and intervention, minimal intervention,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w:t>
            </w:r>
            <w:proofErr w:type="spellStart"/>
            <w:r w:rsidRPr="00DA0519">
              <w:rPr>
                <w:rFonts w:ascii="Times New Roman" w:hAnsi="Times New Roman" w:cs="Times New Roman"/>
                <w:sz w:val="24"/>
                <w:szCs w:val="24"/>
                <w:lang w:val="en-US"/>
              </w:rPr>
              <w:t>PATrev</w:t>
            </w:r>
            <w:proofErr w:type="spellEnd"/>
            <w:r w:rsidRPr="00DA0519">
              <w:rPr>
                <w:rFonts w:ascii="Times New Roman" w:hAnsi="Times New Roman" w:cs="Times New Roman"/>
                <w:sz w:val="24"/>
                <w:szCs w:val="24"/>
                <w:lang w:val="en-US"/>
              </w:rPr>
              <w:t xml:space="preserve"> (Psychosocial </w:t>
            </w:r>
            <w:r w:rsidRPr="00DA0519">
              <w:rPr>
                <w:rFonts w:ascii="Times New Roman" w:hAnsi="Times New Roman" w:cs="Times New Roman"/>
                <w:sz w:val="24"/>
                <w:szCs w:val="24"/>
                <w:lang w:val="en-US"/>
              </w:rPr>
              <w:lastRenderedPageBreak/>
              <w:t>Assessment Tool) (</w:t>
            </w:r>
            <w:proofErr w:type="spellStart"/>
            <w:r w:rsidRPr="00DA0519">
              <w:rPr>
                <w:rFonts w:ascii="Times New Roman" w:hAnsi="Times New Roman" w:cs="Times New Roman"/>
                <w:sz w:val="24"/>
                <w:szCs w:val="24"/>
                <w:lang w:val="en-US"/>
              </w:rPr>
              <w:t>PATrev</w:t>
            </w:r>
            <w:proofErr w:type="spellEnd"/>
            <w:r w:rsidRPr="00DA0519">
              <w:rPr>
                <w:rFonts w:ascii="Times New Roman" w:hAnsi="Times New Roman" w:cs="Times New Roman"/>
                <w:sz w:val="24"/>
                <w:szCs w:val="24"/>
                <w:lang w:val="en-US"/>
              </w:rPr>
              <w:t>); State Trait Anxiety Inventory - state scale only (STAI-stat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Compared to the control group, participants in the experimental group had significantly reduced targeted and clinical risk 6 months post-diagnosis. </w:t>
            </w:r>
            <w:r w:rsidRPr="00DA0519">
              <w:rPr>
                <w:rFonts w:ascii="Times New Roman" w:hAnsi="Times New Roman" w:cs="Times New Roman"/>
                <w:sz w:val="24"/>
                <w:szCs w:val="24"/>
                <w:lang w:val="en-US"/>
              </w:rPr>
              <w:lastRenderedPageBreak/>
              <w:t>Anxiety scores reduced across the sample over time and the time effect was likely due to a clinical reduction in anxiety symptoms in the experimental group. This is a small pilot with no reported sample size calculation and results should be interpreted with caution.</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Broquet</w:t>
            </w:r>
            <w:proofErr w:type="spellEnd"/>
            <w:r w:rsidRPr="00DA0519">
              <w:rPr>
                <w:rFonts w:ascii="Times New Roman" w:hAnsi="Times New Roman" w:cs="Times New Roman"/>
                <w:sz w:val="24"/>
                <w:szCs w:val="24"/>
                <w:lang w:val="en-US"/>
              </w:rPr>
              <w:t xml:space="preserve"> </w:t>
            </w:r>
            <w:proofErr w:type="spellStart"/>
            <w:r w:rsidRPr="00DA0519">
              <w:rPr>
                <w:rFonts w:ascii="Times New Roman" w:hAnsi="Times New Roman" w:cs="Times New Roman"/>
                <w:sz w:val="24"/>
                <w:szCs w:val="24"/>
                <w:lang w:val="en-US"/>
              </w:rPr>
              <w:t>Ducret</w:t>
            </w:r>
            <w:proofErr w:type="spellEnd"/>
            <w:r w:rsidRPr="00DA0519">
              <w:rPr>
                <w:rFonts w:ascii="Times New Roman" w:hAnsi="Times New Roman" w:cs="Times New Roman"/>
                <w:sz w:val="24"/>
                <w:szCs w:val="24"/>
                <w:lang w:val="en-US"/>
              </w:rPr>
              <w:t xml:space="preserve"> 2013</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French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w:t>
            </w:r>
            <w:r w:rsidRPr="00DA0519">
              <w:rPr>
                <w:rFonts w:ascii="Times New Roman" w:hAnsi="Times New Roman" w:cs="Times New Roman"/>
                <w:sz w:val="24"/>
                <w:szCs w:val="24"/>
                <w:lang w:val="en-US"/>
              </w:rPr>
              <w:t xml:space="preserve"> Observational before / after study</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Asthma,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Switzerland,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w:t>
            </w:r>
            <w:r w:rsidRPr="00DA0519">
              <w:rPr>
                <w:rFonts w:ascii="Times New Roman" w:hAnsi="Times New Roman" w:cs="Times New Roman"/>
                <w:sz w:val="24"/>
                <w:szCs w:val="24"/>
                <w:lang w:val="en-US"/>
              </w:rPr>
              <w:lastRenderedPageBreak/>
              <w:t xml:space="preserve">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33,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Therapeutic educatio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4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multidisciplinary team, </w:t>
            </w:r>
            <w:r w:rsidRPr="00DA0519">
              <w:rPr>
                <w:rFonts w:ascii="Times New Roman" w:hAnsi="Times New Roman" w:cs="Times New Roman"/>
                <w:b/>
                <w:sz w:val="24"/>
                <w:szCs w:val="24"/>
                <w:lang w:val="en-US"/>
              </w:rPr>
              <w:lastRenderedPageBreak/>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ne mentioned,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patients’ adherence to treatment and help them manage the disease on a day-to-day basis and improve </w:t>
            </w:r>
            <w:r w:rsidRPr="00DA0519">
              <w:rPr>
                <w:rFonts w:ascii="Times New Roman" w:hAnsi="Times New Roman" w:cs="Times New Roman"/>
                <w:sz w:val="24"/>
                <w:szCs w:val="24"/>
                <w:lang w:val="en-US"/>
              </w:rPr>
              <w:lastRenderedPageBreak/>
              <w:t xml:space="preserve">parents’ quality of life,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Quality of Lif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ediatric Asthma Caregiver's Quality of Lif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Authors state that parents’ quality of life improved significantly in all domains </w:t>
            </w:r>
            <w:r w:rsidRPr="00DA0519">
              <w:rPr>
                <w:rFonts w:ascii="Times New Roman" w:hAnsi="Times New Roman" w:cs="Times New Roman"/>
                <w:sz w:val="24"/>
                <w:szCs w:val="24"/>
                <w:lang w:val="en-US"/>
              </w:rPr>
              <w:lastRenderedPageBreak/>
              <w:t>(emotional, activities). Interpret with caution as based on a small sample size and significance was set by authors at 0.7%.</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Burk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1997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Elective hospital admission for chronic or physically disabling condition (typically relapsing) of at least 8 months duration,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Canad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1-17,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Home based, delivered individually,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Parents of 50 children,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3 months</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Stress-point preparation, </w:t>
            </w:r>
            <w:r w:rsidRPr="00DA0519">
              <w:rPr>
                <w:rFonts w:ascii="Times New Roman" w:hAnsi="Times New Roman" w:cs="Times New Roman"/>
                <w:b/>
                <w:sz w:val="24"/>
                <w:szCs w:val="24"/>
                <w:lang w:val="en-US"/>
              </w:rPr>
              <w:t>(10)</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Variable, beginning 2 weeks before hospitalization and ending 2 weeks after discharge,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Masters educated nurse,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tress-point intervention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Eclectic mix of behavioral /cognitive and systems </w:t>
            </w:r>
            <w:r w:rsidRPr="00DA0519">
              <w:rPr>
                <w:rFonts w:ascii="Times New Roman" w:hAnsi="Times New Roman" w:cs="Times New Roman"/>
                <w:sz w:val="24"/>
                <w:szCs w:val="24"/>
                <w:lang w:val="en-US"/>
              </w:rPr>
              <w:lastRenderedPageBreak/>
              <w:t>approaches implied through description of intervention in terms of behavioral / cognitive as well as relationship with staff (system) element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ameliorate negative effects of repeated hospitalizations by decreasing parental distress and increasing parental coping,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tress and cop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arent state anxiety (STAI), </w:t>
            </w:r>
            <w:proofErr w:type="spellStart"/>
            <w:r w:rsidRPr="00DA0519">
              <w:rPr>
                <w:rFonts w:ascii="Times New Roman" w:hAnsi="Times New Roman" w:cs="Times New Roman"/>
                <w:sz w:val="24"/>
                <w:szCs w:val="24"/>
                <w:lang w:val="en-US"/>
              </w:rPr>
              <w:t>Feetham</w:t>
            </w:r>
            <w:proofErr w:type="spellEnd"/>
            <w:r w:rsidRPr="00DA0519">
              <w:rPr>
                <w:rFonts w:ascii="Times New Roman" w:hAnsi="Times New Roman" w:cs="Times New Roman"/>
                <w:sz w:val="24"/>
                <w:szCs w:val="24"/>
                <w:lang w:val="en-US"/>
              </w:rPr>
              <w:t xml:space="preserve"> Family Functioning Survey (FFFS), Coping Health Inventory for Parents (CHIP)</w:t>
            </w:r>
            <w:r>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The intervention group was reported significantly better family functioning and coping than the control group after hospitalization at 3 months, but not 2 weeks.</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Burke 2001</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Cluster RCT, analyzed at the level of individual parents,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Elective hospital re-admission for any condition,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Canad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Up to 15,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Clinic or sometimes home based, individual,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Parents of 139 children of </w:t>
            </w:r>
            <w:r w:rsidRPr="00DA0519">
              <w:rPr>
                <w:rFonts w:ascii="Times New Roman" w:hAnsi="Times New Roman" w:cs="Times New Roman"/>
                <w:sz w:val="24"/>
                <w:szCs w:val="24"/>
                <w:lang w:val="en-US"/>
              </w:rPr>
              <w:lastRenderedPageBreak/>
              <w:t xml:space="preserve">whom 115 completed the study,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3 months</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Stress point preparatio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able,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Experienced nurse,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tress-point intervention,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Eclectic mix of behavioral /cognitive and systems approaches implied through description of intervention in terms of </w:t>
            </w:r>
            <w:r w:rsidRPr="00DA0519">
              <w:rPr>
                <w:rFonts w:ascii="Times New Roman" w:hAnsi="Times New Roman" w:cs="Times New Roman"/>
                <w:sz w:val="24"/>
                <w:szCs w:val="24"/>
                <w:lang w:val="en-US"/>
              </w:rPr>
              <w:lastRenderedPageBreak/>
              <w:t>behavioral / cognitive as well as relationship with staff (system) element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decrease distress and improve child and family functioning in the context of repeated hospitalization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tress and cop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w:t>
            </w:r>
            <w:proofErr w:type="spellStart"/>
            <w:r w:rsidRPr="00DA0519">
              <w:rPr>
                <w:rFonts w:ascii="Times New Roman" w:hAnsi="Times New Roman" w:cs="Times New Roman"/>
                <w:sz w:val="24"/>
                <w:szCs w:val="24"/>
                <w:lang w:val="en-US"/>
              </w:rPr>
              <w:t>Feetham</w:t>
            </w:r>
            <w:proofErr w:type="spellEnd"/>
            <w:r w:rsidRPr="00DA0519">
              <w:rPr>
                <w:rFonts w:ascii="Times New Roman" w:hAnsi="Times New Roman" w:cs="Times New Roman"/>
                <w:sz w:val="24"/>
                <w:szCs w:val="24"/>
                <w:lang w:val="en-US"/>
              </w:rPr>
              <w:t xml:space="preserve"> Family Functioning Survey (FFFS), Coping Health Inventory for Parents (CHIP).</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SPIN parents were more satisfied with family functioning and had better parental coping after hospitalization than parents who received usual care. However this should be interpreted with caution, it is a cluster randomized trial </w:t>
            </w:r>
            <w:r w:rsidRPr="00DA0519">
              <w:rPr>
                <w:rFonts w:ascii="Times New Roman" w:hAnsi="Times New Roman" w:cs="Times New Roman"/>
                <w:sz w:val="24"/>
                <w:szCs w:val="24"/>
                <w:lang w:val="en-US"/>
              </w:rPr>
              <w:lastRenderedPageBreak/>
              <w:t>but data analysis appears to be at individual level</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Chaves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6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hildren recruited through the hospital, includes inpatients and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Spain,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5-18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Collaboration between parents and doctor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24,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3 week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Wish granting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es according to the nature of the wish granted,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Collaboration between parents, doctors and wish granting foundation,</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3,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Hedonic and eudemonic theory (Ryan and </w:t>
            </w:r>
            <w:proofErr w:type="spellStart"/>
            <w:r w:rsidRPr="00DA0519">
              <w:rPr>
                <w:rFonts w:ascii="Times New Roman" w:hAnsi="Times New Roman" w:cs="Times New Roman"/>
                <w:sz w:val="24"/>
                <w:szCs w:val="24"/>
                <w:lang w:val="en-US"/>
              </w:rPr>
              <w:t>Deci</w:t>
            </w:r>
            <w:proofErr w:type="spellEnd"/>
            <w:r w:rsidRPr="00DA0519">
              <w:rPr>
                <w:rFonts w:ascii="Times New Roman" w:hAnsi="Times New Roman" w:cs="Times New Roman"/>
                <w:sz w:val="24"/>
                <w:szCs w:val="24"/>
                <w:lang w:val="en-US"/>
              </w:rPr>
              <w:t xml:space="preserve">, 2001; Waterman, 2008),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 xml:space="preserve">Behavioral / cognitive </w:t>
            </w:r>
            <w:r w:rsidRPr="00DA0519">
              <w:rPr>
                <w:rFonts w:ascii="Times New Roman" w:hAnsi="Times New Roman" w:cs="Times New Roman"/>
                <w:sz w:val="24"/>
                <w:szCs w:val="24"/>
                <w:lang w:val="en-US"/>
              </w:rPr>
              <w:lastRenderedPageBreak/>
              <w:t>approach associated with self-determination theory</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promote wellbeing in parents of children with life-threatening illnesses through granting the child’s wish,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Reduced negative emotions, increased positive emotions, and improved non-hedonic dimensions of positive function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ositive and Negative Emotional Style Scale (PNES); Benefit Finding Scale for Children (modified for parents) (BFSC); Beliefs in Benevolence </w:t>
            </w:r>
            <w:r w:rsidRPr="00DA0519">
              <w:rPr>
                <w:rFonts w:ascii="Times New Roman" w:hAnsi="Times New Roman" w:cs="Times New Roman"/>
                <w:sz w:val="24"/>
                <w:szCs w:val="24"/>
                <w:lang w:val="en-US"/>
              </w:rPr>
              <w:lastRenderedPageBreak/>
              <w:t xml:space="preserve">of World Scale (BBWS); Life Orientation Test (LOT); Values in Action Inventory of Strengths (VIA-IS).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The intervention group showed higher levels of positive emotions and beliefs in a benevolent world than control group. Mothers also showed higher benefit finding, gratitude, and love than those in the control group. Wish granting did not reduce negative emotions.</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Clarke-Pounder 2015</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NICU inpatient and expected stay greater than 14 days, and high risk for morbidity and mortality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lt; 8 day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1-2-1 interview and ward round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9,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2 week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Palliative Care Group Decision Making Tool (DMT) results shared with clinical team,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able,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Interview, unclear. Ward rounds lead by primary NICU provider.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4,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ne mentioned,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 xml:space="preserve">Implied cognitive / behavioral approach, expected to improve parent outcomes </w:t>
            </w:r>
            <w:r w:rsidRPr="00DA0519">
              <w:rPr>
                <w:rFonts w:ascii="Times New Roman" w:hAnsi="Times New Roman" w:cs="Times New Roman"/>
                <w:sz w:val="24"/>
                <w:szCs w:val="24"/>
                <w:lang w:val="en-US"/>
              </w:rPr>
              <w:lastRenderedPageBreak/>
              <w:t>indirectly by changing health care professional behavior</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decrease parental anxiety and increase satisfaction with care,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tress, coping, health and competenc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TAI (state only);</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Family Inventory of Needs - Pediatrics; N-DTM specific survey</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Based on a very small sample the control group showed non-significant decreased anxiety over time, the intervention group reported lower satisfaction with care specifically in regard to communication.</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Curle</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2005</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Qualitative Evaluation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hildren with any chronic condition or disability in the community attending a children’ support group, the ‘Terrific Tuesday Group’,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K,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5-12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27 parents from 11 out of 17 eligible families, </w:t>
            </w:r>
            <w:r w:rsidRPr="00DA0519">
              <w:rPr>
                <w:rFonts w:ascii="Times New Roman" w:hAnsi="Times New Roman" w:cs="Times New Roman"/>
                <w:b/>
                <w:sz w:val="24"/>
                <w:szCs w:val="24"/>
                <w:lang w:val="en-US"/>
              </w:rPr>
              <w:t>(8)</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unclear</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Narrative therapy,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6-8 sessions, length not specified,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Multidisciplinary professional team,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tress and coping model of child adjustment to pediatric chronic physical disorders (</w:t>
            </w:r>
            <w:proofErr w:type="spellStart"/>
            <w:r w:rsidRPr="00DA0519">
              <w:rPr>
                <w:rFonts w:ascii="Times New Roman" w:hAnsi="Times New Roman" w:cs="Times New Roman"/>
                <w:sz w:val="24"/>
                <w:szCs w:val="24"/>
                <w:lang w:val="en-US"/>
              </w:rPr>
              <w:t>Wallander</w:t>
            </w:r>
            <w:proofErr w:type="spellEnd"/>
            <w:r w:rsidRPr="00DA0519">
              <w:rPr>
                <w:rFonts w:ascii="Times New Roman" w:hAnsi="Times New Roman" w:cs="Times New Roman"/>
                <w:sz w:val="24"/>
                <w:szCs w:val="24"/>
                <w:lang w:val="en-US"/>
              </w:rPr>
              <w:t xml:space="preserve"> and </w:t>
            </w:r>
            <w:proofErr w:type="spellStart"/>
            <w:r w:rsidRPr="00DA0519">
              <w:rPr>
                <w:rFonts w:ascii="Times New Roman" w:hAnsi="Times New Roman" w:cs="Times New Roman"/>
                <w:sz w:val="24"/>
                <w:szCs w:val="24"/>
                <w:lang w:val="en-US"/>
              </w:rPr>
              <w:t>Varni</w:t>
            </w:r>
            <w:proofErr w:type="spellEnd"/>
            <w:r w:rsidRPr="00DA0519">
              <w:rPr>
                <w:rFonts w:ascii="Times New Roman" w:hAnsi="Times New Roman" w:cs="Times New Roman"/>
                <w:sz w:val="24"/>
                <w:szCs w:val="24"/>
                <w:lang w:val="en-US"/>
              </w:rPr>
              <w:t xml:space="preserve"> 1998),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An integrated approach combining </w:t>
            </w:r>
            <w:r w:rsidRPr="00DA0519">
              <w:rPr>
                <w:rFonts w:ascii="Times New Roman" w:hAnsi="Times New Roman" w:cs="Times New Roman"/>
                <w:sz w:val="24"/>
                <w:szCs w:val="24"/>
                <w:lang w:val="en-US"/>
              </w:rPr>
              <w:lastRenderedPageBreak/>
              <w:t>behavioral / cognitive and systems theorie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reduce feelings of isolation and facilitate coping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Coping, adaptation and social support,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Qualitatively evaluated using a grounded theory approach.</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The benefits parents described related to their perceived reasons for attending even if these were different from the therapist’s overall aims. There was evidence of increased social support and range of coping responses.</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Danuser</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3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abstract only,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Hospitalized children with severe illnes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Switzerland,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41,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follow-up not mention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Exercis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e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ot stated,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3,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 theory mentioned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Unknown theoretical approach</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improve acute well-being and quality of life (</w:t>
            </w:r>
            <w:proofErr w:type="spellStart"/>
            <w:r w:rsidRPr="00DA0519">
              <w:rPr>
                <w:rFonts w:ascii="Times New Roman" w:hAnsi="Times New Roman" w:cs="Times New Roman"/>
                <w:sz w:val="24"/>
                <w:szCs w:val="24"/>
                <w:lang w:val="en-US"/>
              </w:rPr>
              <w:t>QoL</w:t>
            </w:r>
            <w:proofErr w:type="spellEnd"/>
            <w:r w:rsidRPr="00DA0519">
              <w:rPr>
                <w:rFonts w:ascii="Times New Roman" w:hAnsi="Times New Roman" w:cs="Times New Roman"/>
                <w:sz w:val="24"/>
                <w:szCs w:val="24"/>
                <w:lang w:val="en-US"/>
              </w:rPr>
              <w:t xml:space="preserve">) in parents of children with severe illness while they are hospitalized,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elf-reported health, mental health,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36-Item Short Form Survey (measures quality of life) (SF-36), Symptom Checklist-27-plus (measures mental health) (SCL-27+), </w:t>
            </w:r>
            <w:proofErr w:type="spellStart"/>
            <w:r w:rsidRPr="00DA0519">
              <w:rPr>
                <w:rFonts w:ascii="Times New Roman" w:hAnsi="Times New Roman" w:cs="Times New Roman"/>
                <w:sz w:val="24"/>
                <w:szCs w:val="24"/>
                <w:lang w:val="en-US"/>
              </w:rPr>
              <w:t>Zerssen</w:t>
            </w:r>
            <w:proofErr w:type="spellEnd"/>
            <w:r w:rsidRPr="00DA0519">
              <w:rPr>
                <w:rFonts w:ascii="Times New Roman" w:hAnsi="Times New Roman" w:cs="Times New Roman"/>
                <w:sz w:val="24"/>
                <w:szCs w:val="24"/>
                <w:lang w:val="en-US"/>
              </w:rPr>
              <w:t xml:space="preserve"> </w:t>
            </w:r>
            <w:proofErr w:type="spellStart"/>
            <w:r w:rsidRPr="00DA0519">
              <w:rPr>
                <w:rFonts w:ascii="Times New Roman" w:hAnsi="Times New Roman" w:cs="Times New Roman"/>
                <w:sz w:val="24"/>
                <w:szCs w:val="24"/>
                <w:lang w:val="en-US"/>
              </w:rPr>
              <w:t>BfS</w:t>
            </w:r>
            <w:proofErr w:type="spellEnd"/>
            <w:r w:rsidRPr="00DA0519">
              <w:rPr>
                <w:rFonts w:ascii="Times New Roman" w:hAnsi="Times New Roman" w:cs="Times New Roman"/>
                <w:sz w:val="24"/>
                <w:szCs w:val="24"/>
                <w:lang w:val="en-US"/>
              </w:rPr>
              <w:t>/</w:t>
            </w:r>
            <w:proofErr w:type="spellStart"/>
            <w:r w:rsidRPr="00DA0519">
              <w:rPr>
                <w:rFonts w:ascii="Times New Roman" w:hAnsi="Times New Roman" w:cs="Times New Roman"/>
                <w:sz w:val="24"/>
                <w:szCs w:val="24"/>
                <w:lang w:val="en-US"/>
              </w:rPr>
              <w:t>BfS</w:t>
            </w:r>
            <w:proofErr w:type="spellEnd"/>
            <w:r w:rsidRPr="00DA0519">
              <w:rPr>
                <w:rFonts w:ascii="Times New Roman" w:hAnsi="Times New Roman" w:cs="Times New Roman"/>
                <w:sz w:val="24"/>
                <w:szCs w:val="24"/>
                <w:lang w:val="en-US"/>
              </w:rPr>
              <w:t xml:space="preserve">' self-rating mood scale (Bf-S).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There was a significant positive effect on the mental health summary score but groups did not differ for the physical summary score or global scores. Acute well-being improved consistently in response of the exercise lessons. However there were high drop-out and non-participation rates. </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Dellve</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2006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lastRenderedPageBreak/>
              <w:t>(1)</w:t>
            </w:r>
            <w:r w:rsidRPr="00DA0519">
              <w:rPr>
                <w:rFonts w:ascii="Times New Roman" w:hAnsi="Times New Roman" w:cs="Times New Roman"/>
                <w:sz w:val="24"/>
                <w:szCs w:val="24"/>
                <w:lang w:val="en-US"/>
              </w:rPr>
              <w:t xml:space="preserve"> Observational,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Rare diseases,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Sweden,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38 families,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12 months</w:t>
            </w: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Group educatio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gt; 25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Specialist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tress, coping, empowerment and competence,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Behavioral / cognitive approach implied as intervention focusses on developing competence with child's disability therefore primarily behavioral</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To empower parents to manage their child’s rare </w:t>
            </w:r>
            <w:r w:rsidRPr="00DA0519">
              <w:rPr>
                <w:rFonts w:ascii="Times New Roman" w:hAnsi="Times New Roman" w:cs="Times New Roman"/>
                <w:sz w:val="24"/>
                <w:szCs w:val="24"/>
                <w:lang w:val="en-US"/>
              </w:rPr>
              <w:lastRenderedPageBreak/>
              <w:t xml:space="preserve">disability,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arental competenc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wedish version of Parenting Stress Index (SPSQ); Ladder of Life Instrument, measures wellbeing (LLI); Interview Schedule for Supportive Interactions (ISSI);Researcher developed coping questio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Fathers’ stress related to perceived incompetence, </w:t>
            </w:r>
            <w:r w:rsidRPr="00DA0519">
              <w:rPr>
                <w:rFonts w:ascii="Times New Roman" w:hAnsi="Times New Roman" w:cs="Times New Roman"/>
                <w:sz w:val="24"/>
                <w:szCs w:val="24"/>
                <w:lang w:val="en-US"/>
              </w:rPr>
              <w:lastRenderedPageBreak/>
              <w:t xml:space="preserve">strain among full time working parents decreased after the intervention, perceived knowledge, active coping, and mothers’ perceived social support were all improved at follow-up. Factors related to parents’ overall life satisfaction changed from being more related to internal demands (perceived strain, incompetence and social isolation) to other conditions, such as </w:t>
            </w:r>
            <w:r w:rsidRPr="00DA0519">
              <w:rPr>
                <w:rFonts w:ascii="Times New Roman" w:hAnsi="Times New Roman" w:cs="Times New Roman"/>
                <w:sz w:val="24"/>
                <w:szCs w:val="24"/>
                <w:lang w:val="en-US"/>
              </w:rPr>
              <w:lastRenderedPageBreak/>
              <w:t xml:space="preserve">problems related to spouse, paid work and social network. However a lot of variables are reported, with no identified primary outcome, and this needs to be interpreted with caution. </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DeMaso</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00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Mixed Methods Evaluation,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Hospitalized children with CHD,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Moth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Computer application,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9 (plus one adult female patient age 25 </w:t>
            </w:r>
            <w:r w:rsidRPr="00DA0519">
              <w:rPr>
                <w:rFonts w:ascii="Times New Roman" w:hAnsi="Times New Roman" w:cs="Times New Roman"/>
                <w:sz w:val="24"/>
                <w:szCs w:val="24"/>
                <w:lang w:val="en-US"/>
              </w:rPr>
              <w:lastRenderedPageBreak/>
              <w:t xml:space="preserve">years) (Phase 1), 40 (Phase 2) ,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2-4 week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On-line experience journal,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gt; 30 minute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A,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Preventative intervention, medical crisis counselling, narrative therapy, computer utilization,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facilitate healthy coping of children with congenital heart disease and their familie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Cop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atisfaction, potential hurtfulness, safety and feasibility of the intervention, coping, attitude change, illness </w:t>
            </w:r>
            <w:r w:rsidRPr="00DA0519">
              <w:rPr>
                <w:rFonts w:ascii="Times New Roman" w:hAnsi="Times New Roman" w:cs="Times New Roman"/>
                <w:sz w:val="24"/>
                <w:szCs w:val="24"/>
                <w:lang w:val="en-US"/>
              </w:rPr>
              <w:lastRenderedPageBreak/>
              <w:t>related concerns, and family functioning (all researcher developed question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The Experience Journal was safe and useful for decreasing social isolation, increasing understandings of familial feelings about cardiac illness and </w:t>
            </w:r>
            <w:r w:rsidRPr="00DA0519">
              <w:rPr>
                <w:rFonts w:ascii="Times New Roman" w:hAnsi="Times New Roman" w:cs="Times New Roman"/>
                <w:sz w:val="24"/>
                <w:szCs w:val="24"/>
                <w:lang w:val="en-US"/>
              </w:rPr>
              <w:lastRenderedPageBreak/>
              <w:t>fostering positive reactions in mothers.</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Doherty 2013</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IDDM Type 1,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K,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11-17,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Workbook and tip sheet,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90,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10 weeks (to end of cours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Self-directed Teen Triple P (Level 4 Triple P),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10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A,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8,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Based on social learning principles, using a public health model,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Takes an explicitly behavioral and cognitive approach based on social learning theory</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reduce diabetes related family conflict and reduce parental stres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arenting conflict; stres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Diabetes Family Conflict Scale (DFCS); Pediatric Inventory for Parents (measures parenting stress) (PIP); </w:t>
            </w:r>
            <w:proofErr w:type="spellStart"/>
            <w:r w:rsidRPr="00DA0519">
              <w:rPr>
                <w:rFonts w:ascii="Times New Roman" w:hAnsi="Times New Roman" w:cs="Times New Roman"/>
                <w:sz w:val="24"/>
                <w:szCs w:val="24"/>
                <w:lang w:val="en-US"/>
              </w:rPr>
              <w:t>Eyberg</w:t>
            </w:r>
            <w:proofErr w:type="spellEnd"/>
            <w:r w:rsidRPr="00DA0519">
              <w:rPr>
                <w:rFonts w:ascii="Times New Roman" w:hAnsi="Times New Roman" w:cs="Times New Roman"/>
                <w:sz w:val="24"/>
                <w:szCs w:val="24"/>
                <w:lang w:val="en-US"/>
              </w:rPr>
              <w:t xml:space="preserve"> Child Behavior Inventory (parental perceptions of child behavior) (ECBI); Parenting Scale (parenting style / disciplining strategies) (PS); Parenting Sense of Competence Scale (PSOC).</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Significantly improved diabetes-related conflict, but not parental stress, compared with usual care.</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Glazer-Waldman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1992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1)Observational before / after study, (2) Hospitalized any condition, (3) US, (4) Parents, (5) 4.5</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10 years, (6) Group sessions, (7) 6, (8) Up to last session</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Filial therapy,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20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sychologist trained in filial therapy and a specialist social worker,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Filial therapy, an extension of play therapy,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Behavioral and cognitive approach, explicitly based on play and filial therapy.</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teach parents the fundamentals of play therapy,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Optimal relationship between parent and child, parental anxiety and parent acceptance of child,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tate Trait Anxiety Inventory (STAI), Parent Acceptance of their child (unpublished tool).</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Parental anxiety and acceptance were unchanged. The match between parent and child reports of child anxiety improved indicating that parents were better able to judge their child’s anxiety. Qualitative data indicated that the parents believed that the course had a positive impact on their relationships with their children.</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Goll-Kopa</w:t>
            </w:r>
            <w:proofErr w:type="spellEnd"/>
            <w:r w:rsidRPr="00DA0519">
              <w:rPr>
                <w:rFonts w:ascii="Times New Roman" w:hAnsi="Times New Roman" w:cs="Times New Roman"/>
                <w:sz w:val="24"/>
                <w:szCs w:val="24"/>
                <w:lang w:val="en-US"/>
              </w:rPr>
              <w:t xml:space="preserve"> 2009</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German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1 arm evaluation, after only,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No specific eligibility criteria, included developmental delays, chronic illness, disabilitie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Germany,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3 day residential group seminar,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51 family members,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Not stat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Multi-family therapy,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17 hours, </w:t>
            </w:r>
            <w:r w:rsidRPr="00DA0519">
              <w:rPr>
                <w:rFonts w:ascii="Times New Roman" w:hAnsi="Times New Roman" w:cs="Times New Roman"/>
                <w:b/>
                <w:sz w:val="24"/>
                <w:szCs w:val="24"/>
                <w:lang w:val="en-US"/>
              </w:rPr>
              <w:t xml:space="preserve">(11) </w:t>
            </w:r>
            <w:r w:rsidRPr="00DA0519">
              <w:rPr>
                <w:rFonts w:ascii="Times New Roman" w:hAnsi="Times New Roman" w:cs="Times New Roman"/>
                <w:sz w:val="24"/>
                <w:szCs w:val="24"/>
                <w:lang w:val="en-US"/>
              </w:rPr>
              <w:t xml:space="preserve">Multi-disciplinary team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ocial Pediatrics, Parenting competencies (German = </w:t>
            </w:r>
            <w:proofErr w:type="spellStart"/>
            <w:r w:rsidRPr="00DA0519">
              <w:rPr>
                <w:rFonts w:ascii="Times New Roman" w:hAnsi="Times New Roman" w:cs="Times New Roman"/>
                <w:sz w:val="24"/>
                <w:szCs w:val="24"/>
                <w:lang w:val="en-US"/>
              </w:rPr>
              <w:t>Schneewind</w:t>
            </w:r>
            <w:proofErr w:type="spellEnd"/>
            <w:r w:rsidRPr="00DA0519">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4)</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support families of affected children in their emotional coping processe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To improve parenting competence and ability to deal with multiple and fast changing everyday challenge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Open questions on paper and online and focus groups to explore family members’ perception of the intervention including what works for them and what contributes to positive chang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Identified 9 beneficial factors: group solidarity, reflecting on own situation in comparison with others, hearing examples of positive change, strengthening self-efficacy, increasing confidence interacting with ‘experts’, networking, realistic weekend format away from the home situation, access to ‘nature’. </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Grey 2011</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RCT</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w:t>
            </w:r>
            <w:r w:rsidRPr="00DA0519">
              <w:rPr>
                <w:rFonts w:ascii="Times New Roman" w:hAnsi="Times New Roman" w:cs="Times New Roman"/>
                <w:sz w:val="24"/>
                <w:szCs w:val="24"/>
                <w:lang w:val="en-US"/>
              </w:rPr>
              <w:t xml:space="preserve"> Data combined from 2 separate RCTs,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Type 1 </w:t>
            </w:r>
            <w:r w:rsidRPr="00DA0519">
              <w:rPr>
                <w:rFonts w:ascii="Times New Roman" w:hAnsi="Times New Roman" w:cs="Times New Roman"/>
                <w:sz w:val="24"/>
                <w:szCs w:val="24"/>
                <w:lang w:val="en-US"/>
              </w:rPr>
              <w:lastRenderedPageBreak/>
              <w:t xml:space="preserve">Diabetes diagnosed at least 6 months previously,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One trial included children under 8 years old, one included 8-12 year old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81 families,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12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Coping skills training v.</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group educatio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9 </w:t>
            </w:r>
            <w:r w:rsidRPr="00DA0519">
              <w:rPr>
                <w:rFonts w:ascii="Times New Roman" w:hAnsi="Times New Roman" w:cs="Times New Roman"/>
                <w:sz w:val="24"/>
                <w:szCs w:val="24"/>
                <w:lang w:val="en-US"/>
              </w:rPr>
              <w:lastRenderedPageBreak/>
              <w:t xml:space="preserve">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Marriage and family therapist or clinical psychologist,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ocial cognitive theory (Bandura) and framework for adaptation to chronic illness in childhood (Grey and Thurber, 1991),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parental coping, family functioning and parental </w:t>
            </w:r>
            <w:r w:rsidRPr="00DA0519">
              <w:rPr>
                <w:rFonts w:ascii="Times New Roman" w:hAnsi="Times New Roman" w:cs="Times New Roman"/>
                <w:sz w:val="24"/>
                <w:szCs w:val="24"/>
                <w:lang w:val="en-US"/>
              </w:rPr>
              <w:lastRenderedPageBreak/>
              <w:t xml:space="preserve">QOL,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Coping, family functioning, quality of lif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Issues in Coping With IDDM-Parent Scale (IC-IDDM-P); The Center for Epidemiologic Studies Depression Scale (CES-D); The Diabetes Responsibility and Conflict Scale (DRCS); The Parents Diabetes Quality of Life Questionnaire (PDQOL).</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There were no significant treatment </w:t>
            </w:r>
            <w:r w:rsidRPr="00DA0519">
              <w:rPr>
                <w:rFonts w:ascii="Times New Roman" w:hAnsi="Times New Roman" w:cs="Times New Roman"/>
                <w:sz w:val="24"/>
                <w:szCs w:val="24"/>
                <w:lang w:val="en-US"/>
              </w:rPr>
              <w:lastRenderedPageBreak/>
              <w:t>effects 12 months post-intervention but parents in both groups reported improved coping, less responsibility for treatment management, and improved quality of life.</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Haberle</w:t>
            </w:r>
            <w:proofErr w:type="spellEnd"/>
            <w:r w:rsidRPr="00DA0519">
              <w:rPr>
                <w:rFonts w:ascii="Times New Roman" w:hAnsi="Times New Roman" w:cs="Times New Roman"/>
                <w:sz w:val="24"/>
                <w:szCs w:val="24"/>
                <w:lang w:val="en-US"/>
              </w:rPr>
              <w:t xml:space="preserve"> 1997 German </w:t>
            </w:r>
          </w:p>
        </w:tc>
        <w:tc>
          <w:tcPr>
            <w:tcW w:w="0" w:type="auto"/>
            <w:shd w:val="clear" w:color="auto" w:fill="auto"/>
          </w:tcPr>
          <w:p w:rsidR="008D17C3" w:rsidRPr="00DA0519" w:rsidRDefault="008D17C3" w:rsidP="0098438E">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Non randomized 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Any cancer,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Germany,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Families including unwell child and siblings, and including palliative and after death in </w:t>
            </w:r>
            <w:r w:rsidRPr="00DA0519">
              <w:rPr>
                <w:rFonts w:ascii="Times New Roman" w:hAnsi="Times New Roman" w:cs="Times New Roman"/>
                <w:sz w:val="24"/>
                <w:szCs w:val="24"/>
                <w:lang w:val="en-US"/>
              </w:rPr>
              <w:lastRenderedPageBreak/>
              <w:t xml:space="preserve">exceptional case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Eligibility not specified,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4 week rehabilitation residential,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04, 24 with follow-up,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12 – 16 weeks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Residential rehabilitatio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gt;100,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Multi-professional team (medical, psychological&amp; social),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Multidisciplinary bio-psycho-social approach, </w:t>
            </w:r>
            <w:r w:rsidRPr="00DA0519">
              <w:rPr>
                <w:rFonts w:ascii="Times New Roman" w:hAnsi="Times New Roman" w:cs="Times New Roman"/>
                <w:b/>
                <w:sz w:val="24"/>
                <w:szCs w:val="24"/>
                <w:lang w:val="en-US"/>
              </w:rPr>
              <w:t>(14)</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6</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psycho-social wellbeing and achieve physical, psychological and social rehabilitation for the whole family,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tress, physical and psychological state, family </w:t>
            </w:r>
            <w:r w:rsidRPr="00DA0519">
              <w:rPr>
                <w:rFonts w:ascii="Times New Roman" w:hAnsi="Times New Roman" w:cs="Times New Roman"/>
                <w:sz w:val="24"/>
                <w:szCs w:val="24"/>
                <w:lang w:val="en-US"/>
              </w:rPr>
              <w:lastRenderedPageBreak/>
              <w:t xml:space="preserve">interaction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emi structured interview analyzed using content analysis, validated scales to measure depression, fear, physical and psychological symptoms, Impact of Events scale, family function questionnair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Improvement of physical and psychosocial wellbeing was demonstrated in quantitative and </w:t>
            </w:r>
            <w:r w:rsidRPr="00DA0519">
              <w:rPr>
                <w:rFonts w:ascii="Times New Roman" w:hAnsi="Times New Roman" w:cs="Times New Roman"/>
                <w:sz w:val="24"/>
                <w:szCs w:val="24"/>
                <w:lang w:val="en-US"/>
              </w:rPr>
              <w:lastRenderedPageBreak/>
              <w:t>qualitative findings and high satisfaction.</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Hackworth 2013</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protocol,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Type 1 diabete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Australi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one per child),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13- 18,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On-line,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To aim for 120,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Nothing Ventured Nothing Gained intervention (NVNG), an online adolescent and parenting interventio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gt; 5 sessions for adolescents, 6 sessions for parents, over 6 week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A,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CBT </w:t>
            </w:r>
            <w:r w:rsidRPr="00DA0519">
              <w:rPr>
                <w:rFonts w:ascii="Times New Roman" w:hAnsi="Times New Roman" w:cs="Times New Roman"/>
                <w:sz w:val="24"/>
                <w:szCs w:val="24"/>
                <w:lang w:val="en-US"/>
              </w:rPr>
              <w:lastRenderedPageBreak/>
              <w:t xml:space="preserve">principles. The intervention is based on the ABCD parenting young adolescents program, a group-based parenting program that combines a behavioral family intervention approach with acceptance-based strategies, </w:t>
            </w:r>
            <w:r w:rsidRPr="00DA0519">
              <w:rPr>
                <w:rFonts w:ascii="Times New Roman" w:hAnsi="Times New Roman" w:cs="Times New Roman"/>
                <w:b/>
                <w:sz w:val="24"/>
                <w:szCs w:val="24"/>
                <w:lang w:val="en-US"/>
              </w:rPr>
              <w:t>(14)</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Primary outcome to improve adolescent mental health, secondary outcomes to improve physical and psychological health of adolescents and their parent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Adolescent behavior, parental well-being, and positive parenting practice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arent outcomes will be secondary outcomes </w:t>
            </w:r>
            <w:r w:rsidRPr="00DA0519">
              <w:rPr>
                <w:rFonts w:ascii="Times New Roman" w:hAnsi="Times New Roman" w:cs="Times New Roman"/>
                <w:sz w:val="24"/>
                <w:szCs w:val="24"/>
                <w:lang w:val="en-US"/>
              </w:rPr>
              <w:lastRenderedPageBreak/>
              <w:t>including:</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Depression Anxiety Stress Scale (DASS); Fatigue assessment scale (FAS); Parenting Sense of Competence Scale (</w:t>
            </w:r>
            <w:proofErr w:type="spellStart"/>
            <w:r w:rsidRPr="00DA0519">
              <w:rPr>
                <w:rFonts w:ascii="Times New Roman" w:hAnsi="Times New Roman" w:cs="Times New Roman"/>
                <w:sz w:val="24"/>
                <w:szCs w:val="24"/>
                <w:lang w:val="en-US"/>
              </w:rPr>
              <w:t>PSoC</w:t>
            </w:r>
            <w:proofErr w:type="spellEnd"/>
            <w:r w:rsidRPr="00DA0519">
              <w:rPr>
                <w:rFonts w:ascii="Times New Roman" w:hAnsi="Times New Roman" w:cs="Times New Roman"/>
                <w:sz w:val="24"/>
                <w:szCs w:val="24"/>
                <w:lang w:val="en-US"/>
              </w:rPr>
              <w:t>); Parent Experience of Child Illness Scale (PECI); Family problem solving communication index (FPSCI); Family Management Measure (</w:t>
            </w:r>
            <w:proofErr w:type="spellStart"/>
            <w:r w:rsidRPr="00DA0519">
              <w:rPr>
                <w:rFonts w:ascii="Times New Roman" w:hAnsi="Times New Roman" w:cs="Times New Roman"/>
                <w:sz w:val="24"/>
                <w:szCs w:val="24"/>
                <w:lang w:val="en-US"/>
              </w:rPr>
              <w:t>FaMM</w:t>
            </w:r>
            <w:proofErr w:type="spellEnd"/>
            <w:r w:rsidRPr="00DA0519">
              <w:rPr>
                <w:rFonts w:ascii="Times New Roman" w:hAnsi="Times New Roman" w:cs="Times New Roman"/>
                <w:sz w:val="24"/>
                <w:szCs w:val="24"/>
                <w:lang w:val="en-US"/>
              </w:rPr>
              <w:t>); Diabetes Family Conflict Scale (DFCS); Diabetes family responsibility questionnaire (DFRQ).</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N/A as protocol</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Hagglund</w:t>
            </w:r>
            <w:proofErr w:type="spellEnd"/>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1996</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w:t>
            </w:r>
            <w:r w:rsidRPr="00DA0519">
              <w:rPr>
                <w:rFonts w:ascii="Times New Roman" w:hAnsi="Times New Roman" w:cs="Times New Roman"/>
                <w:sz w:val="24"/>
                <w:szCs w:val="24"/>
                <w:lang w:val="en-US"/>
              </w:rPr>
              <w:t xml:space="preserve"> 1 arm evaluation,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Juvenile Rheumatoid Arthritis,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Caregiv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3-17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Family residential retreat,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39,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3 days of multidisciplinary interventions for all family </w:t>
            </w:r>
            <w:r w:rsidRPr="00DA0519">
              <w:rPr>
                <w:rFonts w:ascii="Times New Roman" w:hAnsi="Times New Roman" w:cs="Times New Roman"/>
                <w:sz w:val="24"/>
                <w:szCs w:val="24"/>
                <w:lang w:val="en-US"/>
              </w:rPr>
              <w:lastRenderedPageBreak/>
              <w:t xml:space="preserve">members,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2 day residential retreat,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Multidisciplinary professional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Family systems model,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reduce risk factors and increase resilience factors for child and family functioning,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Coping skills and family functioning, </w:t>
            </w:r>
            <w:r w:rsidRPr="00DA0519">
              <w:rPr>
                <w:rFonts w:ascii="Times New Roman" w:hAnsi="Times New Roman" w:cs="Times New Roman"/>
                <w:b/>
                <w:sz w:val="24"/>
                <w:szCs w:val="24"/>
                <w:lang w:val="en-US"/>
              </w:rPr>
              <w:t>(17)</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Current “strain” on work and leisure assessed with questions designed to assess the amount of strain on caregivers occupational and leisure functioning attributed to their children’s arthritis; Symptom Checklist-90-Revised (SCLBO-R) to measure psychological distres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Caregiver psychological distress did not change but caregiver strain in </w:t>
            </w:r>
            <w:r w:rsidRPr="00DA0519">
              <w:rPr>
                <w:rFonts w:ascii="Times New Roman" w:hAnsi="Times New Roman" w:cs="Times New Roman"/>
                <w:sz w:val="24"/>
                <w:szCs w:val="24"/>
                <w:lang w:val="en-US"/>
              </w:rPr>
              <w:lastRenderedPageBreak/>
              <w:t xml:space="preserve">both work and leisure showed a statistically significant improvement. </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Hamall</w:t>
            </w:r>
            <w:proofErr w:type="spellEnd"/>
            <w:r w:rsidRPr="00DA0519">
              <w:rPr>
                <w:rFonts w:ascii="Times New Roman" w:hAnsi="Times New Roman" w:cs="Times New Roman"/>
                <w:sz w:val="24"/>
                <w:szCs w:val="24"/>
                <w:lang w:val="en-US"/>
              </w:rPr>
              <w:t xml:space="preserve"> 2014</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protocol,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Stage 1 – any hospitalized child, Stage 2 onwards children attending cystic fibrosis, diabetes, rheumatology, gastroenterology clinics </w:t>
            </w:r>
            <w:r w:rsidRPr="00DA0519">
              <w:rPr>
                <w:rFonts w:ascii="Times New Roman" w:hAnsi="Times New Roman" w:cs="Times New Roman"/>
                <w:sz w:val="24"/>
                <w:szCs w:val="24"/>
                <w:lang w:val="en-US"/>
              </w:rPr>
              <w:lastRenderedPageBreak/>
              <w:t xml:space="preserve">following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Australi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Any primary caregiv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Up to 18 years old, </w:t>
            </w:r>
            <w:r w:rsidRPr="00DA0519">
              <w:rPr>
                <w:rFonts w:ascii="Times New Roman" w:hAnsi="Times New Roman" w:cs="Times New Roman"/>
                <w:b/>
                <w:sz w:val="24"/>
                <w:szCs w:val="24"/>
                <w:lang w:val="en-US"/>
              </w:rPr>
              <w:t>(6)</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Stage 1, Leaflet (Family Wellbeing and Resilience Factsheet), Stage 2,</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family wellbeing and resilience activity booklet,</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Stage 3, Parent Information Support Group for distressed parents who have been identified during step 2, which includes Face-to-Face and Online content,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Step 1 = 1050, Step 2 = Aiming to recruit 353 for a minimum sample size of 98 </w:t>
            </w:r>
            <w:r w:rsidRPr="00DA0519">
              <w:rPr>
                <w:rFonts w:ascii="Times New Roman" w:hAnsi="Times New Roman" w:cs="Times New Roman"/>
                <w:sz w:val="24"/>
                <w:szCs w:val="24"/>
                <w:lang w:val="en-US"/>
              </w:rPr>
              <w:lastRenderedPageBreak/>
              <w:t xml:space="preserve">at 3 month follow-up, Step 3 = 120,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The Child </w:t>
            </w:r>
            <w:r>
              <w:rPr>
                <w:rFonts w:ascii="Times New Roman" w:hAnsi="Times New Roman" w:cs="Times New Roman"/>
                <w:sz w:val="24"/>
                <w:szCs w:val="24"/>
                <w:lang w:val="en-US"/>
              </w:rPr>
              <w:t>Illness and Resilience Program</w:t>
            </w:r>
            <w:r w:rsidRPr="00DA0519">
              <w:rPr>
                <w:rFonts w:ascii="Times New Roman" w:hAnsi="Times New Roman" w:cs="Times New Roman"/>
                <w:sz w:val="24"/>
                <w:szCs w:val="24"/>
                <w:lang w:val="en-US"/>
              </w:rPr>
              <w:t xml:space="preserve"> (</w:t>
            </w:r>
            <w:proofErr w:type="spellStart"/>
            <w:r w:rsidRPr="00DA0519">
              <w:rPr>
                <w:rFonts w:ascii="Times New Roman" w:hAnsi="Times New Roman" w:cs="Times New Roman"/>
                <w:sz w:val="24"/>
                <w:szCs w:val="24"/>
                <w:lang w:val="en-US"/>
              </w:rPr>
              <w:t>CHiRP</w:t>
            </w:r>
            <w:proofErr w:type="spellEnd"/>
            <w:r w:rsidRPr="00DA0519">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Will vary depending on stage. In stage 3 participants will attend an initial 5 hours of </w:t>
            </w:r>
            <w:r w:rsidRPr="00DA0519">
              <w:rPr>
                <w:rFonts w:ascii="Times New Roman" w:hAnsi="Times New Roman" w:cs="Times New Roman"/>
                <w:sz w:val="24"/>
                <w:szCs w:val="24"/>
                <w:lang w:val="en-US"/>
              </w:rPr>
              <w:lastRenderedPageBreak/>
              <w:t xml:space="preserve">face-to-face session, and a follow-up session (length not specified), as well as online forums (not specified)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Trained facilitators with a background in psychology or child health,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Family Resilience Theory (Walsh 2002) and behavior change (</w:t>
            </w:r>
            <w:proofErr w:type="spellStart"/>
            <w:r w:rsidRPr="00DA0519">
              <w:rPr>
                <w:rFonts w:ascii="Times New Roman" w:hAnsi="Times New Roman" w:cs="Times New Roman"/>
                <w:sz w:val="24"/>
                <w:szCs w:val="24"/>
                <w:lang w:val="en-US"/>
              </w:rPr>
              <w:t>Padesky</w:t>
            </w:r>
            <w:proofErr w:type="spellEnd"/>
            <w:r w:rsidRPr="00DA0519">
              <w:rPr>
                <w:rFonts w:ascii="Times New Roman" w:hAnsi="Times New Roman" w:cs="Times New Roman"/>
                <w:sz w:val="24"/>
                <w:szCs w:val="24"/>
                <w:lang w:val="en-US"/>
              </w:rPr>
              <w:t xml:space="preserve"> and Mooney 2012),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Family Resilience Theory formally integrates behavior / cognitions and systems approaches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the resilience and wellbeing of families caring for a child living with chronic illnes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Resilience and wellbe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The Kessler Psychological Distress Scale (K10); The </w:t>
            </w:r>
            <w:r w:rsidRPr="00DA0519">
              <w:rPr>
                <w:rFonts w:ascii="Times New Roman" w:hAnsi="Times New Roman" w:cs="Times New Roman"/>
                <w:sz w:val="24"/>
                <w:szCs w:val="24"/>
                <w:lang w:val="en-US"/>
              </w:rPr>
              <w:lastRenderedPageBreak/>
              <w:t xml:space="preserve">McMasters Family Assessment Device (FAD); The Medical Outcomes Study Social Support Survey (MOSSSS); ‘maintaining a positive outlook’ and ‘ability to make meaning of adversity’ designed to measure Walsh's Family Resilience Framework (Walsh 2003; </w:t>
            </w:r>
            <w:proofErr w:type="spellStart"/>
            <w:r w:rsidRPr="00DA0519">
              <w:rPr>
                <w:rFonts w:ascii="Times New Roman" w:hAnsi="Times New Roman" w:cs="Times New Roman"/>
                <w:sz w:val="24"/>
                <w:szCs w:val="24"/>
                <w:lang w:val="en-US"/>
              </w:rPr>
              <w:t>Sixbey</w:t>
            </w:r>
            <w:proofErr w:type="spellEnd"/>
            <w:r w:rsidRPr="00DA0519">
              <w:rPr>
                <w:rFonts w:ascii="Times New Roman" w:hAnsi="Times New Roman" w:cs="Times New Roman"/>
                <w:sz w:val="24"/>
                <w:szCs w:val="24"/>
                <w:lang w:val="en-US"/>
              </w:rPr>
              <w:t xml:space="preserve"> 2008).</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N/A as protocol</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Hancock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6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Pilot RCT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Single ventricular defects, in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regnant mothers of fetuses with a pre-natal diagnosis of single-ventricle heart disease planned to undergo palliative surgery during the neonatal period,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Neonate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Consultation prior to surgery,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40,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to hospital discharg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Early palliative car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Pediatric palliative care team,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One initial 45-90 minute consultation, followed by 30 minute follow-up appointments as needed. Total number of contacts ranged from 2 – 8 with a median of 3,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3,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taged palliation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Behavioral and cognitive approach, implied through description of counselling interventio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 xml:space="preserve">(15) </w:t>
            </w:r>
            <w:r w:rsidRPr="00DA0519">
              <w:rPr>
                <w:rFonts w:ascii="Times New Roman" w:hAnsi="Times New Roman" w:cs="Times New Roman"/>
                <w:sz w:val="24"/>
                <w:szCs w:val="24"/>
                <w:lang w:val="en-US"/>
              </w:rPr>
              <w:t>To reduce maternal distress through early pediatric palliative care,</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Maternal distres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Beck Depression Inventory-II (BDI2); State Trait Anxiety Inventory (STAI); Brief Cope Inventory (BCI); </w:t>
            </w:r>
            <w:proofErr w:type="spellStart"/>
            <w:r w:rsidRPr="00DA0519">
              <w:rPr>
                <w:rFonts w:ascii="Times New Roman" w:hAnsi="Times New Roman" w:cs="Times New Roman"/>
                <w:sz w:val="24"/>
                <w:szCs w:val="24"/>
                <w:lang w:val="en-US"/>
              </w:rPr>
              <w:t>PedsQL</w:t>
            </w:r>
            <w:proofErr w:type="spellEnd"/>
            <w:r w:rsidRPr="00DA0519">
              <w:rPr>
                <w:rFonts w:ascii="Times New Roman" w:hAnsi="Times New Roman" w:cs="Times New Roman"/>
                <w:sz w:val="24"/>
                <w:szCs w:val="24"/>
                <w:lang w:val="en-US"/>
              </w:rPr>
              <w:t xml:space="preserve"> Family Impact Module (</w:t>
            </w:r>
            <w:proofErr w:type="spellStart"/>
            <w:r w:rsidRPr="00DA0519">
              <w:rPr>
                <w:rFonts w:ascii="Times New Roman" w:hAnsi="Times New Roman" w:cs="Times New Roman"/>
                <w:sz w:val="24"/>
                <w:szCs w:val="24"/>
                <w:lang w:val="en-US"/>
              </w:rPr>
              <w:t>PedsQL</w:t>
            </w:r>
            <w:proofErr w:type="spellEnd"/>
            <w:r w:rsidRPr="00DA0519">
              <w:rPr>
                <w:rFonts w:ascii="Times New Roman" w:hAnsi="Times New Roman" w:cs="Times New Roman"/>
                <w:sz w:val="24"/>
                <w:szCs w:val="24"/>
                <w:lang w:val="en-US"/>
              </w:rPr>
              <w:t>)</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 Results were mixed. Early palliative care resulted in decreased maternal anxiety, improved maternal positive reframing, and improved communication and family relationships suggesting decreased overall maternal stress. However many sub-scales of the </w:t>
            </w:r>
            <w:proofErr w:type="spellStart"/>
            <w:r w:rsidRPr="00DA0519">
              <w:rPr>
                <w:rFonts w:ascii="Times New Roman" w:hAnsi="Times New Roman" w:cs="Times New Roman"/>
                <w:sz w:val="24"/>
                <w:szCs w:val="24"/>
                <w:lang w:val="en-US"/>
              </w:rPr>
              <w:t>PedsQL</w:t>
            </w:r>
            <w:proofErr w:type="spellEnd"/>
            <w:r w:rsidRPr="00DA0519">
              <w:rPr>
                <w:rFonts w:ascii="Times New Roman" w:hAnsi="Times New Roman" w:cs="Times New Roman"/>
                <w:sz w:val="24"/>
                <w:szCs w:val="24"/>
                <w:lang w:val="en-US"/>
              </w:rPr>
              <w:t xml:space="preserve"> showed poorer scores </w:t>
            </w:r>
            <w:r w:rsidRPr="00DA0519">
              <w:rPr>
                <w:rFonts w:ascii="Times New Roman" w:hAnsi="Times New Roman" w:cs="Times New Roman"/>
                <w:sz w:val="24"/>
                <w:szCs w:val="24"/>
                <w:lang w:val="en-US"/>
              </w:rPr>
              <w:lastRenderedPageBreak/>
              <w:t>for intervention parents. However as a small pilot study this is underpowered and should be interpreted with caution.</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 </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Hernandez</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1998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Any condition attending clinic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Not specified,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20,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to last sessio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Self-applied relaxation techniques,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8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urse,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King's System's Model of Nursing (1981),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Eclectic approach combining behavioral cognitive with systems approaches as there is explicit reference to King's </w:t>
            </w:r>
            <w:r w:rsidRPr="00DA0519">
              <w:rPr>
                <w:rFonts w:ascii="Times New Roman" w:hAnsi="Times New Roman" w:cs="Times New Roman"/>
                <w:sz w:val="24"/>
                <w:szCs w:val="24"/>
                <w:lang w:val="en-US"/>
              </w:rPr>
              <w:lastRenderedPageBreak/>
              <w:t>System's Model of Nursing (a system theory) but aim of intervention is to for nurse to teach self-applied relaxation techniques (behavioral / cognitiv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reduce parental anxiety through parental education in self-relaxation technique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Coping, burnout, stress, anxiety (state and trait),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tate Trait Anxiety Inventory (STAI); researcher developed demographic sheet, researcher developed relaxation experiences tool</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No significant difference between groups after intervention. </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Ireys</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01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Any condition in community,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Moth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7-11 years,</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Peer support through telephone contacts, face-to-face visits, and special family event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61,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1 year</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Peer support,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able,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Experienced mothers of children with chronic condition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ocial support – authors own description,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Systems approach based on authors own theoretical description of social support</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enhance mothers’ perceived availability of social support, children’s self-esteem, and reduce parent’s psychological symptom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Anxiety, depression, stressful life event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Maternal physical health (authors own question); Psychiatric Symptom Index (measures anxiety) (PSI); Beck </w:t>
            </w:r>
            <w:r w:rsidRPr="00DA0519">
              <w:rPr>
                <w:rFonts w:ascii="Times New Roman" w:hAnsi="Times New Roman" w:cs="Times New Roman"/>
                <w:sz w:val="24"/>
                <w:szCs w:val="24"/>
                <w:lang w:val="en-US"/>
              </w:rPr>
              <w:lastRenderedPageBreak/>
              <w:t>Depression Inventory (BDI); Psychiatric Epidemiology Research Interview Life Events Scale (PERILE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Experimental group reported lower levels of anxiety post-intervention compared with baseline scores. Stronger affect for mothers with higher anxiety levels pre-intervention. Participants in the </w:t>
            </w:r>
            <w:r w:rsidRPr="00DA0519">
              <w:rPr>
                <w:rFonts w:ascii="Times New Roman" w:hAnsi="Times New Roman" w:cs="Times New Roman"/>
                <w:sz w:val="24"/>
                <w:szCs w:val="24"/>
                <w:lang w:val="en-US"/>
              </w:rPr>
              <w:lastRenderedPageBreak/>
              <w:t>control group reported higher levels of anxiety 1 year after baseline. The intervention had no demonstrable effect on symptoms of depression.</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Ireys</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1996</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Juvenile Rheumatoid Arthritis in community,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Moth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2-11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Peer support, Telephone contacts, face-to-face visits, and special family event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53,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15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Peer support,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able,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Mothers of daughters age 18-24 who had had JRA since childhood,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ocial support – authors own description,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Systems approach based on authors own theoretical </w:t>
            </w:r>
            <w:r w:rsidRPr="00DA0519">
              <w:rPr>
                <w:rFonts w:ascii="Times New Roman" w:hAnsi="Times New Roman" w:cs="Times New Roman"/>
                <w:sz w:val="24"/>
                <w:szCs w:val="24"/>
                <w:lang w:val="en-US"/>
              </w:rPr>
              <w:lastRenderedPageBreak/>
              <w:t>description of social support</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reduce maternal psychological symptoms with hypothesis that there would be particularly strong effects for mothers with elevated anxiety, depression or stressful life event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Maternal mental health with focus on anxiety, depression and stressful life event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Maternal physical health (authors own </w:t>
            </w:r>
            <w:r w:rsidRPr="00DA0519">
              <w:rPr>
                <w:rFonts w:ascii="Times New Roman" w:hAnsi="Times New Roman" w:cs="Times New Roman"/>
                <w:sz w:val="24"/>
                <w:szCs w:val="24"/>
                <w:lang w:val="en-US"/>
              </w:rPr>
              <w:lastRenderedPageBreak/>
              <w:t>question); Psychiatric Symptom Index (measures anxiety) (PSI); Beck Depression Inventory (BDI); Psychiatric Epidemiology Research Interview Life Events Scale (PERILE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Participants in the experimental group reported lower levels of anxiety post-intervention compared with baseline scores and mean anxiety scores decreased in each diagnostic group. Participants in the </w:t>
            </w:r>
            <w:r w:rsidRPr="00DA0519">
              <w:rPr>
                <w:rFonts w:ascii="Times New Roman" w:hAnsi="Times New Roman" w:cs="Times New Roman"/>
                <w:sz w:val="24"/>
                <w:szCs w:val="24"/>
                <w:lang w:val="en-US"/>
              </w:rPr>
              <w:lastRenderedPageBreak/>
              <w:t>control group reported high levels of anxiety 1 year after baseline. The intervention was especially effective for mothers with high levels of anxiety at baseline. The intervention had no effect on depression, and no differential effects based on stressful life events, and no support for a dose-response relationship.</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Jerram</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2005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 xml:space="preserve">(1) </w:t>
            </w:r>
            <w:r w:rsidRPr="00DA0519">
              <w:rPr>
                <w:rFonts w:ascii="Times New Roman" w:hAnsi="Times New Roman" w:cs="Times New Roman"/>
                <w:sz w:val="24"/>
                <w:szCs w:val="24"/>
                <w:lang w:val="en-US"/>
              </w:rPr>
              <w:t xml:space="preserve">Wait-list controlled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urrent serious </w:t>
            </w:r>
            <w:r w:rsidRPr="00DA0519">
              <w:rPr>
                <w:rFonts w:ascii="Times New Roman" w:hAnsi="Times New Roman" w:cs="Times New Roman"/>
                <w:sz w:val="24"/>
                <w:szCs w:val="24"/>
                <w:lang w:val="en-US"/>
              </w:rPr>
              <w:lastRenderedPageBreak/>
              <w:t xml:space="preserve">health condition in community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New Zealand,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58,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Support, skill development and stress </w:t>
            </w:r>
            <w:r w:rsidRPr="00DA0519">
              <w:rPr>
                <w:rFonts w:ascii="Times New Roman" w:hAnsi="Times New Roman" w:cs="Times New Roman"/>
                <w:sz w:val="24"/>
                <w:szCs w:val="24"/>
                <w:lang w:val="en-US"/>
              </w:rPr>
              <w:lastRenderedPageBreak/>
              <w:t xml:space="preserve">management,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 6 hours,</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Researcher with peer experience,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ocial support, parental confidence working alongside professionals, child development framework,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 xml:space="preserve">Eclectic theoretical approach implied as focus of intervention is support, learning of skills and stress management (therefore spanning systems and behavior / cognitions) but no theories are referenced, or discussion of how these </w:t>
            </w:r>
            <w:r w:rsidRPr="00DA0519">
              <w:rPr>
                <w:rFonts w:ascii="Times New Roman" w:hAnsi="Times New Roman" w:cs="Times New Roman"/>
                <w:sz w:val="24"/>
                <w:szCs w:val="24"/>
                <w:lang w:val="en-US"/>
              </w:rPr>
              <w:lastRenderedPageBreak/>
              <w:t>theoretical approaches have been integrat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help parents manage illness related stress and learn </w:t>
            </w:r>
            <w:r w:rsidRPr="00DA0519">
              <w:rPr>
                <w:rFonts w:ascii="Times New Roman" w:hAnsi="Times New Roman" w:cs="Times New Roman"/>
                <w:sz w:val="24"/>
                <w:szCs w:val="24"/>
                <w:lang w:val="en-US"/>
              </w:rPr>
              <w:lastRenderedPageBreak/>
              <w:t xml:space="preserve">advocacy and practical skill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ocial support, skills acquisition, stresses management,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arent self-rating scale (PSRS); </w:t>
            </w:r>
            <w:proofErr w:type="spellStart"/>
            <w:r w:rsidRPr="00DA0519">
              <w:rPr>
                <w:rFonts w:ascii="Times New Roman" w:hAnsi="Times New Roman" w:cs="Times New Roman"/>
                <w:sz w:val="24"/>
                <w:szCs w:val="24"/>
                <w:lang w:val="en-US"/>
              </w:rPr>
              <w:t>Affectometer</w:t>
            </w:r>
            <w:proofErr w:type="spellEnd"/>
            <w:r w:rsidRPr="00DA0519">
              <w:rPr>
                <w:rFonts w:ascii="Times New Roman" w:hAnsi="Times New Roman" w:cs="Times New Roman"/>
                <w:sz w:val="24"/>
                <w:szCs w:val="24"/>
                <w:lang w:val="en-US"/>
              </w:rPr>
              <w:t xml:space="preserve"> 2 (A2) (wellbeing and happiness scale); Life Orientation Test (LOT) (general optimism); Family Environment Scale (10 dimensions of family life) (FES); Coping Health Inventory for Parents (COPE) (general coping); State Trait Anxiety Inventory -state scale only (STAI-state). Goal setting was also used as a measure with achievement of goals assess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17 / 38 variables showed statistically significant </w:t>
            </w:r>
            <w:r w:rsidRPr="00DA0519">
              <w:rPr>
                <w:rFonts w:ascii="Times New Roman" w:hAnsi="Times New Roman" w:cs="Times New Roman"/>
                <w:sz w:val="24"/>
                <w:szCs w:val="24"/>
                <w:lang w:val="en-US"/>
              </w:rPr>
              <w:lastRenderedPageBreak/>
              <w:t>results, all in a ‘healthy’ direction. Non-significant results are not reported making interpretation difficult. The group process and session helpfulness received positive appraisals, personal goals were attained at high levels, and most participants said th</w:t>
            </w:r>
            <w:r>
              <w:rPr>
                <w:rFonts w:ascii="Times New Roman" w:hAnsi="Times New Roman" w:cs="Times New Roman"/>
                <w:sz w:val="24"/>
                <w:szCs w:val="24"/>
                <w:lang w:val="en-US"/>
              </w:rPr>
              <w:t>ey would recommend the program</w:t>
            </w:r>
            <w:r w:rsidRPr="00DA0519">
              <w:rPr>
                <w:rFonts w:ascii="Times New Roman" w:hAnsi="Times New Roman" w:cs="Times New Roman"/>
                <w:sz w:val="24"/>
                <w:szCs w:val="24"/>
                <w:lang w:val="en-US"/>
              </w:rPr>
              <w:t xml:space="preserve"> to others in similar situations. Results should be interpreted with caution </w:t>
            </w:r>
            <w:r w:rsidRPr="00DA0519">
              <w:rPr>
                <w:rFonts w:ascii="Times New Roman" w:hAnsi="Times New Roman" w:cs="Times New Roman"/>
                <w:sz w:val="24"/>
                <w:szCs w:val="24"/>
                <w:lang w:val="en-US"/>
              </w:rPr>
              <w:lastRenderedPageBreak/>
              <w:t>there are multiple statistical test, no pre-specified primary outcome and no sample size calculation reported.</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Kaslow</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00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Sickle cell disease,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7-16,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59,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 </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Manual based group family psychoeducation,</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6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sychologist and peer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tress-coping-adjustment framework (Lazarus and </w:t>
            </w:r>
            <w:proofErr w:type="spellStart"/>
            <w:r w:rsidRPr="00DA0519">
              <w:rPr>
                <w:rFonts w:ascii="Times New Roman" w:hAnsi="Times New Roman" w:cs="Times New Roman"/>
                <w:sz w:val="24"/>
                <w:szCs w:val="24"/>
                <w:lang w:val="en-US"/>
              </w:rPr>
              <w:t>Folkman</w:t>
            </w:r>
            <w:proofErr w:type="spellEnd"/>
            <w:r w:rsidRPr="00DA0519">
              <w:rPr>
                <w:rFonts w:ascii="Times New Roman" w:hAnsi="Times New Roman" w:cs="Times New Roman"/>
                <w:sz w:val="24"/>
                <w:szCs w:val="24"/>
                <w:lang w:val="en-US"/>
              </w:rPr>
              <w:t xml:space="preserve"> 1984)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Explicit behavioral / cognitive approach</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enhance disease knowledge, and improve the psychological and psychosocial functioning of youth with SCD and their primary caregiver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sychological and psychosocial adjustment and disease knowledg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ickle Cell Disease Knowledge Test (SCDKT); Family Adaption and </w:t>
            </w:r>
            <w:r w:rsidRPr="00DA0519">
              <w:rPr>
                <w:rFonts w:ascii="Times New Roman" w:hAnsi="Times New Roman" w:cs="Times New Roman"/>
                <w:sz w:val="24"/>
                <w:szCs w:val="24"/>
                <w:lang w:val="en-US"/>
              </w:rPr>
              <w:lastRenderedPageBreak/>
              <w:t>Cohesion Evaluation Scale (FACES 2); Dunst Family Support Scale (FSS); Dunst Family Resource Scale (FRS); investigator developed parental evaluation of interventio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The intervention yielded more improvements in child and primary caregiver disease knowledge than did the treatment as usual group, and the experimental group maintained this knowledge at the 6 </w:t>
            </w:r>
            <w:r w:rsidRPr="00DA0519">
              <w:rPr>
                <w:rFonts w:ascii="Times New Roman" w:hAnsi="Times New Roman" w:cs="Times New Roman"/>
                <w:sz w:val="24"/>
                <w:szCs w:val="24"/>
                <w:lang w:val="en-US"/>
              </w:rPr>
              <w:lastRenderedPageBreak/>
              <w:t>month follow-up.</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No other statistically significant findings.</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Kieckhefer</w:t>
            </w:r>
            <w:proofErr w:type="spellEnd"/>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4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Any condition,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2-11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29,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Building on Family Strengths Program, based on the chronic disease self-management course (</w:t>
            </w:r>
            <w:proofErr w:type="spellStart"/>
            <w:r w:rsidRPr="00DA0519">
              <w:rPr>
                <w:rFonts w:ascii="Times New Roman" w:hAnsi="Times New Roman" w:cs="Times New Roman"/>
                <w:sz w:val="24"/>
                <w:szCs w:val="24"/>
                <w:lang w:val="en-US"/>
              </w:rPr>
              <w:t>Lorig</w:t>
            </w:r>
            <w:proofErr w:type="spellEnd"/>
            <w:r w:rsidRPr="00DA0519">
              <w:rPr>
                <w:rFonts w:ascii="Times New Roman" w:hAnsi="Times New Roman" w:cs="Times New Roman"/>
                <w:sz w:val="24"/>
                <w:szCs w:val="24"/>
                <w:lang w:val="en-US"/>
              </w:rPr>
              <w:t xml:space="preserve">, Sobel, Stewart, Brown, Bandura, Ritter, et al., 1999), ,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7</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X</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2 hour weekly session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Health professionals and peer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Chronic </w:t>
            </w:r>
            <w:r w:rsidRPr="00DA0519">
              <w:rPr>
                <w:rFonts w:ascii="Times New Roman" w:hAnsi="Times New Roman" w:cs="Times New Roman"/>
                <w:sz w:val="24"/>
                <w:szCs w:val="24"/>
                <w:lang w:val="en-US"/>
              </w:rPr>
              <w:lastRenderedPageBreak/>
              <w:t xml:space="preserve">Disease Self-Management theory based on self-efficacy enhancement,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Explicit cognitive / behavioral approach</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parent self-efficacy in managing their child’s long term condition,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arental self-efficacy, coping, parent-child shared management, perceived family quality of life, and depressive symptoms, </w:t>
            </w:r>
            <w:r w:rsidRPr="00DA0519">
              <w:rPr>
                <w:rFonts w:ascii="Times New Roman" w:hAnsi="Times New Roman" w:cs="Times New Roman"/>
                <w:b/>
                <w:sz w:val="24"/>
                <w:szCs w:val="24"/>
                <w:lang w:val="en-US"/>
              </w:rPr>
              <w:t xml:space="preserve">(17) </w:t>
            </w:r>
            <w:r w:rsidRPr="00DA0519">
              <w:rPr>
                <w:rFonts w:ascii="Times New Roman" w:hAnsi="Times New Roman" w:cs="Times New Roman"/>
                <w:sz w:val="24"/>
                <w:szCs w:val="24"/>
                <w:lang w:val="en-US"/>
              </w:rPr>
              <w:t>Investigator developed</w:t>
            </w:r>
            <w:r w:rsidRPr="00DA0519">
              <w:rPr>
                <w:rFonts w:ascii="Times New Roman" w:hAnsi="Times New Roman" w:cs="Times New Roman"/>
                <w:b/>
                <w:sz w:val="24"/>
                <w:szCs w:val="24"/>
                <w:lang w:val="en-US"/>
              </w:rPr>
              <w:t xml:space="preserve"> </w:t>
            </w:r>
            <w:r w:rsidRPr="00DA0519">
              <w:rPr>
                <w:rFonts w:ascii="Times New Roman" w:hAnsi="Times New Roman" w:cs="Times New Roman"/>
                <w:sz w:val="24"/>
                <w:szCs w:val="24"/>
                <w:lang w:val="en-US"/>
              </w:rPr>
              <w:t xml:space="preserve">self-efficacy scale; Investigator developed shared management </w:t>
            </w:r>
            <w:r w:rsidRPr="00DA0519">
              <w:rPr>
                <w:rFonts w:ascii="Times New Roman" w:hAnsi="Times New Roman" w:cs="Times New Roman"/>
                <w:sz w:val="24"/>
                <w:szCs w:val="24"/>
                <w:lang w:val="en-US"/>
              </w:rPr>
              <w:lastRenderedPageBreak/>
              <w:t>scale; Family Crisis Oriented Personal Evaluation Scale (F-COPES); Center for Epidemiologic Studies Depression Scale (CES-D 10); Quality of life (family impact scale) (QOL-FI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Intervention parents had higher self-efficacy scores, coping with child illness scores, parent-child shared management of the condition, family quality of life and lower scores for depressive symptoms at the 6 month end point. </w:t>
            </w:r>
            <w:r w:rsidRPr="00DA0519">
              <w:rPr>
                <w:rFonts w:ascii="Times New Roman" w:hAnsi="Times New Roman" w:cs="Times New Roman"/>
                <w:sz w:val="24"/>
                <w:szCs w:val="24"/>
                <w:lang w:val="en-US"/>
              </w:rPr>
              <w:lastRenderedPageBreak/>
              <w:t>Average effect sizes were modest across outcomes. The greatest improvements came to parents in the least favorable quartile.</w:t>
            </w:r>
            <w:r>
              <w:rPr>
                <w:rFonts w:ascii="Times New Roman" w:hAnsi="Times New Roman" w:cs="Times New Roman"/>
                <w:sz w:val="24"/>
                <w:szCs w:val="24"/>
                <w:lang w:val="en-US"/>
              </w:rPr>
              <w:t xml:space="preserve"> </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Leonard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2004</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Evaluation via a web-based survey,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Rett Syndrome in community,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Australi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relatives and other car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Email listserv,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19,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Variabl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Online peer support,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able,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eers via email,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3,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 formal theory, isolation mentioned,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Unknown approach</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reduce carer isolation and improve information sharing,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Non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erceived advantages and disadvantages of the listserv, overall rating of usefulness, and reasons for satisfaction or dissatisfactio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81.5% of participants felt </w:t>
            </w:r>
            <w:proofErr w:type="spellStart"/>
            <w:r w:rsidRPr="00DA0519">
              <w:rPr>
                <w:rFonts w:ascii="Times New Roman" w:hAnsi="Times New Roman" w:cs="Times New Roman"/>
                <w:sz w:val="24"/>
                <w:szCs w:val="24"/>
                <w:lang w:val="en-US"/>
              </w:rPr>
              <w:t>Rettnet</w:t>
            </w:r>
            <w:proofErr w:type="spellEnd"/>
            <w:r w:rsidRPr="00DA0519">
              <w:rPr>
                <w:rFonts w:ascii="Times New Roman" w:hAnsi="Times New Roman" w:cs="Times New Roman"/>
                <w:sz w:val="24"/>
                <w:szCs w:val="24"/>
                <w:lang w:val="en-US"/>
              </w:rPr>
              <w:t xml:space="preserve"> provided helpful advice concerning their child’s management. </w:t>
            </w:r>
            <w:proofErr w:type="spellStart"/>
            <w:r w:rsidRPr="00DA0519">
              <w:rPr>
                <w:rFonts w:ascii="Times New Roman" w:hAnsi="Times New Roman" w:cs="Times New Roman"/>
                <w:sz w:val="24"/>
                <w:szCs w:val="24"/>
                <w:lang w:val="en-US"/>
              </w:rPr>
              <w:t>Rettnet</w:t>
            </w:r>
            <w:proofErr w:type="spellEnd"/>
            <w:r w:rsidRPr="00DA0519">
              <w:rPr>
                <w:rFonts w:ascii="Times New Roman" w:hAnsi="Times New Roman" w:cs="Times New Roman"/>
                <w:sz w:val="24"/>
                <w:szCs w:val="24"/>
                <w:lang w:val="en-US"/>
              </w:rPr>
              <w:t xml:space="preserve"> was also useful in dealing with their child’s education and as a source of carer support. They rated it </w:t>
            </w:r>
            <w:r w:rsidRPr="00DA0519">
              <w:rPr>
                <w:rFonts w:ascii="Times New Roman" w:hAnsi="Times New Roman" w:cs="Times New Roman"/>
                <w:sz w:val="24"/>
                <w:szCs w:val="24"/>
                <w:lang w:val="en-US"/>
              </w:rPr>
              <w:lastRenderedPageBreak/>
              <w:t>highly (mean 8.1 on a scale of 1 to 10), and the most common reason given for recommending the service to other parents was the emotional support provided.</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Lewis</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1991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Epilepsy,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Chile,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7-14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252,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5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Family focused</w:t>
            </w:r>
            <w:r>
              <w:rPr>
                <w:rFonts w:ascii="Times New Roman" w:hAnsi="Times New Roman" w:cs="Times New Roman"/>
                <w:sz w:val="24"/>
                <w:szCs w:val="24"/>
                <w:lang w:val="en-US"/>
              </w:rPr>
              <w:t xml:space="preserve"> educational program</w:t>
            </w:r>
            <w:r w:rsidRPr="00DA0519">
              <w:rPr>
                <w:rFonts w:ascii="Times New Roman" w:hAnsi="Times New Roman" w:cs="Times New Roman"/>
                <w:sz w:val="24"/>
                <w:szCs w:val="24"/>
                <w:lang w:val="en-US"/>
              </w:rPr>
              <w:t xml:space="preserve"> incorporating decision-making and counselling components,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6 hours in four session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ot stated,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4,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Roger's (1951) Helping and </w:t>
            </w:r>
            <w:r w:rsidRPr="00DA0519">
              <w:rPr>
                <w:rFonts w:ascii="Times New Roman" w:hAnsi="Times New Roman" w:cs="Times New Roman"/>
                <w:sz w:val="24"/>
                <w:szCs w:val="24"/>
                <w:lang w:val="en-US"/>
              </w:rPr>
              <w:lastRenderedPageBreak/>
              <w:t xml:space="preserve">Counselling Model,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The intervention has a mix of behavioral / cognitive and systems elements integrated formally within Roger’s model.</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support parent’s emotional adjustment to epilepsy, and improve epilepsy knowledge and decision making skills in order to facilitate parenting behaviors that support reduced restriction of activities and increased child participation in </w:t>
            </w:r>
            <w:r w:rsidRPr="00DA0519">
              <w:rPr>
                <w:rFonts w:ascii="Times New Roman" w:hAnsi="Times New Roman" w:cs="Times New Roman"/>
                <w:sz w:val="24"/>
                <w:szCs w:val="24"/>
                <w:lang w:val="en-US"/>
              </w:rPr>
              <w:lastRenderedPageBreak/>
              <w:t xml:space="preserve">decision making,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Anxiety,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arents’ perceptions of problems, sources of support and relationships with other children assessed using researcher developed tool; Taylor's Manifest Anxiety Scale (TMAS); Pencil and paper open ended questionnaire on impact of </w:t>
            </w:r>
            <w:r>
              <w:rPr>
                <w:rFonts w:ascii="Times New Roman" w:hAnsi="Times New Roman" w:cs="Times New Roman"/>
                <w:sz w:val="24"/>
                <w:szCs w:val="24"/>
                <w:lang w:val="en-US"/>
              </w:rPr>
              <w:t>program</w:t>
            </w:r>
            <w:r w:rsidRPr="00DA0519">
              <w:rPr>
                <w:rFonts w:ascii="Times New Roman" w:hAnsi="Times New Roman" w:cs="Times New Roman"/>
                <w:sz w:val="24"/>
                <w:szCs w:val="24"/>
                <w:lang w:val="en-US"/>
              </w:rPr>
              <w:t>.</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Statistically significant reduction in anxiety levels in experimental group, largest effect size for mothers. Parenting style remained unchanged.</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Li 2010 Mandarin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Lupus erythematosus and nephritis in hospital,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Beijing, Chin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one per child,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One-to-one teaching,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75,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3</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Educatio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Not mentioned,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Doctor,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 theory mentioned,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improve understanding of disease and self-management,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Knowledge and self-management,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Knowledge of disease and self-management – researcher developed tool; Qualitative </w:t>
            </w:r>
            <w:r w:rsidRPr="00DA0519">
              <w:rPr>
                <w:rFonts w:ascii="Times New Roman" w:hAnsi="Times New Roman" w:cs="Times New Roman"/>
                <w:sz w:val="24"/>
                <w:szCs w:val="24"/>
                <w:lang w:val="en-US"/>
              </w:rPr>
              <w:lastRenderedPageBreak/>
              <w:t>feedback; Coping Health Inventory (CHIP); Anxiety (SAS); Depression (SD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Mixed – Coping improved in intervention parents but not anxiety and depression. Parents reported that they were not always comfortable </w:t>
            </w:r>
            <w:r w:rsidRPr="00DA0519">
              <w:rPr>
                <w:rFonts w:ascii="Times New Roman" w:hAnsi="Times New Roman" w:cs="Times New Roman"/>
                <w:sz w:val="24"/>
                <w:szCs w:val="24"/>
                <w:lang w:val="en-US"/>
              </w:rPr>
              <w:lastRenderedPageBreak/>
              <w:t xml:space="preserve">with joint education approaches as they did not always want their children to know that was really happening. </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Lind 2012</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abstract only,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Rare diseases, not specified,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Denmark,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Familie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Not specified,</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Family residential course, one-day parent follow-up, closed internet forum for parent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6 families,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Pr>
                <w:rFonts w:ascii="Times New Roman" w:hAnsi="Times New Roman" w:cs="Times New Roman"/>
                <w:sz w:val="24"/>
                <w:szCs w:val="24"/>
                <w:lang w:val="en-US"/>
              </w:rPr>
              <w:t xml:space="preserve"> Family Empowerment Program</w:t>
            </w:r>
            <w:r w:rsidRPr="00DA0519">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gt; 15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rofessionals, peer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4,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ne stated,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Eclectic approach implied as a number of interventions components spanning systems and behavioral / cognitive approaches are listed.</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empower families by offering an opportunity to create supportive networks, exchange of experience-based knowledge of social and legal affairs, knowledge of psychological aspects of family life and tools for conflict management and goal setting,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Empowerment, knowledge of child's disease, the social welfare system and legal </w:t>
            </w:r>
            <w:r w:rsidRPr="00DA0519">
              <w:rPr>
                <w:rFonts w:ascii="Times New Roman" w:hAnsi="Times New Roman" w:cs="Times New Roman"/>
                <w:sz w:val="24"/>
                <w:szCs w:val="24"/>
                <w:lang w:val="en-US"/>
              </w:rPr>
              <w:lastRenderedPageBreak/>
              <w:t xml:space="preserve">aspects, benefits from networking and experience based knowledge shar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Not specified (abstract only)</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Preliminary results show that participators increased their knowledge in different areas, benefitted from creating network with each other and benefitted from sharing experience-based knowledge. The qualitative evaluation </w:t>
            </w:r>
            <w:r w:rsidRPr="00DA0519">
              <w:rPr>
                <w:rFonts w:ascii="Times New Roman" w:hAnsi="Times New Roman" w:cs="Times New Roman"/>
                <w:sz w:val="24"/>
                <w:szCs w:val="24"/>
                <w:lang w:val="en-US"/>
              </w:rPr>
              <w:lastRenderedPageBreak/>
              <w:t>showed that families during experienced cohesion and unity. The physical meeting enabled them to learn from each other and from the instructors’ professional knowledge. Participation in RFD created drive and hope for the future. Interpret with caution as abstract only and data behind results not clear.</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Lindstrom</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2016</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w:t>
            </w:r>
            <w:r w:rsidRPr="00DA0519">
              <w:rPr>
                <w:rFonts w:ascii="Times New Roman" w:hAnsi="Times New Roman" w:cs="Times New Roman"/>
                <w:sz w:val="24"/>
                <w:szCs w:val="24"/>
                <w:lang w:val="en-US"/>
              </w:rPr>
              <w:t xml:space="preserve"> 1 arm evaluation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Type 1 diabetes and </w:t>
            </w:r>
            <w:r w:rsidRPr="00DA0519">
              <w:rPr>
                <w:rFonts w:ascii="Times New Roman" w:hAnsi="Times New Roman" w:cs="Times New Roman"/>
                <w:sz w:val="24"/>
                <w:szCs w:val="24"/>
                <w:lang w:val="en-US"/>
              </w:rPr>
              <w:lastRenderedPageBreak/>
              <w:t xml:space="preserve">irritable bowel disease in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Sweden,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1-18,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6,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CBT,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 8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Counsellor,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lastRenderedPageBreak/>
              <w:t>(13)</w:t>
            </w:r>
            <w:r w:rsidRPr="00DA0519">
              <w:rPr>
                <w:rFonts w:ascii="Times New Roman" w:hAnsi="Times New Roman" w:cs="Times New Roman"/>
                <w:sz w:val="24"/>
                <w:szCs w:val="24"/>
                <w:lang w:val="en-US"/>
              </w:rPr>
              <w:t xml:space="preserve"> Based on CBT methods and systemic theory,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Integrated behavioral / cognitive and systems approach</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reduce parental clinical burnout by focusing on coping </w:t>
            </w:r>
            <w:r w:rsidRPr="00DA0519">
              <w:rPr>
                <w:rFonts w:ascii="Times New Roman" w:hAnsi="Times New Roman" w:cs="Times New Roman"/>
                <w:sz w:val="24"/>
                <w:szCs w:val="24"/>
                <w:lang w:val="en-US"/>
              </w:rPr>
              <w:lastRenderedPageBreak/>
              <w:t xml:space="preserve">with long term stress and explore the acceptability of the intervention,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Clinical burnout, performance based self-esteem (PBS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w:t>
            </w:r>
            <w:proofErr w:type="spellStart"/>
            <w:r w:rsidRPr="00DA0519">
              <w:rPr>
                <w:rFonts w:ascii="Times New Roman" w:hAnsi="Times New Roman" w:cs="Times New Roman"/>
                <w:sz w:val="24"/>
                <w:szCs w:val="24"/>
                <w:lang w:val="en-US"/>
              </w:rPr>
              <w:t>Shirom</w:t>
            </w:r>
            <w:proofErr w:type="spellEnd"/>
            <w:r w:rsidRPr="00DA0519">
              <w:rPr>
                <w:rFonts w:ascii="Times New Roman" w:hAnsi="Times New Roman" w:cs="Times New Roman"/>
                <w:sz w:val="24"/>
                <w:szCs w:val="24"/>
                <w:lang w:val="en-US"/>
              </w:rPr>
              <w:t>–</w:t>
            </w:r>
            <w:proofErr w:type="spellStart"/>
            <w:r w:rsidRPr="00DA0519">
              <w:rPr>
                <w:rFonts w:ascii="Times New Roman" w:hAnsi="Times New Roman" w:cs="Times New Roman"/>
                <w:sz w:val="24"/>
                <w:szCs w:val="24"/>
                <w:lang w:val="en-US"/>
              </w:rPr>
              <w:t>Melamed</w:t>
            </w:r>
            <w:proofErr w:type="spellEnd"/>
            <w:r w:rsidRPr="00DA0519">
              <w:rPr>
                <w:rFonts w:ascii="Times New Roman" w:hAnsi="Times New Roman" w:cs="Times New Roman"/>
                <w:sz w:val="24"/>
                <w:szCs w:val="24"/>
                <w:lang w:val="en-US"/>
              </w:rPr>
              <w:t xml:space="preserve"> burnout questionnaire (SMBQ); Performance-based self-esteem scale (PBS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Based on very small numbers parents’ </w:t>
            </w:r>
            <w:r w:rsidRPr="00DA0519">
              <w:rPr>
                <w:rFonts w:ascii="Times New Roman" w:hAnsi="Times New Roman" w:cs="Times New Roman"/>
                <w:sz w:val="24"/>
                <w:szCs w:val="24"/>
                <w:lang w:val="en-US"/>
              </w:rPr>
              <w:lastRenderedPageBreak/>
              <w:t>subjective evaluations were mainly positive, and SMBQ and PBSE scale measurements were significantly reduced, with effects remaining 6 months after completion of the intervention.</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Lohan</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6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 xml:space="preserve">(1) </w:t>
            </w:r>
            <w:r w:rsidRPr="00DA0519">
              <w:rPr>
                <w:rFonts w:ascii="Times New Roman" w:hAnsi="Times New Roman" w:cs="Times New Roman"/>
                <w:sz w:val="24"/>
                <w:szCs w:val="24"/>
                <w:lang w:val="en-US"/>
              </w:rPr>
              <w:t xml:space="preserve">RCT protocol,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Type 1 diabetes in community,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Australi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2-10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60,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Positive parenting for healthy living (Triple P)</w:t>
            </w:r>
            <w:r w:rsidRPr="00DA0519" w:rsidDel="007149E8">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4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Trained Triple-P practitioner,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Triple-P parenting - based on social learning principles, cognitive </w:t>
            </w:r>
            <w:r w:rsidRPr="00DA0519">
              <w:rPr>
                <w:rFonts w:ascii="Times New Roman" w:hAnsi="Times New Roman" w:cs="Times New Roman"/>
                <w:sz w:val="24"/>
                <w:szCs w:val="24"/>
                <w:lang w:val="en-US"/>
              </w:rPr>
              <w:lastRenderedPageBreak/>
              <w:t xml:space="preserve">behavioral and developmental theory,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Explicit behavioral / cognitive approach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positive parenting practices in parents of children with Type 1 diabete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arenting skills and confidence with both general parenting and illness management, parental self-</w:t>
            </w:r>
            <w:r w:rsidRPr="00DA0519">
              <w:rPr>
                <w:rFonts w:ascii="Times New Roman" w:hAnsi="Times New Roman" w:cs="Times New Roman"/>
                <w:sz w:val="24"/>
                <w:szCs w:val="24"/>
                <w:lang w:val="en-US"/>
              </w:rPr>
              <w:lastRenderedPageBreak/>
              <w:t xml:space="preserve">regulation, positive parenting practices, parent self-car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elf-Efficacy for Diabetes Scale (parenting efficacy) (SED); Alabama Parenting Questionnaire (Parenting behavior) (APQ); Parent Experience of Child Illness Scale (PECIS); Parenting Stress Index-Short Form (PSI-SF); Child &amp; parent behavior (home observatio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N/A as protocol</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Marteau</w:t>
            </w:r>
            <w:proofErr w:type="spellEnd"/>
            <w:r w:rsidRPr="00DA0519">
              <w:rPr>
                <w:rFonts w:ascii="Times New Roman" w:hAnsi="Times New Roman" w:cs="Times New Roman"/>
                <w:sz w:val="24"/>
                <w:szCs w:val="24"/>
                <w:lang w:val="en-US"/>
              </w:rPr>
              <w:t xml:space="preserve"> 1987</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1 arm evaluation, </w:t>
            </w:r>
            <w:r w:rsidRPr="00DA0519">
              <w:rPr>
                <w:rFonts w:ascii="Times New Roman" w:hAnsi="Times New Roman" w:cs="Times New Roman"/>
                <w:b/>
                <w:sz w:val="24"/>
                <w:szCs w:val="24"/>
                <w:lang w:val="en-US"/>
              </w:rPr>
              <w:t>(2)</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Diabete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K,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3-21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97,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3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Residential weekend,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 10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sychologists, physicians, a social worker and a </w:t>
            </w:r>
            <w:r w:rsidRPr="00DA0519">
              <w:rPr>
                <w:rFonts w:ascii="Times New Roman" w:hAnsi="Times New Roman" w:cs="Times New Roman"/>
                <w:sz w:val="24"/>
                <w:szCs w:val="24"/>
                <w:lang w:val="en-US"/>
              </w:rPr>
              <w:lastRenderedPageBreak/>
              <w:t xml:space="preserve">dietician,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ne mentioned,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Unknown</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help parents to learn and share approaches to identifying common problems and put these ideas in to practice,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roblem solv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erceived difficulty </w:t>
            </w:r>
            <w:r w:rsidRPr="00DA0519">
              <w:rPr>
                <w:rFonts w:ascii="Times New Roman" w:hAnsi="Times New Roman" w:cs="Times New Roman"/>
                <w:sz w:val="24"/>
                <w:szCs w:val="24"/>
                <w:lang w:val="en-US"/>
              </w:rPr>
              <w:lastRenderedPageBreak/>
              <w:t>on managing child's condition (researcher developed questionnaire); confidence looking after child (researcher developed questionnair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Parents rated themselves significantly more confident in looking after their child immediately following </w:t>
            </w:r>
            <w:r w:rsidRPr="00DA0519">
              <w:rPr>
                <w:rFonts w:ascii="Times New Roman" w:hAnsi="Times New Roman" w:cs="Times New Roman"/>
                <w:sz w:val="24"/>
                <w:szCs w:val="24"/>
                <w:lang w:val="en-US"/>
              </w:rPr>
              <w:lastRenderedPageBreak/>
              <w:t>the weekend, although ratings of perceived difficulty in managing their child's condition did not alter. Three months later parents' confidence had further increased, although perceived difficulty was unchanged.</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Mattsson</w:t>
            </w:r>
            <w:proofErr w:type="spellEnd"/>
            <w:r w:rsidRPr="00DA0519">
              <w:rPr>
                <w:rFonts w:ascii="Times New Roman" w:hAnsi="Times New Roman" w:cs="Times New Roman"/>
                <w:sz w:val="24"/>
                <w:szCs w:val="24"/>
                <w:lang w:val="en-US"/>
              </w:rPr>
              <w:t xml:space="preserve"> 1972</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Qualitative evaluation,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Hemophilia,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3-19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Discussion group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0,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2 year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25 weekly Group meetings,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37.5 hours, ,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a general and child psychiatrist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ne explicitly stated,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Implied cognitive and behavioral approach</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Not clearly stated, but suggests improvement of parent-child relationship.</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Not clearly stated, but suggests improving parent understanding and </w:t>
            </w:r>
            <w:r w:rsidRPr="00DA0519">
              <w:rPr>
                <w:rFonts w:ascii="Times New Roman" w:hAnsi="Times New Roman" w:cs="Times New Roman"/>
                <w:sz w:val="24"/>
                <w:szCs w:val="24"/>
                <w:lang w:val="en-US"/>
              </w:rPr>
              <w:lastRenderedPageBreak/>
              <w:t>emotional distress</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Qualitatively evaluat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The author state parents showed a continued improvement in self-confidence as parents of chronically ill children.</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Melnyk</w:t>
            </w:r>
            <w:proofErr w:type="spellEnd"/>
            <w:r w:rsidRPr="00DA0519">
              <w:rPr>
                <w:rFonts w:ascii="Times New Roman" w:hAnsi="Times New Roman" w:cs="Times New Roman"/>
                <w:sz w:val="24"/>
                <w:szCs w:val="24"/>
                <w:lang w:val="en-US"/>
              </w:rPr>
              <w:t xml:space="preserve">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1994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Hospitalized children,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Moth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2-6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Recorded information given on ward,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27,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2 week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Parent education, </w:t>
            </w:r>
            <w:r w:rsidRPr="00DA0519">
              <w:rPr>
                <w:rFonts w:ascii="Times New Roman" w:hAnsi="Times New Roman" w:cs="Times New Roman"/>
                <w:b/>
                <w:sz w:val="24"/>
                <w:szCs w:val="24"/>
                <w:lang w:val="en-US"/>
              </w:rPr>
              <w:t>(10)</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14 minute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Recorded information,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Coping; self-regulation theory; Control theory,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Behavioral / cognitive approach, explicit</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improve maternal coping with an unplanned hospital admission in a young child,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Maternal confidence; anxiety and participation in child’s car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tate Trait Anxiety Inventory (STAI); Index of Parent Participation / Hospitalized Child (Parent participation in care) (IPP); Index of Parental Support during Intensive Procedures (IPS); Parental Belief Scale (PB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Mothers in all intervention groups reported significantly less anxiety participated in more care and gave more support during intrusive procedures and reported less maternal anxiety post-hospitalization than controls, with mothers who received both types of information reporting </w:t>
            </w:r>
            <w:r w:rsidRPr="00DA0519">
              <w:rPr>
                <w:rFonts w:ascii="Times New Roman" w:hAnsi="Times New Roman" w:cs="Times New Roman"/>
                <w:sz w:val="24"/>
                <w:szCs w:val="24"/>
                <w:lang w:val="en-US"/>
              </w:rPr>
              <w:lastRenderedPageBreak/>
              <w:t>the least anxiety and offering more support.</w:t>
            </w:r>
            <w:r>
              <w:rPr>
                <w:rFonts w:ascii="Times New Roman" w:hAnsi="Times New Roman" w:cs="Times New Roman"/>
                <w:sz w:val="24"/>
                <w:szCs w:val="24"/>
                <w:lang w:val="en-US"/>
              </w:rPr>
              <w:t xml:space="preserve"> </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Melnyk</w:t>
            </w:r>
            <w:proofErr w:type="spellEnd"/>
            <w:r w:rsidRPr="00DA0519">
              <w:rPr>
                <w:rFonts w:ascii="Times New Roman" w:hAnsi="Times New Roman" w:cs="Times New Roman"/>
                <w:sz w:val="24"/>
                <w:szCs w:val="24"/>
                <w:lang w:val="en-US"/>
              </w:rPr>
              <w:t xml:space="preserve">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1997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Pilot RCT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hildren in PICU,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Moth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1-6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Taped and written information, parent-child activity book,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30,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4 weeks post discharg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Education / behavioral (COP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e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Recorded and printed information,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elf-regulation theory; control theory; the emotional contagion hypothesis,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Behavioral / cognitive approach, explicit</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improve coping in critically ill children and their mother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arent understanding of their hospitalized children and their role; maternal anxiety, negative mood and PTSD symptoms; mothers’ participation in car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Index of Parent Support during Intrusive Procedures (IPS); Index of Parent Participation/Hospitalized Child (IPP); State–Trait Anxiety Inventory (STAI); Profile of </w:t>
            </w:r>
            <w:r w:rsidRPr="00DA0519">
              <w:rPr>
                <w:rFonts w:ascii="Times New Roman" w:hAnsi="Times New Roman" w:cs="Times New Roman"/>
                <w:sz w:val="24"/>
                <w:szCs w:val="24"/>
                <w:lang w:val="en-US"/>
              </w:rPr>
              <w:lastRenderedPageBreak/>
              <w:t>Mood States (POMS); Mothers’ stress related to the PICU environment was measured by the Pediatric Stressor Scale: Pediatric Intensive Care (PSS:PICU); Mothers’ posttraumatic stress symptoms were measured with the Post-Hospital Stress Index for Parents (PSI-P), developed for this study; The Parenting Role Questionnaire (PRQ).</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Based on a small sample, mothers who received the COPE program: (a) provided more support to their children during intrusive procedures; (b) provided more emotional support to their children; (c) reported less negative mood state and less parental stress related to their children’s emotions and behaviors; and (d) </w:t>
            </w:r>
            <w:r w:rsidRPr="00DA0519">
              <w:rPr>
                <w:rFonts w:ascii="Times New Roman" w:hAnsi="Times New Roman" w:cs="Times New Roman"/>
                <w:sz w:val="24"/>
                <w:szCs w:val="24"/>
                <w:lang w:val="en-US"/>
              </w:rPr>
              <w:lastRenderedPageBreak/>
              <w:t>reported fewer post-traumatic stress symptoms and less parental role change four weeks following hospitalization.</w:t>
            </w:r>
          </w:p>
        </w:tc>
      </w:tr>
      <w:tr w:rsidR="008D17C3" w:rsidRPr="00DA0519" w:rsidTr="007A38D8">
        <w:trPr>
          <w:trHeight w:val="2440"/>
        </w:trPr>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Melnyk</w:t>
            </w:r>
            <w:proofErr w:type="spellEnd"/>
            <w:r w:rsidRPr="00DA0519">
              <w:rPr>
                <w:rFonts w:ascii="Times New Roman" w:hAnsi="Times New Roman" w:cs="Times New Roman"/>
                <w:sz w:val="24"/>
                <w:szCs w:val="24"/>
                <w:lang w:val="en-US"/>
              </w:rPr>
              <w:t xml:space="preserve">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04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hildren admitted to PICU with no prior admissions who were expected to survive,</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Moth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2-7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Taped and written information, parent-child activity book, telephone call post discharge,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74,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Follow-up assessments at 1, 3, 6 and 12 months following discharg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Education / behavioral (COP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Unclear,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Recorded and printed information,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elf-regulation theory; control theory; the emotional contagion hypothesis,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Behavioral / cognitive approach, explicit</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strengthen mother's beliefs and knowledge of typical behaviors and emotions of young children as they recovered from critical illness, and to enhance their ability to facilitate their children's adjustment,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Knowledge and understanding of typical child behaviors and emotions during and after hospitalization; parent participation in emotional and physical car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tate Anxiety Inventory (A-State); Profile of Mood States (POMS); Depression (POMS dep); Pediatric Stressor Scale: Pediatric Intensive Care </w:t>
            </w:r>
            <w:r w:rsidRPr="00DA0519">
              <w:rPr>
                <w:rFonts w:ascii="Times New Roman" w:hAnsi="Times New Roman" w:cs="Times New Roman"/>
                <w:sz w:val="24"/>
                <w:szCs w:val="24"/>
                <w:lang w:val="en-US"/>
              </w:rPr>
              <w:lastRenderedPageBreak/>
              <w:t>(PSS:PICU); Post Hospitalization Stress Index for Parents (PSI-P); Involvement in Physical Care (VAS-PC); Involvement in Emotional Care (VAS-EC); Index of Parent Participation / Hospitalized Child (IPP); Parental Belief Scale (PB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COPE mothers were significantly more involved in physical and emotional care, less stressed regarding their children’s overall appearance, and reported less total negative mood 1 year after hospitalization.</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They also reported less total stress after transfer to the general pediatric unit, and regarding medical procedures, their children’s behaviors and emotions, </w:t>
            </w:r>
            <w:r w:rsidRPr="00DA0519">
              <w:rPr>
                <w:rFonts w:ascii="Times New Roman" w:hAnsi="Times New Roman" w:cs="Times New Roman"/>
                <w:sz w:val="24"/>
                <w:szCs w:val="24"/>
                <w:lang w:val="en-US"/>
              </w:rPr>
              <w:lastRenderedPageBreak/>
              <w:t>less negative mood and depression 1 month after hospitalization, and fewer PTSD symptoms 6 months after hospitalization compared to controls.</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Minor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06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Observational before / after study,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Any condition attending medical clinic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Canad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Caregiv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3-18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44,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to last session, 8 weeks</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Mindfulness based stress reduction and yoga,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16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Clinical social worker and family physician,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Mindfulness-based stress reduction,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Explicitly behavioral / cognitive</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provide tools for self-care,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tress and mood disturbanc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ymptoms of stress inventory (SOSI); Profile of Mood States (POM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Prior to the intervention, caregivers reported very high levels of stress and mood disturbance. These decreased substantially over the 8-week program, with an overall reduction in </w:t>
            </w:r>
            <w:r w:rsidRPr="00DA0519">
              <w:rPr>
                <w:rFonts w:ascii="Times New Roman" w:hAnsi="Times New Roman" w:cs="Times New Roman"/>
                <w:sz w:val="24"/>
                <w:szCs w:val="24"/>
                <w:lang w:val="en-US"/>
              </w:rPr>
              <w:lastRenderedPageBreak/>
              <w:t>stress symptoms of 32% and total mood disturbance of 56%, with significant results in a positive direction for all sub-scales. Description of group sizes suggests there may have been a significant drop-out rate.</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Morawska</w:t>
            </w:r>
            <w:proofErr w:type="spellEnd"/>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2017</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Asthma and eczema in community,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Australi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2-10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07,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Positive Parenting for Healthy Living, based on the Tripl</w:t>
            </w:r>
            <w:r>
              <w:rPr>
                <w:rFonts w:ascii="Times New Roman" w:hAnsi="Times New Roman" w:cs="Times New Roman"/>
                <w:sz w:val="24"/>
                <w:szCs w:val="24"/>
                <w:lang w:val="en-US"/>
              </w:rPr>
              <w:t>e P Positive Parenting Program</w:t>
            </w:r>
            <w:r w:rsidRPr="00DA0519">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4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Trained Triple-P Practitioner,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8,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Triple-P Parenting, based on social learning principles, cognitive behavioral and developmental theory,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Explicitly based on a behavioral / cognitive approach</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positive parenting practices in parents of children with asthma and / or eczema,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arenting skill and confidence relating to both general child behavior, and </w:t>
            </w:r>
            <w:r w:rsidRPr="00DA0519">
              <w:rPr>
                <w:rFonts w:ascii="Times New Roman" w:hAnsi="Times New Roman" w:cs="Times New Roman"/>
                <w:sz w:val="24"/>
                <w:szCs w:val="24"/>
                <w:lang w:val="en-US"/>
              </w:rPr>
              <w:lastRenderedPageBreak/>
              <w:t xml:space="preserve">specific to illness management, parenting practices, parenting and family stress, </w:t>
            </w:r>
            <w:r w:rsidRPr="00DA0519">
              <w:rPr>
                <w:rFonts w:ascii="Times New Roman" w:hAnsi="Times New Roman" w:cs="Times New Roman"/>
                <w:b/>
                <w:sz w:val="24"/>
                <w:szCs w:val="24"/>
                <w:lang w:val="en-US"/>
              </w:rPr>
              <w:t>(17)</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Parenting Scale (PS); </w:t>
            </w:r>
            <w:proofErr w:type="spellStart"/>
            <w:r w:rsidRPr="00DA0519">
              <w:rPr>
                <w:rFonts w:ascii="Times New Roman" w:hAnsi="Times New Roman" w:cs="Times New Roman"/>
                <w:sz w:val="24"/>
                <w:szCs w:val="24"/>
                <w:lang w:val="en-US"/>
              </w:rPr>
              <w:t>Eyberg</w:t>
            </w:r>
            <w:proofErr w:type="spellEnd"/>
            <w:r w:rsidRPr="00DA0519">
              <w:rPr>
                <w:rFonts w:ascii="Times New Roman" w:hAnsi="Times New Roman" w:cs="Times New Roman"/>
                <w:sz w:val="24"/>
                <w:szCs w:val="24"/>
                <w:lang w:val="en-US"/>
              </w:rPr>
              <w:t xml:space="preserve"> Child Behavior Inventory (ECBI); Child Adjustment and Parent Efficacy Scale - Emotional Maladjustment Scale only (CAPE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Overall parent-reported ineffective parenting as well as parental over reactivity reduced as a result of intervention. Parent report of child </w:t>
            </w:r>
            <w:r w:rsidRPr="00DA0519">
              <w:rPr>
                <w:rFonts w:ascii="Times New Roman" w:hAnsi="Times New Roman" w:cs="Times New Roman"/>
                <w:sz w:val="24"/>
                <w:szCs w:val="24"/>
                <w:lang w:val="en-US"/>
              </w:rPr>
              <w:lastRenderedPageBreak/>
              <w:t xml:space="preserve">behavior problems also decreased, but there were no changes in children’s emotional adjustment. No changes in observed parent or child behavior were found. Stress reduced for parents in the intervention group compared to the CAU group, but there were no changes in parental anxiety or depression. Effects showed evidence of reliable and clinical changes and were </w:t>
            </w:r>
            <w:r w:rsidRPr="00DA0519">
              <w:rPr>
                <w:rFonts w:ascii="Times New Roman" w:hAnsi="Times New Roman" w:cs="Times New Roman"/>
                <w:sz w:val="24"/>
                <w:szCs w:val="24"/>
                <w:lang w:val="en-US"/>
              </w:rPr>
              <w:lastRenderedPageBreak/>
              <w:t>maintained at 6-month follow-up.</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Nicholas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07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Mixed Methods Evaluation,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Technology assisted children with lung disease in community,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Canad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and family caregiv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2 months to 6.5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One-to-one peer matching,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34,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4 months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Matched peer support delivered in person, by phone and via the internet,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Encouraged to remain in contact once per week,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eer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ocial support,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Systems approach explicitly stated in a nuanced description of social support and intended benefits</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match parents with similar caregiving responsibilities to reciprocally engage in parent-to-parent support,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Coping, social isolation, illness mean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re- and post-intervention questionnaires followed by qualitative interviews with a subset of parents. Content not well described but these included the Meaning of Illness Questionnaire (MIQ) to measure clinical changes in participant </w:t>
            </w:r>
            <w:r w:rsidRPr="00DA0519">
              <w:rPr>
                <w:rFonts w:ascii="Times New Roman" w:hAnsi="Times New Roman" w:cs="Times New Roman"/>
                <w:sz w:val="24"/>
                <w:szCs w:val="24"/>
                <w:lang w:val="en-US"/>
              </w:rPr>
              <w:lastRenderedPageBreak/>
              <w:t>coping, social isolation and illness intrusion (meaning of illnes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No statistically significant changes in parent coping, meaning of illness, or social isolation.</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Qualitative analysis indicated benefits including mutual sharing reduced isolation, increased knowledge, and feeling understood. Challenges included scheduling difficulties and </w:t>
            </w:r>
            <w:r w:rsidRPr="00DA0519">
              <w:rPr>
                <w:rFonts w:ascii="Times New Roman" w:hAnsi="Times New Roman" w:cs="Times New Roman"/>
                <w:sz w:val="24"/>
                <w:szCs w:val="24"/>
                <w:lang w:val="en-US"/>
              </w:rPr>
              <w:lastRenderedPageBreak/>
              <w:t>personality incompatibility.</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Othman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0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 xml:space="preserve">(1) </w:t>
            </w:r>
            <w:r w:rsidRPr="00DA0519">
              <w:rPr>
                <w:rFonts w:ascii="Times New Roman" w:hAnsi="Times New Roman" w:cs="Times New Roman"/>
                <w:sz w:val="24"/>
                <w:szCs w:val="24"/>
                <w:lang w:val="en-US"/>
              </w:rPr>
              <w:t xml:space="preserve">Non-randomized controlled trial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ancer, hospital and community based,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Malaysi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79,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4-8 week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Pr>
                <w:rFonts w:ascii="Times New Roman" w:hAnsi="Times New Roman" w:cs="Times New Roman"/>
                <w:sz w:val="24"/>
                <w:szCs w:val="24"/>
                <w:lang w:val="en-US"/>
              </w:rPr>
              <w:t xml:space="preserve"> Psychoeducational program</w:t>
            </w:r>
            <w:r w:rsidRPr="00DA0519">
              <w:rPr>
                <w:rFonts w:ascii="Times New Roman" w:hAnsi="Times New Roman" w:cs="Times New Roman"/>
                <w:sz w:val="24"/>
                <w:szCs w:val="24"/>
                <w:lang w:val="en-US"/>
              </w:rPr>
              <w:t xml:space="preserve"> (</w:t>
            </w:r>
            <w:proofErr w:type="spellStart"/>
            <w:r w:rsidRPr="00DA0519">
              <w:rPr>
                <w:rFonts w:ascii="Times New Roman" w:hAnsi="Times New Roman" w:cs="Times New Roman"/>
                <w:sz w:val="24"/>
                <w:szCs w:val="24"/>
                <w:lang w:val="en-US"/>
              </w:rPr>
              <w:t>PeP</w:t>
            </w:r>
            <w:proofErr w:type="spellEnd"/>
            <w:r w:rsidRPr="00DA0519">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0)</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450 min group psycho-educational sessions with 10–15 min review time after two session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A doctoral student in clinical psychology and a pediatric oncologist,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2,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Based on 4 theoretical concepts: self-regulation; control; planned behavior; emotional contagion theory,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 xml:space="preserve">Behavioral </w:t>
            </w:r>
            <w:r w:rsidRPr="00DA0519">
              <w:rPr>
                <w:rFonts w:ascii="Times New Roman" w:hAnsi="Times New Roman" w:cs="Times New Roman"/>
                <w:sz w:val="24"/>
                <w:szCs w:val="24"/>
                <w:lang w:val="en-US"/>
              </w:rPr>
              <w:lastRenderedPageBreak/>
              <w:t>and cognitive approach with explicitly referenced theorie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parents’ knowledge of cancer, increase psychological awareness and acceptance, recommend effective coping strategies, and decrease anxiety and stres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arents’ knowledge of childhood cancer; parents’ psychological awareness and acceptance; coping; anxiety; stres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The Knowledge Acquisition (KA) questionnaire; Perceived Acquired Knowledge (KA-p); State Anxiety subscale of a reliable widely used instrument, </w:t>
            </w:r>
            <w:r w:rsidRPr="00DA0519">
              <w:rPr>
                <w:rFonts w:ascii="Times New Roman" w:hAnsi="Times New Roman" w:cs="Times New Roman"/>
                <w:sz w:val="24"/>
                <w:szCs w:val="24"/>
                <w:lang w:val="en-US"/>
              </w:rPr>
              <w:lastRenderedPageBreak/>
              <w:t>The State-Trait Anxiety Inventory (STAI)(SA); Strain Questionnaires (SQ); Parents’ Activities with Children (PA)</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There was increased knowledge about cancer in the intervention parents compared with standard care. Intervention parents reported reduced anxiety and increased activities with children after the program; however, differences were not significant. This trial was not randomized so </w:t>
            </w:r>
            <w:r w:rsidRPr="00DA0519">
              <w:rPr>
                <w:rFonts w:ascii="Times New Roman" w:hAnsi="Times New Roman" w:cs="Times New Roman"/>
                <w:sz w:val="24"/>
                <w:szCs w:val="24"/>
                <w:lang w:val="en-US"/>
              </w:rPr>
              <w:lastRenderedPageBreak/>
              <w:t>results should be interpreted with caution.</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Palermo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6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Pilot RCT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hronic pain, present for at least 3 months, interfering with daily functioning, clinic based,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11-17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Individual sessions and parent manual,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61,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3 months</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Problem solving skills training (PSST),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4-6 hours plus time to complete a worksheet and take home weekly assignment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ostdoc</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psychology fellows trained in chronic pain management,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8,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Problem Solving Skills Training (PSST) based on the social problem solving </w:t>
            </w:r>
            <w:r w:rsidRPr="00DA0519">
              <w:rPr>
                <w:rFonts w:ascii="Times New Roman" w:hAnsi="Times New Roman" w:cs="Times New Roman"/>
                <w:sz w:val="24"/>
                <w:szCs w:val="24"/>
                <w:lang w:val="en-US"/>
              </w:rPr>
              <w:lastRenderedPageBreak/>
              <w:t>model, (</w:t>
            </w:r>
            <w:proofErr w:type="spellStart"/>
            <w:r w:rsidRPr="00DA0519">
              <w:rPr>
                <w:rFonts w:ascii="Times New Roman" w:hAnsi="Times New Roman" w:cs="Times New Roman"/>
                <w:sz w:val="24"/>
                <w:szCs w:val="24"/>
                <w:lang w:val="en-US"/>
              </w:rPr>
              <w:t>D'Zurilla</w:t>
            </w:r>
            <w:proofErr w:type="spellEnd"/>
            <w:r w:rsidRPr="00DA0519">
              <w:rPr>
                <w:rFonts w:ascii="Times New Roman" w:hAnsi="Times New Roman" w:cs="Times New Roman"/>
                <w:sz w:val="24"/>
                <w:szCs w:val="24"/>
                <w:lang w:val="en-US"/>
              </w:rPr>
              <w:t xml:space="preserve"> and </w:t>
            </w:r>
            <w:proofErr w:type="spellStart"/>
            <w:r w:rsidRPr="00DA0519">
              <w:rPr>
                <w:rFonts w:ascii="Times New Roman" w:hAnsi="Times New Roman" w:cs="Times New Roman"/>
                <w:sz w:val="24"/>
                <w:szCs w:val="24"/>
                <w:lang w:val="en-US"/>
              </w:rPr>
              <w:t>Nezu</w:t>
            </w:r>
            <w:proofErr w:type="spellEnd"/>
            <w:r w:rsidRPr="00DA0519">
              <w:rPr>
                <w:rFonts w:ascii="Times New Roman" w:hAnsi="Times New Roman" w:cs="Times New Roman"/>
                <w:sz w:val="24"/>
                <w:szCs w:val="24"/>
                <w:lang w:val="en-US"/>
              </w:rPr>
              <w:t xml:space="preserve"> 1999 and 2007), </w:t>
            </w:r>
            <w:r w:rsidRPr="00DA0519">
              <w:rPr>
                <w:rFonts w:ascii="Times New Roman" w:hAnsi="Times New Roman" w:cs="Times New Roman"/>
                <w:b/>
                <w:sz w:val="24"/>
                <w:szCs w:val="24"/>
                <w:lang w:val="en-US"/>
              </w:rPr>
              <w:t>(14)</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parental mental health symptoms, health and well-being, and adaptive parenting,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Mental health symptoms, health and wellbeing, adaptive parent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Beck Depression Inventory-II (BDI-II); The Profile of Mood States-Standard (POMS); Bath Adolescent Pain–Parental Impact Questionnaire (BAPQ-PIQ); Pain Catastrophizing Scale for Parents </w:t>
            </w:r>
            <w:r w:rsidRPr="00DA0519">
              <w:rPr>
                <w:rFonts w:ascii="Times New Roman" w:hAnsi="Times New Roman" w:cs="Times New Roman"/>
                <w:sz w:val="24"/>
                <w:szCs w:val="24"/>
                <w:lang w:val="en-US"/>
              </w:rPr>
              <w:lastRenderedPageBreak/>
              <w:t>(PCS-P); Short Form Health Survey 12 (SF-12); The Parenting Stress Index-Short Form (PSI-SF); Helping for Health Inventory (HHI); Social Problem-Solving Skills Inventory– Revised (SPSI-R)</w:t>
            </w:r>
          </w:p>
        </w:tc>
        <w:tc>
          <w:tcPr>
            <w:tcW w:w="0" w:type="auto"/>
            <w:shd w:val="clear" w:color="auto" w:fill="auto"/>
          </w:tcPr>
          <w:p w:rsidR="008D17C3" w:rsidRPr="00DA0519" w:rsidRDefault="008D17C3" w:rsidP="007A38D8">
            <w:pPr>
              <w:spacing w:line="360" w:lineRule="auto"/>
              <w:rPr>
                <w:rFonts w:ascii="Times New Roman" w:hAnsi="Times New Roman" w:cs="Times New Roman"/>
                <w:i/>
                <w:sz w:val="24"/>
                <w:szCs w:val="24"/>
                <w:lang w:val="en-US"/>
              </w:rPr>
            </w:pPr>
            <w:r w:rsidRPr="00DA0519">
              <w:rPr>
                <w:rFonts w:ascii="Times New Roman" w:hAnsi="Times New Roman" w:cs="Times New Roman"/>
                <w:sz w:val="24"/>
                <w:szCs w:val="24"/>
                <w:lang w:val="en-US"/>
              </w:rPr>
              <w:lastRenderedPageBreak/>
              <w:t xml:space="preserve">Problem Solving Skills Training (PSST) was associated with reduced parental depression, improved general mental health, and reduced pain catastrophizing. However this is a pilot study with a sample size powered to detect a large change in depressive symptoms </w:t>
            </w:r>
            <w:r w:rsidRPr="00DA0519">
              <w:rPr>
                <w:rFonts w:ascii="Times New Roman" w:hAnsi="Times New Roman" w:cs="Times New Roman"/>
                <w:sz w:val="24"/>
                <w:szCs w:val="24"/>
                <w:lang w:val="en-US"/>
              </w:rPr>
              <w:lastRenderedPageBreak/>
              <w:t>only and the results should be interpreted with caution.</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Rayner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6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protocol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Life threatening conditions, 4-10 months after diagnosi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Australi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Caregiv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0-18,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via videoconferencing,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84,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Acceptance Commitment Therapy (ACT),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7.5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sychologists and mental health clinicians trained in ACT with a trauma focu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Take a Breath logic model based on Acceptance and </w:t>
            </w:r>
            <w:r w:rsidRPr="00DA0519">
              <w:rPr>
                <w:rFonts w:ascii="Times New Roman" w:hAnsi="Times New Roman" w:cs="Times New Roman"/>
                <w:sz w:val="24"/>
                <w:szCs w:val="24"/>
                <w:lang w:val="en-US"/>
              </w:rPr>
              <w:lastRenderedPageBreak/>
              <w:t xml:space="preserve">Commitment Therapy,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Explicit behavioral / cognitive approach</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reduce parental distress, including posttraumatic stress symptoms (primary outcomes) in parents of children with life-threatening illness or injury,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Distress, psychological skills, adjustment,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Acceptance and Action Questionnaire – II (AAQ-II); Parental Psychological </w:t>
            </w:r>
            <w:r w:rsidRPr="00DA0519">
              <w:rPr>
                <w:rFonts w:ascii="Times New Roman" w:hAnsi="Times New Roman" w:cs="Times New Roman"/>
                <w:sz w:val="24"/>
                <w:szCs w:val="24"/>
                <w:lang w:val="en-US"/>
              </w:rPr>
              <w:lastRenderedPageBreak/>
              <w:t>Flexibility Questionnaire (PPFQ); Five Facet Mindfulness Questionnaire – Short Form (FFMQ-SF); Valuing questionnaire (VQ); Posttraumatic Stress Disorder Checklist – Specific (PCL-S); Depression Anxiety Stress Scale (DASS); World Health Organization Quality of Life – BREF (</w:t>
            </w:r>
            <w:proofErr w:type="spellStart"/>
            <w:r w:rsidRPr="00DA0519">
              <w:rPr>
                <w:rFonts w:ascii="Times New Roman" w:hAnsi="Times New Roman" w:cs="Times New Roman"/>
                <w:sz w:val="24"/>
                <w:szCs w:val="24"/>
                <w:lang w:val="en-US"/>
              </w:rPr>
              <w:t>WHOQol</w:t>
            </w:r>
            <w:proofErr w:type="spellEnd"/>
            <w:r w:rsidRPr="00DA0519">
              <w:rPr>
                <w:rFonts w:ascii="Times New Roman" w:hAnsi="Times New Roman" w:cs="Times New Roman"/>
                <w:sz w:val="24"/>
                <w:szCs w:val="24"/>
                <w:lang w:val="en-US"/>
              </w:rPr>
              <w:t xml:space="preserve"> – BR); Posttraumatic Growth Inventory – Short Form (PTGI-SF); Parent Experience of Child Illness Scale (PECI); Family Management Measure (</w:t>
            </w:r>
            <w:proofErr w:type="spellStart"/>
            <w:r w:rsidRPr="00DA0519">
              <w:rPr>
                <w:rFonts w:ascii="Times New Roman" w:hAnsi="Times New Roman" w:cs="Times New Roman"/>
                <w:sz w:val="24"/>
                <w:szCs w:val="24"/>
                <w:lang w:val="en-US"/>
              </w:rPr>
              <w:t>FaMM</w:t>
            </w:r>
            <w:proofErr w:type="spellEnd"/>
            <w:r w:rsidRPr="00DA0519">
              <w:rPr>
                <w:rFonts w:ascii="Times New Roman" w:hAnsi="Times New Roman" w:cs="Times New Roman"/>
                <w:sz w:val="24"/>
                <w:szCs w:val="24"/>
                <w:lang w:val="en-US"/>
              </w:rPr>
              <w:t xml:space="preserve">).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N/A as protocol </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Ridge 2014</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Mixed methods feasibility study,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Type 1 diabetes for at least the past year,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K,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Car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10-18,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31 parents of young people,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13 weeks</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Diabetes-Oriented Learning Family Intervention (DOLFI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9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ot clear,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Motivational interviewing; trans-theoretical model of change,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Behavioral and cognitive approach, implied by reference to the trans-theoretical model, though whether it was used inform intervention development is not stat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involve parents in diabetes care, empower carers as collaborators in diabetes management, and to increase positive interactions between parent and child,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ositive interactions between parent and child,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atient Health Questionnaire 9 (measures depression) (PHQ-9); Generalized Anxiety Disorder 7 (GAD7); Diabetes Family Conflict Scale (DFCS); Diabetes Family Responsibility Questionnaire (DFRQ)</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Carers felt the most helpful aspect of DOLFIN was the opportunity to meet other parents in similar situations. There were non-significant improvements in depression, family conflict, and child autonomy, and a non-significant deterioration in anxiety. This is a pilot study not powered to detect a significant change and results </w:t>
            </w:r>
            <w:r w:rsidRPr="00DA0519">
              <w:rPr>
                <w:rFonts w:ascii="Times New Roman" w:hAnsi="Times New Roman" w:cs="Times New Roman"/>
                <w:sz w:val="24"/>
                <w:szCs w:val="24"/>
                <w:lang w:val="en-US"/>
              </w:rPr>
              <w:lastRenderedPageBreak/>
              <w:t xml:space="preserve">should be interpreted with caution. </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Ritchie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2000</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Qualitative evaluation,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ystic fibrosis, spina bifida or diabetes, community based,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0-7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Peer support via group telephone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37,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Peer support group via telephon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12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eers (mothers of older children with the same condition) and professional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ocial support,</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adaptation and coping,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Explicit systems approach</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improve parents’ protective factors related to stress, support, and coping; outcomes of parental health and competence; and child resilience,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tress, coping, health and competenc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Qualitative evaluatio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Parents described increased social support, enhanced coping and sense of confidence, and changed outlook, family activities and relationships, and health care encounters. The vast majority were satisfied with the support groups. Generally, the parents seemed to describe the intervention’s impact </w:t>
            </w:r>
            <w:r w:rsidRPr="00DA0519">
              <w:rPr>
                <w:rFonts w:ascii="Times New Roman" w:hAnsi="Times New Roman" w:cs="Times New Roman"/>
                <w:sz w:val="24"/>
                <w:szCs w:val="24"/>
                <w:lang w:val="en-US"/>
              </w:rPr>
              <w:lastRenderedPageBreak/>
              <w:t xml:space="preserve">most powerfully in their weekly diaries or in the telephone interviews immediately following the completion of the support groups. Many parents attributed the positive effects of the groups, such as increased confidence, changed perspectives, decreased isolation, and changed family activities and health care encounters, to the opportunity to share and </w:t>
            </w:r>
            <w:r w:rsidRPr="00DA0519">
              <w:rPr>
                <w:rFonts w:ascii="Times New Roman" w:hAnsi="Times New Roman" w:cs="Times New Roman"/>
                <w:sz w:val="24"/>
                <w:szCs w:val="24"/>
                <w:lang w:val="en-US"/>
              </w:rPr>
              <w:lastRenderedPageBreak/>
              <w:t>compare feelings and ways of doing things.</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Sadeghi</w:t>
            </w:r>
            <w:proofErr w:type="spellEnd"/>
            <w:r w:rsidRPr="00DA0519">
              <w:rPr>
                <w:rFonts w:ascii="Times New Roman" w:hAnsi="Times New Roman" w:cs="Times New Roman"/>
                <w:sz w:val="24"/>
                <w:szCs w:val="24"/>
                <w:lang w:val="en-US"/>
              </w:rPr>
              <w:t xml:space="preserve"> </w:t>
            </w:r>
            <w:proofErr w:type="spellStart"/>
            <w:r w:rsidRPr="00DA0519">
              <w:rPr>
                <w:rFonts w:ascii="Times New Roman" w:hAnsi="Times New Roman" w:cs="Times New Roman"/>
                <w:sz w:val="24"/>
                <w:szCs w:val="24"/>
                <w:lang w:val="en-US"/>
              </w:rPr>
              <w:t>Shabestari</w:t>
            </w:r>
            <w:proofErr w:type="spellEnd"/>
            <w:r w:rsidRPr="00DA0519">
              <w:rPr>
                <w:rFonts w:ascii="Times New Roman" w:hAnsi="Times New Roman" w:cs="Times New Roman"/>
                <w:sz w:val="24"/>
                <w:szCs w:val="24"/>
                <w:lang w:val="en-US"/>
              </w:rPr>
              <w:t xml:space="preserve"> 2013</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abstract only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Asthma,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Iran,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Moth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6-14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Instruction (not specified) and ongoing mother to child massage,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60,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Not mention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Mother to child massage training,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15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ot stated,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3,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ne stated,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Unknown, not enough information available</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reduce anxiety levels in mothers of asthmatic children,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Anxiety,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State-trait Anxiety Inventory (STAI)</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Maternal anxiety levels decreased following combined massage therapy.</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Sahler</w:t>
            </w:r>
            <w:proofErr w:type="spellEnd"/>
            <w:r w:rsidRPr="00DA0519">
              <w:rPr>
                <w:rFonts w:ascii="Times New Roman" w:hAnsi="Times New Roman" w:cs="Times New Roman"/>
                <w:sz w:val="24"/>
                <w:szCs w:val="24"/>
                <w:lang w:val="en-US"/>
              </w:rPr>
              <w:t xml:space="preserve"> 2002</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ancer,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Moth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Not specified,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One-to-one </w:t>
            </w:r>
            <w:r w:rsidRPr="00DA0519">
              <w:rPr>
                <w:rFonts w:ascii="Times New Roman" w:hAnsi="Times New Roman" w:cs="Times New Roman"/>
                <w:sz w:val="24"/>
                <w:szCs w:val="24"/>
                <w:lang w:val="en-US"/>
              </w:rPr>
              <w:lastRenderedPageBreak/>
              <w:t xml:space="preserve">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92,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3 months</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Problem-solving Skills Training,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8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A mental health professional with a master's degree, or a </w:t>
            </w:r>
            <w:r w:rsidRPr="00DA0519">
              <w:rPr>
                <w:rFonts w:ascii="Times New Roman" w:hAnsi="Times New Roman" w:cs="Times New Roman"/>
                <w:sz w:val="24"/>
                <w:szCs w:val="24"/>
                <w:lang w:val="en-US"/>
              </w:rPr>
              <w:lastRenderedPageBreak/>
              <w:t xml:space="preserve">doctoral candidate in psychology,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Problem Solving Skills Training (PSST) based on the social problem solving model (</w:t>
            </w:r>
            <w:proofErr w:type="spellStart"/>
            <w:r w:rsidRPr="00DA0519">
              <w:rPr>
                <w:rFonts w:ascii="Times New Roman" w:hAnsi="Times New Roman" w:cs="Times New Roman"/>
                <w:sz w:val="24"/>
                <w:szCs w:val="24"/>
                <w:lang w:val="en-US"/>
              </w:rPr>
              <w:t>D'Zurilla</w:t>
            </w:r>
            <w:proofErr w:type="spellEnd"/>
            <w:r w:rsidRPr="00DA0519">
              <w:rPr>
                <w:rFonts w:ascii="Times New Roman" w:hAnsi="Times New Roman" w:cs="Times New Roman"/>
                <w:sz w:val="24"/>
                <w:szCs w:val="24"/>
                <w:lang w:val="en-US"/>
              </w:rPr>
              <w:t xml:space="preserve"> and </w:t>
            </w:r>
            <w:proofErr w:type="spellStart"/>
            <w:r w:rsidRPr="00DA0519">
              <w:rPr>
                <w:rFonts w:ascii="Times New Roman" w:hAnsi="Times New Roman" w:cs="Times New Roman"/>
                <w:sz w:val="24"/>
                <w:szCs w:val="24"/>
                <w:lang w:val="en-US"/>
              </w:rPr>
              <w:t>Nezu</w:t>
            </w:r>
            <w:proofErr w:type="spellEnd"/>
            <w:r w:rsidRPr="00DA0519">
              <w:rPr>
                <w:rFonts w:ascii="Times New Roman" w:hAnsi="Times New Roman" w:cs="Times New Roman"/>
                <w:sz w:val="24"/>
                <w:szCs w:val="24"/>
                <w:lang w:val="en-US"/>
              </w:rPr>
              <w:t xml:space="preserve"> 1999 and 2007),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Behavioral / cognitive approach explicitly based on the social problem solving model.</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reduce stress levels and increase levels of self-satisfaction and wellbeing,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tress, self-satisfaction, wellbe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The Social Problem-Solving </w:t>
            </w:r>
            <w:r w:rsidRPr="00DA0519">
              <w:rPr>
                <w:rFonts w:ascii="Times New Roman" w:hAnsi="Times New Roman" w:cs="Times New Roman"/>
                <w:sz w:val="24"/>
                <w:szCs w:val="24"/>
                <w:lang w:val="en-US"/>
              </w:rPr>
              <w:lastRenderedPageBreak/>
              <w:t xml:space="preserve">Inventory-Cancer (SPSI-C); Profile of Mood States (7 subscales: tension / anxiety, Depression / Dejection, Anger / Hostility, Fatigue, Confusion, </w:t>
            </w:r>
            <w:proofErr w:type="spellStart"/>
            <w:r w:rsidRPr="00DA0519">
              <w:rPr>
                <w:rFonts w:ascii="Times New Roman" w:hAnsi="Times New Roman" w:cs="Times New Roman"/>
                <w:sz w:val="24"/>
                <w:szCs w:val="24"/>
                <w:lang w:val="en-US"/>
              </w:rPr>
              <w:t>Vigour</w:t>
            </w:r>
            <w:proofErr w:type="spellEnd"/>
            <w:r w:rsidRPr="00DA0519">
              <w:rPr>
                <w:rFonts w:ascii="Times New Roman" w:hAnsi="Times New Roman" w:cs="Times New Roman"/>
                <w:sz w:val="24"/>
                <w:szCs w:val="24"/>
                <w:lang w:val="en-US"/>
              </w:rPr>
              <w:t>, Friendliness) (POM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Mothers in the PSST group had significantly enhanced problem solving skills ad significantly reduced </w:t>
            </w:r>
            <w:r w:rsidRPr="00DA0519">
              <w:rPr>
                <w:rFonts w:ascii="Times New Roman" w:hAnsi="Times New Roman" w:cs="Times New Roman"/>
                <w:sz w:val="24"/>
                <w:szCs w:val="24"/>
                <w:lang w:val="en-US"/>
              </w:rPr>
              <w:lastRenderedPageBreak/>
              <w:t>negative affectivity compared with controls. PSST had the greatest impact on improving constructive problem solving, whereas improvement in mood was most influenced by decreases in dysfunctional problem solving.</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Schwartz 2004</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Hematology and oncology inpatients (mostly cancer and sickle cell disease),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rimary caregiv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Individual writing exercise,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72,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4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Written emotional disclosure about the most stressful experiences they have had,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1 hour,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A,</w:t>
            </w:r>
            <w:r>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Written </w:t>
            </w:r>
            <w:r w:rsidRPr="00DA0519">
              <w:rPr>
                <w:rFonts w:ascii="Times New Roman" w:hAnsi="Times New Roman" w:cs="Times New Roman"/>
                <w:sz w:val="24"/>
                <w:szCs w:val="24"/>
                <w:lang w:val="en-US"/>
              </w:rPr>
              <w:lastRenderedPageBreak/>
              <w:t xml:space="preserve">emotional disclosure (In Schwartz 2004 linguistic paper),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Behavioral and cognitive approach, explicitly referenc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affect regulation, including regulation of emotion-related experience and physiological responses, to improve psychological and </w:t>
            </w:r>
            <w:r w:rsidRPr="00DA0519">
              <w:rPr>
                <w:rFonts w:ascii="Times New Roman" w:hAnsi="Times New Roman" w:cs="Times New Roman"/>
                <w:sz w:val="24"/>
                <w:szCs w:val="24"/>
                <w:lang w:val="en-US"/>
              </w:rPr>
              <w:lastRenderedPageBreak/>
              <w:t xml:space="preserve">physiological function,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Distres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Mood and Anxiety Symptom Questionnaire (MASQ);Profile of Mood States Short Form</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POMS); 36-Item Short Form Survey (SF-36); Caregiver Appraisal Scale (CAS); </w:t>
            </w:r>
            <w:proofErr w:type="spellStart"/>
            <w:r w:rsidRPr="00DA0519">
              <w:rPr>
                <w:rFonts w:ascii="Times New Roman" w:hAnsi="Times New Roman" w:cs="Times New Roman"/>
                <w:sz w:val="24"/>
                <w:szCs w:val="24"/>
                <w:lang w:val="en-US"/>
              </w:rPr>
              <w:t>Penneker's</w:t>
            </w:r>
            <w:proofErr w:type="spellEnd"/>
            <w:r w:rsidRPr="00DA0519">
              <w:rPr>
                <w:rFonts w:ascii="Times New Roman" w:hAnsi="Times New Roman" w:cs="Times New Roman"/>
                <w:sz w:val="24"/>
                <w:szCs w:val="24"/>
                <w:lang w:val="en-US"/>
              </w:rPr>
              <w:t xml:space="preserve"> Physical Symptom Scale (PPSS); Brief Mood Rating Scale (BMR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The experimental group experienced less positive affect, more negative affect, and physical symptoms immediately </w:t>
            </w:r>
            <w:r w:rsidRPr="00DA0519">
              <w:rPr>
                <w:rFonts w:ascii="Times New Roman" w:hAnsi="Times New Roman" w:cs="Times New Roman"/>
                <w:sz w:val="24"/>
                <w:szCs w:val="24"/>
                <w:lang w:val="en-US"/>
              </w:rPr>
              <w:lastRenderedPageBreak/>
              <w:t>following writing than the control group, as hypothesized. However, in the long term the experimental group also had less vitality than the control group suggesting that this intervention is not effective for improving long term wellbeing.</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Staab</w:t>
            </w:r>
            <w:proofErr w:type="spellEnd"/>
            <w:r w:rsidRPr="00DA0519">
              <w:rPr>
                <w:rFonts w:ascii="Times New Roman" w:hAnsi="Times New Roman" w:cs="Times New Roman"/>
                <w:sz w:val="24"/>
                <w:szCs w:val="24"/>
                <w:lang w:val="en-US"/>
              </w:rPr>
              <w:t xml:space="preserve"> 2010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German </w:t>
            </w: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Eczema,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Germany,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Not stated,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1 year</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Eczema educatio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Not clear,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Multidisciplinary team,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ne stated, </w:t>
            </w:r>
            <w:r w:rsidRPr="00DA0519">
              <w:rPr>
                <w:rFonts w:ascii="Times New Roman" w:hAnsi="Times New Roman" w:cs="Times New Roman"/>
                <w:b/>
                <w:sz w:val="24"/>
                <w:szCs w:val="24"/>
                <w:lang w:val="en-US"/>
              </w:rPr>
              <w:t>(14)</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medical outcomes, reduce parental and child illness burden, improving self-efficacy (parent and child),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arental self-efficacy, </w:t>
            </w:r>
            <w:r w:rsidRPr="00DA0519">
              <w:rPr>
                <w:rFonts w:ascii="Times New Roman" w:hAnsi="Times New Roman" w:cs="Times New Roman"/>
                <w:sz w:val="24"/>
                <w:szCs w:val="24"/>
                <w:lang w:val="en-US"/>
              </w:rPr>
              <w:lastRenderedPageBreak/>
              <w:t xml:space="preserve">cop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Acceptance of illness, emotional coping, impact on social life, psychosomatic wellbeing, disease knowledge (measurement tools not described - it is not clear whether these outcomes relate to parents or only childre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Interpret with caution. Authors state that the intervention was very effective but reporting is not detailed.</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Stabler</w:t>
            </w:r>
            <w:proofErr w:type="spellEnd"/>
            <w:r w:rsidRPr="00DA0519">
              <w:rPr>
                <w:rFonts w:ascii="Times New Roman" w:hAnsi="Times New Roman" w:cs="Times New Roman"/>
                <w:sz w:val="24"/>
                <w:szCs w:val="24"/>
                <w:lang w:val="en-US"/>
              </w:rPr>
              <w:t xml:space="preserve"> 1981</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abstract only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ystic fibrosi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3 families,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Communication skills training,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gt; 4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ot stated (abstract only),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2,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ne stated,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Unknown approach, not mentioned.</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Not stated,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Not stated,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Family interaction, child adjustment, locus of control, and understanding of CF (tools not specifi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No differences between groups from the first to the final data collection times; communication training did not improve family functioning. Abstract only available so limited information. </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Starks 2016</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Cluster RCT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PICU admission over 8 day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380 family members,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3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Communication training with structured ethics consultation template, based on palliative care principles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e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ediatric Advanced Care Team members (who included 2 nurses, 2 social workers, 3 chaplains, and a child life specialist),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Patterson's theory of Family Adjustment and Adaptation Response (FAAR) adapted to incorporate elements of successful communication </w:t>
            </w:r>
            <w:r w:rsidRPr="00DA0519">
              <w:rPr>
                <w:rFonts w:ascii="Times New Roman" w:hAnsi="Times New Roman" w:cs="Times New Roman"/>
                <w:sz w:val="24"/>
                <w:szCs w:val="24"/>
                <w:lang w:val="en-US"/>
              </w:rPr>
              <w:lastRenderedPageBreak/>
              <w:t xml:space="preserve">interventions,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Explicitly based on a systems theory approach.</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reduce family members acute and long term stress symptom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Stress symptoms among family members, and clinician-family communication and decision making,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Family Relationships Index (FRI); the Multidimensional Scale of Perceived Social Support (MSPSS); Wake Forest Trust Scale to assess family perceptions of the physicians and nurses caring for their child (WFTS); the Patient Health Questionnaire 9 (PHQ-9)</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General Anxiety Disorder 7 (GAD7), Acute Stress Disorder Scale (ASDS), and the </w:t>
            </w:r>
            <w:r w:rsidRPr="00DA0519">
              <w:rPr>
                <w:rFonts w:ascii="Times New Roman" w:hAnsi="Times New Roman" w:cs="Times New Roman"/>
                <w:sz w:val="24"/>
                <w:szCs w:val="24"/>
                <w:lang w:val="en-US"/>
              </w:rPr>
              <w:lastRenderedPageBreak/>
              <w:t>PTSD Checklist (PCLC)</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to assess symptoms of depression, anxiety, and acute- and post-traumatic stress disorder; Quality of Communication</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scale (QOC).</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Psychosocial outcomes not reported yet. </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Stewart 2011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Observational study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hildren with asthma and allergies from rural settings participatin</w:t>
            </w:r>
            <w:r>
              <w:rPr>
                <w:rFonts w:ascii="Times New Roman" w:hAnsi="Times New Roman" w:cs="Times New Roman"/>
                <w:sz w:val="24"/>
                <w:szCs w:val="24"/>
                <w:lang w:val="en-US"/>
              </w:rPr>
              <w:t>g in an online support program</w:t>
            </w:r>
            <w:r w:rsidRPr="00DA0519">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Canada,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7-11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Online,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9,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Unclear</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Online peer support groups,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lt; 2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Counselling psychologist and peer mentor,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4,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t stated,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Implicitly based on a systems theory approach as social support discussed at length but no specific theory referenced.</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Not stated,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Not clear,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Qualitatively evaluat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Parents received information and reassurance from other parents in peer support sessions. Parents appreciated the accessibility and anonymity of the online support group.</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Stuttard</w:t>
            </w:r>
            <w:proofErr w:type="spellEnd"/>
            <w:r w:rsidRPr="00DA0519">
              <w:rPr>
                <w:rFonts w:ascii="Times New Roman" w:hAnsi="Times New Roman" w:cs="Times New Roman"/>
                <w:sz w:val="24"/>
                <w:szCs w:val="24"/>
                <w:lang w:val="en-US"/>
              </w:rPr>
              <w:t xml:space="preserve"> 2014</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Non-randomized waiting list controlled trial,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Autism Spectrum Condition and/ or moderate/severe intellectual and/or complex disabilitie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K,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3-12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76,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Immediate, with a 6 month follow up for all who had received the interventio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Parenting skills training,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20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Two facilitators, one a clinical psychologist,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8, </w:t>
            </w:r>
            <w:r w:rsidRPr="00DA0519">
              <w:rPr>
                <w:rFonts w:ascii="Times New Roman" w:hAnsi="Times New Roman" w:cs="Times New Roman"/>
                <w:b/>
                <w:sz w:val="24"/>
                <w:szCs w:val="24"/>
                <w:lang w:val="en-US"/>
              </w:rPr>
              <w:t>(13)</w:t>
            </w:r>
            <w:r>
              <w:rPr>
                <w:rFonts w:ascii="Times New Roman" w:hAnsi="Times New Roman" w:cs="Times New Roman"/>
                <w:sz w:val="24"/>
                <w:szCs w:val="24"/>
                <w:lang w:val="en-US"/>
              </w:rPr>
              <w:t xml:space="preserve"> Behavio</w:t>
            </w:r>
            <w:r w:rsidRPr="00DA0519">
              <w:rPr>
                <w:rFonts w:ascii="Times New Roman" w:hAnsi="Times New Roman" w:cs="Times New Roman"/>
                <w:sz w:val="24"/>
                <w:szCs w:val="24"/>
                <w:lang w:val="en-US"/>
              </w:rPr>
              <w:t xml:space="preserve">ral theory and positive behavior management. Principles of experiential learning (Kolb, 1984) inform the training approach,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Explicit behavioral / cognitive approach</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enable parents/carers to understand, and have the skills and confidence to manage, their child’s behavior in the context of additional need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Child behavior management,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w:t>
            </w:r>
            <w:proofErr w:type="spellStart"/>
            <w:r w:rsidRPr="00DA0519">
              <w:rPr>
                <w:rFonts w:ascii="Times New Roman" w:hAnsi="Times New Roman" w:cs="Times New Roman"/>
                <w:sz w:val="24"/>
                <w:szCs w:val="24"/>
                <w:lang w:val="en-US"/>
              </w:rPr>
              <w:t>Eyberg</w:t>
            </w:r>
            <w:proofErr w:type="spellEnd"/>
            <w:r w:rsidRPr="00DA0519">
              <w:rPr>
                <w:rFonts w:ascii="Times New Roman" w:hAnsi="Times New Roman" w:cs="Times New Roman"/>
                <w:sz w:val="24"/>
                <w:szCs w:val="24"/>
                <w:lang w:val="en-US"/>
              </w:rPr>
              <w:t xml:space="preserve"> Child Behavior Inventory (ECBI); Parenting Sense of Competence Scale (PSOC).</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Receipt of the intervention was associated with significant reductions in parent-reported behavior problems and significant improvements in parenting efficacy and satisfaction. At six month follow-up, progress towards achieving parent-set child behavior goals and parenting satisfaction had been maintained.</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Svavarsdottir</w:t>
            </w:r>
            <w:proofErr w:type="spellEnd"/>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4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secondary evaluation of only intervention arms of 3 trials,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ancer, asthma and diabetes, in patients and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Iceland,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Families, </w:t>
            </w:r>
            <w:r w:rsidRPr="00DA0519">
              <w:rPr>
                <w:rFonts w:ascii="Times New Roman" w:hAnsi="Times New Roman" w:cs="Times New Roman"/>
                <w:b/>
                <w:sz w:val="24"/>
                <w:szCs w:val="24"/>
                <w:lang w:val="en-US"/>
              </w:rPr>
              <w:t>(5)</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One-to-one face-to-face therapeutic conversation, </w:t>
            </w:r>
            <w:r w:rsidRPr="00DA0519">
              <w:rPr>
                <w:rFonts w:ascii="Times New Roman" w:hAnsi="Times New Roman" w:cs="Times New Roman"/>
                <w:b/>
                <w:sz w:val="24"/>
                <w:szCs w:val="24"/>
                <w:lang w:val="en-US"/>
              </w:rPr>
              <w:t xml:space="preserve">(7) </w:t>
            </w:r>
            <w:r w:rsidRPr="00DA0519">
              <w:rPr>
                <w:rFonts w:ascii="Times New Roman" w:hAnsi="Times New Roman" w:cs="Times New Roman"/>
                <w:sz w:val="24"/>
                <w:szCs w:val="24"/>
                <w:lang w:val="en-US"/>
              </w:rPr>
              <w:t>60 parents from 37 families, 35 mothers and 25 fathers (8) 1 week after 2</w:t>
            </w:r>
            <w:r w:rsidRPr="00DA0519">
              <w:rPr>
                <w:rFonts w:ascii="Times New Roman" w:hAnsi="Times New Roman" w:cs="Times New Roman"/>
                <w:sz w:val="24"/>
                <w:szCs w:val="24"/>
                <w:vertAlign w:val="superscript"/>
                <w:lang w:val="en-US"/>
              </w:rPr>
              <w:t>nd</w:t>
            </w:r>
            <w:r w:rsidRPr="00DA0519">
              <w:rPr>
                <w:rFonts w:ascii="Times New Roman" w:hAnsi="Times New Roman" w:cs="Times New Roman"/>
                <w:sz w:val="24"/>
                <w:szCs w:val="24"/>
                <w:lang w:val="en-US"/>
              </w:rPr>
              <w:t xml:space="preserve"> interview</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Family genogram and ecomap, therapeutic questions, recommendations,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15-50 minute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urses with family systems expertise,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Family Systems Nursing (FSN), Calgary Family Assessment (CFAM), Calgary Family Intervention (CFIM),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Integrated behavioral /cognitive and systems approach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improve perceived family support, expressive family functioning and diseases related QOL,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Family functioning, well-being, and quality of life (QOL),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Iceland Expressive Family Functioning Questionnaire (ICE-EFFQ); Iceland Family Perceived Support Questionnaire (ICE-PFSQ); Disease-Specific QOL Questionnair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Mothers of the children / teenagers perceived significantly higher family support after the interventions compared with before; and also reported significantly higher collaboration and problem-solving abilities on the expressive family functioning scale.</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However, no significant differences were found on the fathers’ perceived family support or expressive family </w:t>
            </w:r>
            <w:r w:rsidRPr="00DA0519">
              <w:rPr>
                <w:rFonts w:ascii="Times New Roman" w:hAnsi="Times New Roman" w:cs="Times New Roman"/>
                <w:sz w:val="24"/>
                <w:szCs w:val="24"/>
                <w:lang w:val="en-US"/>
              </w:rPr>
              <w:lastRenderedPageBreak/>
              <w:t xml:space="preserve">functioning following the interventions. </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Svavarsdottir</w:t>
            </w:r>
            <w:proofErr w:type="spellEnd"/>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2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Hospitalized children and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Iceland,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Familie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One-to-one face-to-face therapeutic conversation,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76,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3-5 days post discharg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Family therapeutic conversatio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1 hour,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Study nurse,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Family Systems Nursing (FSN), Calgary Family Assessment (CFAM), Calgary Family Intervention (CFIM),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Integrated behavioral /cognitive and systems approach</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improve reported family support and expressive family functioning,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Family functioning during healthcare episod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Iceland Expressive Family Functioning Questionnaire (ICE-EFFQ); Iceland Family Perceived Support Questionnaire (ICE-PFSQ)</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Mixed - Overall parents in the intervention group reported significantly higher perceived cognitive support but not emotional support compared to control parents.</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However sub-group analyses revealed this only applied to parents of acutely unwell children. Parents of chronically ill children reported </w:t>
            </w:r>
            <w:r w:rsidRPr="00DA0519">
              <w:rPr>
                <w:rFonts w:ascii="Times New Roman" w:hAnsi="Times New Roman" w:cs="Times New Roman"/>
                <w:sz w:val="24"/>
                <w:szCs w:val="24"/>
                <w:lang w:val="en-US"/>
              </w:rPr>
              <w:lastRenderedPageBreak/>
              <w:t xml:space="preserve">significantly lower perception of family support post intervention compared to pre intervention. </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Swallow 2014</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Pilot RCT,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hronic kidney disease, in community or hospital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K,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0-19,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Online,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55,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20 week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Interactive health communication,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able,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Peer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Self-efficacy (Bandura),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Explicitly based on a behavioral / cognitive approach</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assess feasibility of a full-scale RCT of OPIS and to investigate trends in outcome measure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Home based care of children with LTCs. Expectation on parents to perform complex clinical care at home, </w:t>
            </w:r>
            <w:r w:rsidRPr="00DA0519">
              <w:rPr>
                <w:rFonts w:ascii="Times New Roman" w:hAnsi="Times New Roman" w:cs="Times New Roman"/>
                <w:b/>
                <w:sz w:val="24"/>
                <w:szCs w:val="24"/>
                <w:lang w:val="en-US"/>
              </w:rPr>
              <w:t>(17)</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Family Management Measure (</w:t>
            </w:r>
            <w:proofErr w:type="spellStart"/>
            <w:r w:rsidRPr="00DA0519">
              <w:rPr>
                <w:rFonts w:ascii="Times New Roman" w:hAnsi="Times New Roman" w:cs="Times New Roman"/>
                <w:sz w:val="24"/>
                <w:szCs w:val="24"/>
                <w:lang w:val="en-US"/>
              </w:rPr>
              <w:t>FaMM</w:t>
            </w:r>
            <w:proofErr w:type="spellEnd"/>
            <w:r w:rsidRPr="00DA0519">
              <w:rPr>
                <w:rFonts w:ascii="Times New Roman" w:hAnsi="Times New Roman" w:cs="Times New Roman"/>
                <w:sz w:val="24"/>
                <w:szCs w:val="24"/>
                <w:lang w:val="en-US"/>
              </w:rPr>
              <w:t xml:space="preserve">); Service System Subscale of Family Empowerment </w:t>
            </w:r>
            <w:r w:rsidRPr="00DA0519">
              <w:rPr>
                <w:rFonts w:ascii="Times New Roman" w:hAnsi="Times New Roman" w:cs="Times New Roman"/>
                <w:sz w:val="24"/>
                <w:szCs w:val="24"/>
                <w:lang w:val="en-US"/>
              </w:rPr>
              <w:lastRenderedPageBreak/>
              <w:t>Scale (FES-SSS); Dads Active Disease Support Scale (DAD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Intervention group parents showed a greater improvement in perceived competence to manage their child’s condition compared to control group parents. A full-scale RCT is feasible.</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Tew</w:t>
            </w:r>
            <w:proofErr w:type="spellEnd"/>
            <w:r w:rsidRPr="00DA0519">
              <w:rPr>
                <w:rFonts w:ascii="Times New Roman" w:hAnsi="Times New Roman" w:cs="Times New Roman"/>
                <w:sz w:val="24"/>
                <w:szCs w:val="24"/>
                <w:lang w:val="en-US"/>
              </w:rPr>
              <w:t xml:space="preserve">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1997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RCT ,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Long term conditions,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3-10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28,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To end of course</w:t>
            </w:r>
          </w:p>
          <w:p w:rsidR="008D17C3" w:rsidRPr="00DA0519" w:rsidRDefault="008D17C3" w:rsidP="007A38D8">
            <w:pPr>
              <w:spacing w:line="360" w:lineRule="auto"/>
              <w:rPr>
                <w:rFonts w:ascii="Times New Roman" w:hAnsi="Times New Roman" w:cs="Times New Roman"/>
                <w:sz w:val="24"/>
                <w:szCs w:val="24"/>
                <w:lang w:val="en-US"/>
              </w:rPr>
            </w:pP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Filial therapy,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20 hour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Counsellor and Child Life Specialists,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Filial therapy, an intervention aimed at strengthening and enhancing the parent-child relationship through child centered play therapy skills,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Behavioral / cognitive approach</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increase parental acceptance of chronically ill young children, reduce stress levels, and decrease children’s emotional and behavioral problem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Acceptance, stress,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The Parenting Stress Index (PSI); The Porter Parental Acceptance Scale (PPAS); The Child Behavior Checklist to measure perceptions of child behavior.</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Intervention group parents significantly reduced their stress levels and increased their attitude of acceptance towards their children. </w:t>
            </w:r>
          </w:p>
        </w:tc>
      </w:tr>
      <w:tr w:rsidR="008D17C3" w:rsidRPr="00DA0519" w:rsidTr="007A38D8">
        <w:tc>
          <w:tcPr>
            <w:tcW w:w="722" w:type="dxa"/>
          </w:tcPr>
          <w:p w:rsidR="008D17C3" w:rsidRPr="00DA0519" w:rsidRDefault="008D17C3" w:rsidP="007A38D8">
            <w:pPr>
              <w:pStyle w:val="ListParagraph"/>
              <w:numPr>
                <w:ilvl w:val="0"/>
                <w:numId w:val="10"/>
              </w:numPr>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Tsuruta</w:t>
            </w:r>
            <w:proofErr w:type="spellEnd"/>
            <w:r w:rsidRPr="00DA0519">
              <w:rPr>
                <w:rFonts w:ascii="Times New Roman" w:hAnsi="Times New Roman" w:cs="Times New Roman"/>
                <w:sz w:val="24"/>
                <w:szCs w:val="24"/>
                <w:lang w:val="en-US"/>
              </w:rPr>
              <w:t xml:space="preserve"> </w:t>
            </w:r>
          </w:p>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2005 </w:t>
            </w:r>
          </w:p>
          <w:p w:rsidR="008D17C3" w:rsidRPr="00DA0519" w:rsidRDefault="008D17C3" w:rsidP="007A38D8">
            <w:pPr>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w:t>
            </w:r>
            <w:r w:rsidRPr="00DA0519">
              <w:rPr>
                <w:rFonts w:ascii="Times New Roman" w:hAnsi="Times New Roman" w:cs="Times New Roman"/>
                <w:sz w:val="24"/>
                <w:szCs w:val="24"/>
                <w:lang w:val="en-US"/>
              </w:rPr>
              <w:t xml:space="preserve"> Mixed Methods Evaluation,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lastRenderedPageBreak/>
              <w:t xml:space="preserve">Hospitalized children,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Japan,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Family members caring for children in hospital,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exercise sessions in hospital during child’s admission,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56 family members and 146 children,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to end of participation</w:t>
            </w: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Structured exercise sessions,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Variable, </w:t>
            </w:r>
            <w:r w:rsidRPr="00DA0519">
              <w:rPr>
                <w:rFonts w:ascii="Times New Roman" w:hAnsi="Times New Roman" w:cs="Times New Roman"/>
                <w:b/>
                <w:sz w:val="24"/>
                <w:szCs w:val="24"/>
                <w:lang w:val="en-US"/>
              </w:rPr>
              <w:lastRenderedPageBreak/>
              <w:t>(11)</w:t>
            </w:r>
            <w:r w:rsidRPr="00DA0519">
              <w:rPr>
                <w:rFonts w:ascii="Times New Roman" w:hAnsi="Times New Roman" w:cs="Times New Roman"/>
                <w:sz w:val="24"/>
                <w:szCs w:val="24"/>
                <w:lang w:val="en-US"/>
              </w:rPr>
              <w:t xml:space="preserve"> Not described,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Pr>
                <w:rFonts w:ascii="Times New Roman" w:hAnsi="Times New Roman" w:cs="Times New Roman"/>
                <w:sz w:val="24"/>
                <w:szCs w:val="24"/>
                <w:lang w:val="en-US"/>
              </w:rPr>
              <w:t xml:space="preserve"> The program</w:t>
            </w:r>
            <w:r w:rsidRPr="00DA0519">
              <w:rPr>
                <w:rFonts w:ascii="Times New Roman" w:hAnsi="Times New Roman" w:cs="Times New Roman"/>
                <w:sz w:val="24"/>
                <w:szCs w:val="24"/>
                <w:lang w:val="en-US"/>
              </w:rPr>
              <w:t xml:space="preserve"> is based on the principle that the healthy condition of family members is a pre-requisite in maintaining the patient’s physical and mental stability and is also the basis for family resilience,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Behavioral / cognitive approach implied as intervention seeks to change exercise behavior to ease physical tension, release stress and provide a diversion, thereby </w:t>
            </w:r>
            <w:r w:rsidRPr="00DA0519">
              <w:rPr>
                <w:rFonts w:ascii="Times New Roman" w:hAnsi="Times New Roman" w:cs="Times New Roman"/>
                <w:sz w:val="24"/>
                <w:szCs w:val="24"/>
                <w:lang w:val="en-US"/>
              </w:rPr>
              <w:lastRenderedPageBreak/>
              <w:t>modifying cognitive processes through behavior</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 xml:space="preserve">(15) </w:t>
            </w:r>
            <w:r w:rsidRPr="00DA0519">
              <w:rPr>
                <w:rFonts w:ascii="Times New Roman" w:hAnsi="Times New Roman" w:cs="Times New Roman"/>
                <w:sz w:val="24"/>
                <w:szCs w:val="24"/>
                <w:lang w:val="en-US"/>
              </w:rPr>
              <w:t xml:space="preserve">To ease physical tension, release stress and provide a </w:t>
            </w:r>
            <w:r w:rsidRPr="00DA0519">
              <w:rPr>
                <w:rFonts w:ascii="Times New Roman" w:hAnsi="Times New Roman" w:cs="Times New Roman"/>
                <w:sz w:val="24"/>
                <w:szCs w:val="24"/>
                <w:lang w:val="en-US"/>
              </w:rPr>
              <w:lastRenderedPageBreak/>
              <w:t xml:space="preserve">diversion,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Blood pressure and pulse rate,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Blood pressure and pulse; qualitative feedback</w:t>
            </w: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sz w:val="24"/>
                <w:szCs w:val="24"/>
                <w:lang w:val="en-US"/>
              </w:rPr>
              <w:lastRenderedPageBreak/>
              <w:t xml:space="preserve">Qualitative findings suggest that participants </w:t>
            </w:r>
            <w:r w:rsidRPr="00DA0519">
              <w:rPr>
                <w:rFonts w:ascii="Times New Roman" w:hAnsi="Times New Roman" w:cs="Times New Roman"/>
                <w:sz w:val="24"/>
                <w:szCs w:val="24"/>
                <w:lang w:val="en-US"/>
              </w:rPr>
              <w:lastRenderedPageBreak/>
              <w:t>valued the intervention; there was a small (non-clinically significant) reduction in average blood pressure between th</w:t>
            </w:r>
            <w:r>
              <w:rPr>
                <w:rFonts w:ascii="Times New Roman" w:hAnsi="Times New Roman" w:cs="Times New Roman"/>
                <w:sz w:val="24"/>
                <w:szCs w:val="24"/>
                <w:lang w:val="en-US"/>
              </w:rPr>
              <w:t>e start and end of the program</w:t>
            </w:r>
            <w:r w:rsidRPr="00DA0519">
              <w:rPr>
                <w:rFonts w:ascii="Times New Roman" w:hAnsi="Times New Roman" w:cs="Times New Roman"/>
                <w:sz w:val="24"/>
                <w:szCs w:val="24"/>
                <w:lang w:val="en-US"/>
              </w:rPr>
              <w:t xml:space="preserve">. </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Vera 2016 </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Observational study, </w:t>
            </w:r>
            <w:r w:rsidRPr="00DA0519">
              <w:rPr>
                <w:rFonts w:ascii="Times New Roman" w:hAnsi="Times New Roman" w:cs="Times New Roman"/>
                <w:b/>
                <w:sz w:val="24"/>
                <w:szCs w:val="24"/>
                <w:lang w:val="en-US"/>
              </w:rPr>
              <w:t>(2)</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Children at point of asthma diagnosi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Mexico,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Caregiv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Not specified,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Training in use of adherence card to track asthma management behaviors, a single education / cognitive behavioral therapy session, and reinforcement of knowledge and techniques at follow-up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50 recruited with 31 </w:t>
            </w:r>
            <w:r w:rsidRPr="00DA0519">
              <w:rPr>
                <w:rFonts w:ascii="Times New Roman" w:hAnsi="Times New Roman" w:cs="Times New Roman"/>
                <w:sz w:val="24"/>
                <w:szCs w:val="24"/>
                <w:lang w:val="en-US"/>
              </w:rPr>
              <w:lastRenderedPageBreak/>
              <w:t xml:space="preserve">completing intervention,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9)</w:t>
            </w:r>
            <w:r w:rsidRPr="00DA0519">
              <w:rPr>
                <w:rFonts w:ascii="Times New Roman" w:hAnsi="Times New Roman" w:cs="Times New Roman"/>
                <w:sz w:val="24"/>
                <w:szCs w:val="24"/>
                <w:lang w:val="en-US"/>
              </w:rPr>
              <w:t xml:space="preserve"> Cognitive-behavioral intervention based on educational slides about asthma management and review of parent’s asthma management and behaviors,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1.5. hours for face-to-face therapeutic session, with preparation and follow up contact,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ot stated,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Cognitive Behavioral Therapy,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 xml:space="preserve">Behavioral </w:t>
            </w:r>
            <w:r w:rsidRPr="00DA0519">
              <w:rPr>
                <w:rFonts w:ascii="Times New Roman" w:hAnsi="Times New Roman" w:cs="Times New Roman"/>
                <w:sz w:val="24"/>
                <w:szCs w:val="24"/>
                <w:lang w:val="en-US"/>
              </w:rPr>
              <w:lastRenderedPageBreak/>
              <w:t>and cognitive approach referencing CBT</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decrease anxious and depressive symptomatology in caregivers of children suffering allergic asthma,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Anxiety and depression,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Beck Depression Inventory II (BDI-II); Beck Anxiety Inventory (BAI) (both standardized for Mexican population); Card of adherence behaviors, author developed tool to enable parents to record their asthma management behaviors.</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Results showed statistically and clinically significant improvements in depressive (mild to minimal) and anxiety symptoms (mild to mild-minimal). The size and effectiveness of the clinical effects were greater for depressive symptoms, and medium for anxious symptoms. Improvement occurred </w:t>
            </w:r>
            <w:r w:rsidRPr="00DA0519">
              <w:rPr>
                <w:rFonts w:ascii="Times New Roman" w:hAnsi="Times New Roman" w:cs="Times New Roman"/>
                <w:sz w:val="24"/>
                <w:szCs w:val="24"/>
                <w:lang w:val="en-US"/>
              </w:rPr>
              <w:lastRenderedPageBreak/>
              <w:t>in all 31 participant caregivers and remained after six months of treatment completion.</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roofErr w:type="spellStart"/>
            <w:r w:rsidRPr="00DA0519">
              <w:rPr>
                <w:rFonts w:ascii="Times New Roman" w:hAnsi="Times New Roman" w:cs="Times New Roman"/>
                <w:sz w:val="24"/>
                <w:szCs w:val="24"/>
                <w:lang w:val="en-US"/>
              </w:rPr>
              <w:t>Wacharasin</w:t>
            </w:r>
            <w:proofErr w:type="spellEnd"/>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2015</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Qualitative Evaluation,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Thalassemia,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Thailand,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and grandmoth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1-14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25,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To end of interventio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Pr>
                <w:rFonts w:ascii="Times New Roman" w:hAnsi="Times New Roman" w:cs="Times New Roman"/>
                <w:sz w:val="24"/>
                <w:szCs w:val="24"/>
                <w:lang w:val="en-US"/>
              </w:rPr>
              <w:t xml:space="preserve"> Family Empowerment Program</w:t>
            </w:r>
            <w:r w:rsidRPr="00DA0519">
              <w:rPr>
                <w:rFonts w:ascii="Times New Roman" w:hAnsi="Times New Roman" w:cs="Times New Roman"/>
                <w:sz w:val="24"/>
                <w:szCs w:val="24"/>
                <w:lang w:val="en-US"/>
              </w:rPr>
              <w:t xml:space="preserve">,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To empower families,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urses skilled in advanced family nursing practice,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6,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Illness Belief Model, </w:t>
            </w:r>
            <w:r w:rsidRPr="00DA0519">
              <w:rPr>
                <w:rFonts w:ascii="Times New Roman" w:hAnsi="Times New Roman" w:cs="Times New Roman"/>
                <w:b/>
                <w:sz w:val="24"/>
                <w:szCs w:val="24"/>
                <w:lang w:val="en-US"/>
              </w:rPr>
              <w:t>(14)</w:t>
            </w:r>
            <w:r w:rsidRPr="00DA0519">
              <w:rPr>
                <w:rFonts w:ascii="Times New Roman" w:hAnsi="Times New Roman" w:cs="Times New Roman"/>
                <w:sz w:val="24"/>
                <w:szCs w:val="24"/>
                <w:lang w:val="en-US"/>
              </w:rPr>
              <w:t xml:space="preserve"> Behavioral and cognitive approach, explicitly referenced in terms of Illness Belief Model</w:t>
            </w:r>
          </w:p>
        </w:tc>
        <w:tc>
          <w:tcPr>
            <w:tcW w:w="0" w:type="auto"/>
            <w:shd w:val="clear" w:color="auto" w:fill="auto"/>
          </w:tcPr>
          <w:p w:rsidR="008D17C3" w:rsidRPr="00DA0519" w:rsidRDefault="008D17C3" w:rsidP="007A38D8">
            <w:pPr>
              <w:spacing w:line="360" w:lineRule="auto"/>
              <w:rPr>
                <w:rFonts w:ascii="Times New Roman" w:hAnsi="Times New Roman" w:cs="Times New Roman"/>
                <w:b/>
                <w:sz w:val="24"/>
                <w:szCs w:val="24"/>
                <w:lang w:val="en-US"/>
              </w:rPr>
            </w:pPr>
            <w:r w:rsidRPr="00DA0519">
              <w:rPr>
                <w:rFonts w:ascii="Times New Roman" w:hAnsi="Times New Roman" w:cs="Times New Roman"/>
                <w:b/>
                <w:sz w:val="24"/>
                <w:szCs w:val="24"/>
                <w:lang w:val="en-US"/>
              </w:rPr>
              <w:t>(15)</w:t>
            </w:r>
            <w:r w:rsidRPr="00DA0519">
              <w:rPr>
                <w:rFonts w:ascii="Times New Roman" w:hAnsi="Times New Roman" w:cs="Times New Roman"/>
                <w:sz w:val="24"/>
                <w:szCs w:val="24"/>
                <w:lang w:val="en-US"/>
              </w:rPr>
              <w:t xml:space="preserve"> To empower familie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Family empowerment,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Qualitatively evaluated</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Family caregivers reported that the FEP helped them share beliefs and experiences related to caring for their child with thalassemia, make decisions related to families’ problems/needs and beliefs, provide each other mutual social support, and develop </w:t>
            </w:r>
            <w:r w:rsidRPr="00DA0519">
              <w:rPr>
                <w:rFonts w:ascii="Times New Roman" w:hAnsi="Times New Roman" w:cs="Times New Roman"/>
                <w:sz w:val="24"/>
                <w:szCs w:val="24"/>
                <w:lang w:val="en-US"/>
              </w:rPr>
              <w:lastRenderedPageBreak/>
              <w:t>increased ability to manage care for their chronically ill child through sharing information and learning from other family caregivers about family functioning, family management, and family relationships.</w:t>
            </w:r>
          </w:p>
        </w:tc>
      </w:tr>
      <w:tr w:rsidR="008D17C3" w:rsidRPr="00DA0519" w:rsidTr="007A38D8">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Wallace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2016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1)</w:t>
            </w:r>
            <w:r w:rsidRPr="00DA0519">
              <w:rPr>
                <w:rFonts w:ascii="Times New Roman" w:hAnsi="Times New Roman" w:cs="Times New Roman"/>
                <w:sz w:val="24"/>
                <w:szCs w:val="24"/>
                <w:lang w:val="en-US"/>
              </w:rPr>
              <w:t xml:space="preserve"> Pilot 1 arm evaluation, </w:t>
            </w:r>
            <w:r w:rsidRPr="00DA0519">
              <w:rPr>
                <w:rFonts w:ascii="Times New Roman" w:hAnsi="Times New Roman" w:cs="Times New Roman"/>
                <w:b/>
                <w:sz w:val="24"/>
                <w:szCs w:val="24"/>
                <w:lang w:val="en-US"/>
              </w:rPr>
              <w:t>(2)</w:t>
            </w:r>
            <w:r w:rsidRPr="00DA0519">
              <w:rPr>
                <w:rFonts w:ascii="Times New Roman" w:hAnsi="Times New Roman" w:cs="Times New Roman"/>
                <w:sz w:val="24"/>
                <w:szCs w:val="24"/>
                <w:lang w:val="en-US"/>
              </w:rPr>
              <w:t xml:space="preserve"> Chronic Pain, 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Mothers, </w:t>
            </w:r>
            <w:r w:rsidRPr="00DA0519">
              <w:rPr>
                <w:rFonts w:ascii="Times New Roman" w:hAnsi="Times New Roman" w:cs="Times New Roman"/>
                <w:b/>
                <w:sz w:val="24"/>
                <w:szCs w:val="24"/>
                <w:lang w:val="en-US"/>
              </w:rPr>
              <w:t>(5)</w:t>
            </w:r>
            <w:r w:rsidRPr="00DA0519">
              <w:rPr>
                <w:rFonts w:ascii="Times New Roman" w:hAnsi="Times New Roman" w:cs="Times New Roman"/>
                <w:sz w:val="24"/>
                <w:szCs w:val="24"/>
                <w:lang w:val="en-US"/>
              </w:rPr>
              <w:t xml:space="preserve"> 13-18 years,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Group sessions,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8,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6 months </w:t>
            </w:r>
          </w:p>
        </w:tc>
        <w:tc>
          <w:tcPr>
            <w:tcW w:w="0" w:type="auto"/>
            <w:shd w:val="clear" w:color="auto" w:fill="auto"/>
          </w:tcPr>
          <w:p w:rsidR="008D17C3" w:rsidRPr="00DA0519" w:rsidRDefault="008D17C3" w:rsidP="0098438E">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Acceptance and Commitment Therapy,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8 weekly sessions 75 minutes in length (10 hours total), </w:t>
            </w:r>
            <w:r w:rsidRPr="00DA0519">
              <w:rPr>
                <w:rFonts w:ascii="Times New Roman" w:hAnsi="Times New Roman" w:cs="Times New Roman"/>
                <w:b/>
                <w:sz w:val="24"/>
                <w:szCs w:val="24"/>
                <w:lang w:val="en-US"/>
              </w:rPr>
              <w:t>(11)</w:t>
            </w:r>
            <w:r w:rsidRPr="00DA0519">
              <w:rPr>
                <w:rFonts w:ascii="Times New Roman" w:hAnsi="Times New Roman" w:cs="Times New Roman"/>
                <w:sz w:val="24"/>
                <w:szCs w:val="24"/>
                <w:lang w:val="en-US"/>
              </w:rPr>
              <w:t xml:space="preserve"> Not mentioned,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5,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Psychological </w:t>
            </w:r>
            <w:r w:rsidRPr="00DA0519">
              <w:rPr>
                <w:rFonts w:ascii="Times New Roman" w:hAnsi="Times New Roman" w:cs="Times New Roman"/>
                <w:sz w:val="24"/>
                <w:szCs w:val="24"/>
                <w:lang w:val="en-US"/>
              </w:rPr>
              <w:lastRenderedPageBreak/>
              <w:t xml:space="preserve">flexibility, a core construct of third-wave behavior therapies (also called “contextual cognitive behavioral therapies”),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Behavioral and cognitive approach, implied through reference to psychological flexibility</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improve pain-related parent psychological flexibility, and reduce parent’s protective pain monitoring response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Psychological flexibility and parent’s protective responses to </w:t>
            </w:r>
            <w:r w:rsidRPr="00DA0519">
              <w:rPr>
                <w:rFonts w:ascii="Times New Roman" w:hAnsi="Times New Roman" w:cs="Times New Roman"/>
                <w:sz w:val="24"/>
                <w:szCs w:val="24"/>
                <w:lang w:val="en-US"/>
              </w:rPr>
              <w:lastRenderedPageBreak/>
              <w:t xml:space="preserve">child pain,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Parent Psychological Flexibility Questionnaire (PPFQ); Adult Responses to Children’s Symptoms (ARCS); PROMIS pain interference; Treatment satisfaction</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lastRenderedPageBreak/>
              <w:t xml:space="preserve">Parent pain-related psychological flexibility increased during the intervention and through follow-up. Protective parenting responses </w:t>
            </w:r>
            <w:r w:rsidRPr="00DA0519">
              <w:rPr>
                <w:rFonts w:ascii="Times New Roman" w:hAnsi="Times New Roman" w:cs="Times New Roman"/>
                <w:sz w:val="24"/>
                <w:szCs w:val="24"/>
                <w:lang w:val="en-US"/>
              </w:rPr>
              <w:lastRenderedPageBreak/>
              <w:t>decreased significantly during follow-up only, as did adolescent-rated pain interference. Parents indicated high satisfaction with the intervention.</w:t>
            </w:r>
          </w:p>
        </w:tc>
      </w:tr>
      <w:tr w:rsidR="008D17C3" w:rsidRPr="00DA0519" w:rsidTr="007A38D8">
        <w:trPr>
          <w:trHeight w:val="477"/>
        </w:trPr>
        <w:tc>
          <w:tcPr>
            <w:tcW w:w="722" w:type="dxa"/>
          </w:tcPr>
          <w:p w:rsidR="008D17C3" w:rsidRPr="00DA0519" w:rsidRDefault="008D17C3" w:rsidP="007A38D8">
            <w:pPr>
              <w:pStyle w:val="ListParagraph"/>
              <w:widowControl w:val="0"/>
              <w:numPr>
                <w:ilvl w:val="0"/>
                <w:numId w:val="10"/>
              </w:numPr>
              <w:autoSpaceDE w:val="0"/>
              <w:autoSpaceDN w:val="0"/>
              <w:adjustRightInd w:val="0"/>
              <w:spacing w:after="0"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Worley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 xml:space="preserve">1991 </w:t>
            </w:r>
          </w:p>
          <w:p w:rsidR="008D17C3" w:rsidRPr="00DA0519" w:rsidRDefault="008D17C3" w:rsidP="007A38D8">
            <w:pPr>
              <w:widowControl w:val="0"/>
              <w:autoSpaceDE w:val="0"/>
              <w:autoSpaceDN w:val="0"/>
              <w:adjustRightInd w:val="0"/>
              <w:spacing w:line="360" w:lineRule="auto"/>
              <w:rPr>
                <w:rFonts w:ascii="Times New Roman" w:hAnsi="Times New Roman" w:cs="Times New Roman"/>
                <w:sz w:val="24"/>
                <w:szCs w:val="24"/>
                <w:lang w:val="en-US"/>
              </w:rPr>
            </w:pP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 xml:space="preserve">(1) </w:t>
            </w:r>
            <w:r w:rsidRPr="00DA0519">
              <w:rPr>
                <w:rFonts w:ascii="Times New Roman" w:hAnsi="Times New Roman" w:cs="Times New Roman"/>
                <w:sz w:val="24"/>
                <w:szCs w:val="24"/>
                <w:lang w:val="en-US"/>
              </w:rPr>
              <w:t xml:space="preserve">RCT, </w:t>
            </w:r>
            <w:r w:rsidRPr="00DA0519">
              <w:rPr>
                <w:rFonts w:ascii="Times New Roman" w:hAnsi="Times New Roman" w:cs="Times New Roman"/>
                <w:b/>
                <w:sz w:val="24"/>
                <w:szCs w:val="24"/>
                <w:lang w:val="en-US"/>
              </w:rPr>
              <w:t xml:space="preserve">(2) </w:t>
            </w:r>
            <w:r w:rsidRPr="00DA0519">
              <w:rPr>
                <w:rFonts w:ascii="Times New Roman" w:hAnsi="Times New Roman" w:cs="Times New Roman"/>
                <w:sz w:val="24"/>
                <w:szCs w:val="24"/>
                <w:lang w:val="en-US"/>
              </w:rPr>
              <w:t>Spina Bifida,</w:t>
            </w:r>
            <w:r>
              <w:rPr>
                <w:rFonts w:ascii="Times New Roman" w:hAnsi="Times New Roman" w:cs="Times New Roman"/>
                <w:b/>
                <w:sz w:val="24"/>
                <w:szCs w:val="24"/>
                <w:lang w:val="en-US"/>
              </w:rPr>
              <w:t xml:space="preserve"> </w:t>
            </w:r>
            <w:r w:rsidRPr="00DA0519">
              <w:rPr>
                <w:rFonts w:ascii="Times New Roman" w:hAnsi="Times New Roman" w:cs="Times New Roman"/>
                <w:sz w:val="24"/>
                <w:szCs w:val="24"/>
                <w:lang w:val="en-US"/>
              </w:rPr>
              <w:t xml:space="preserve">outpatients </w:t>
            </w:r>
            <w:r w:rsidRPr="00DA0519">
              <w:rPr>
                <w:rFonts w:ascii="Times New Roman" w:hAnsi="Times New Roman" w:cs="Times New Roman"/>
                <w:b/>
                <w:sz w:val="24"/>
                <w:szCs w:val="24"/>
                <w:lang w:val="en-US"/>
              </w:rPr>
              <w:t>(3)</w:t>
            </w:r>
            <w:r w:rsidRPr="00DA0519">
              <w:rPr>
                <w:rFonts w:ascii="Times New Roman" w:hAnsi="Times New Roman" w:cs="Times New Roman"/>
                <w:sz w:val="24"/>
                <w:szCs w:val="24"/>
                <w:lang w:val="en-US"/>
              </w:rPr>
              <w:t xml:space="preserve"> US, </w:t>
            </w:r>
            <w:r w:rsidRPr="00DA0519">
              <w:rPr>
                <w:rFonts w:ascii="Times New Roman" w:hAnsi="Times New Roman" w:cs="Times New Roman"/>
                <w:b/>
                <w:sz w:val="24"/>
                <w:szCs w:val="24"/>
                <w:lang w:val="en-US"/>
              </w:rPr>
              <w:t>(4)</w:t>
            </w:r>
            <w:r w:rsidRPr="00DA0519">
              <w:rPr>
                <w:rFonts w:ascii="Times New Roman" w:hAnsi="Times New Roman" w:cs="Times New Roman"/>
                <w:sz w:val="24"/>
                <w:szCs w:val="24"/>
                <w:lang w:val="en-US"/>
              </w:rPr>
              <w:t xml:space="preserve"> Parents, </w:t>
            </w:r>
            <w:r w:rsidRPr="00DA0519">
              <w:rPr>
                <w:rFonts w:ascii="Times New Roman" w:hAnsi="Times New Roman" w:cs="Times New Roman"/>
                <w:b/>
                <w:sz w:val="24"/>
                <w:szCs w:val="24"/>
                <w:lang w:val="en-US"/>
              </w:rPr>
              <w:t>(5)</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Any, </w:t>
            </w:r>
            <w:r w:rsidRPr="00DA0519">
              <w:rPr>
                <w:rFonts w:ascii="Times New Roman" w:hAnsi="Times New Roman" w:cs="Times New Roman"/>
                <w:b/>
                <w:sz w:val="24"/>
                <w:szCs w:val="24"/>
                <w:lang w:val="en-US"/>
              </w:rPr>
              <w:t>(6)</w:t>
            </w:r>
            <w:r w:rsidRPr="00DA0519">
              <w:rPr>
                <w:rFonts w:ascii="Times New Roman" w:hAnsi="Times New Roman" w:cs="Times New Roman"/>
                <w:sz w:val="24"/>
                <w:szCs w:val="24"/>
                <w:lang w:val="en-US"/>
              </w:rPr>
              <w:t xml:space="preserve"> Manual based counselling session, </w:t>
            </w:r>
            <w:r w:rsidRPr="00DA0519">
              <w:rPr>
                <w:rFonts w:ascii="Times New Roman" w:hAnsi="Times New Roman" w:cs="Times New Roman"/>
                <w:b/>
                <w:sz w:val="24"/>
                <w:szCs w:val="24"/>
                <w:lang w:val="en-US"/>
              </w:rPr>
              <w:t>(7)</w:t>
            </w:r>
            <w:r w:rsidRPr="00DA0519">
              <w:rPr>
                <w:rFonts w:ascii="Times New Roman" w:hAnsi="Times New Roman" w:cs="Times New Roman"/>
                <w:sz w:val="24"/>
                <w:szCs w:val="24"/>
                <w:lang w:val="en-US"/>
              </w:rPr>
              <w:t xml:space="preserve"> 115, </w:t>
            </w:r>
            <w:r w:rsidRPr="00DA0519">
              <w:rPr>
                <w:rFonts w:ascii="Times New Roman" w:hAnsi="Times New Roman" w:cs="Times New Roman"/>
                <w:b/>
                <w:sz w:val="24"/>
                <w:szCs w:val="24"/>
                <w:lang w:val="en-US"/>
              </w:rPr>
              <w:t>(8)</w:t>
            </w:r>
            <w:r w:rsidRPr="00DA0519">
              <w:rPr>
                <w:rFonts w:ascii="Times New Roman" w:hAnsi="Times New Roman" w:cs="Times New Roman"/>
                <w:sz w:val="24"/>
                <w:szCs w:val="24"/>
                <w:lang w:val="en-US"/>
              </w:rPr>
              <w:t xml:space="preserve"> up to 1 year</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t>(9)</w:t>
            </w:r>
            <w:r w:rsidRPr="00DA0519">
              <w:rPr>
                <w:rFonts w:ascii="Times New Roman" w:hAnsi="Times New Roman" w:cs="Times New Roman"/>
                <w:sz w:val="24"/>
                <w:szCs w:val="24"/>
                <w:lang w:val="en-US"/>
              </w:rPr>
              <w:t xml:space="preserve"> Financial counselling, </w:t>
            </w:r>
            <w:r w:rsidRPr="00DA0519">
              <w:rPr>
                <w:rFonts w:ascii="Times New Roman" w:hAnsi="Times New Roman" w:cs="Times New Roman"/>
                <w:b/>
                <w:sz w:val="24"/>
                <w:szCs w:val="24"/>
                <w:lang w:val="en-US"/>
              </w:rPr>
              <w:t>(10)</w:t>
            </w:r>
            <w:r w:rsidRPr="00DA0519">
              <w:rPr>
                <w:rFonts w:ascii="Times New Roman" w:hAnsi="Times New Roman" w:cs="Times New Roman"/>
                <w:sz w:val="24"/>
                <w:szCs w:val="24"/>
                <w:lang w:val="en-US"/>
              </w:rPr>
              <w:t xml:space="preserve"> 2-4 hours, </w:t>
            </w:r>
            <w:r w:rsidRPr="00DA0519">
              <w:rPr>
                <w:rFonts w:ascii="Times New Roman" w:hAnsi="Times New Roman" w:cs="Times New Roman"/>
                <w:b/>
                <w:sz w:val="24"/>
                <w:szCs w:val="24"/>
                <w:lang w:val="en-US"/>
              </w:rPr>
              <w:t>(11)</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Financial counsellor, </w:t>
            </w:r>
            <w:r w:rsidRPr="00DA0519">
              <w:rPr>
                <w:rFonts w:ascii="Times New Roman" w:hAnsi="Times New Roman" w:cs="Times New Roman"/>
                <w:b/>
                <w:sz w:val="24"/>
                <w:szCs w:val="24"/>
                <w:lang w:val="en-US"/>
              </w:rPr>
              <w:t>(12)</w:t>
            </w:r>
            <w:r w:rsidRPr="00DA0519">
              <w:rPr>
                <w:rFonts w:ascii="Times New Roman" w:hAnsi="Times New Roman" w:cs="Times New Roman"/>
                <w:sz w:val="24"/>
                <w:szCs w:val="24"/>
                <w:lang w:val="en-US"/>
              </w:rPr>
              <w:t xml:space="preserve"> 7, </w:t>
            </w:r>
            <w:r w:rsidRPr="00DA0519">
              <w:rPr>
                <w:rFonts w:ascii="Times New Roman" w:hAnsi="Times New Roman" w:cs="Times New Roman"/>
                <w:b/>
                <w:sz w:val="24"/>
                <w:szCs w:val="24"/>
                <w:lang w:val="en-US"/>
              </w:rPr>
              <w:t>(13)</w:t>
            </w:r>
            <w:r w:rsidRPr="00DA0519">
              <w:rPr>
                <w:rFonts w:ascii="Times New Roman" w:hAnsi="Times New Roman" w:cs="Times New Roman"/>
                <w:sz w:val="24"/>
                <w:szCs w:val="24"/>
                <w:lang w:val="en-US"/>
              </w:rPr>
              <w:t xml:space="preserve"> None mentioned, </w:t>
            </w:r>
            <w:r w:rsidRPr="00DA0519">
              <w:rPr>
                <w:rFonts w:ascii="Times New Roman" w:hAnsi="Times New Roman" w:cs="Times New Roman"/>
                <w:b/>
                <w:sz w:val="24"/>
                <w:szCs w:val="24"/>
                <w:lang w:val="en-US"/>
              </w:rPr>
              <w:t xml:space="preserve">(14) </w:t>
            </w:r>
            <w:r w:rsidRPr="00DA0519">
              <w:rPr>
                <w:rFonts w:ascii="Times New Roman" w:hAnsi="Times New Roman" w:cs="Times New Roman"/>
                <w:sz w:val="24"/>
                <w:szCs w:val="24"/>
                <w:lang w:val="en-US"/>
              </w:rPr>
              <w:t xml:space="preserve">Cognitive / behavioral approach implied as intervention seeks to </w:t>
            </w:r>
            <w:r w:rsidRPr="00DA0519">
              <w:rPr>
                <w:rFonts w:ascii="Times New Roman" w:hAnsi="Times New Roman" w:cs="Times New Roman"/>
                <w:sz w:val="24"/>
                <w:szCs w:val="24"/>
                <w:lang w:val="en-US"/>
              </w:rPr>
              <w:lastRenderedPageBreak/>
              <w:t>change financial management behavior</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b/>
                <w:sz w:val="24"/>
                <w:szCs w:val="24"/>
                <w:lang w:val="en-US"/>
              </w:rPr>
              <w:lastRenderedPageBreak/>
              <w:t>(15)</w:t>
            </w:r>
            <w:r w:rsidRPr="00DA0519">
              <w:rPr>
                <w:rFonts w:ascii="Times New Roman" w:hAnsi="Times New Roman" w:cs="Times New Roman"/>
                <w:sz w:val="24"/>
                <w:szCs w:val="24"/>
                <w:lang w:val="en-US"/>
              </w:rPr>
              <w:t xml:space="preserve"> To teach financial management skills, </w:t>
            </w:r>
            <w:r w:rsidRPr="00DA0519">
              <w:rPr>
                <w:rFonts w:ascii="Times New Roman" w:hAnsi="Times New Roman" w:cs="Times New Roman"/>
                <w:b/>
                <w:sz w:val="24"/>
                <w:szCs w:val="24"/>
                <w:lang w:val="en-US"/>
              </w:rPr>
              <w:t>(16)</w:t>
            </w:r>
            <w:r w:rsidRPr="00DA0519">
              <w:rPr>
                <w:rFonts w:ascii="Times New Roman" w:hAnsi="Times New Roman" w:cs="Times New Roman"/>
                <w:sz w:val="24"/>
                <w:szCs w:val="24"/>
                <w:lang w:val="en-US"/>
              </w:rPr>
              <w:t xml:space="preserve"> Financial management measured by 68 variables (not described), </w:t>
            </w:r>
            <w:r w:rsidRPr="00DA0519">
              <w:rPr>
                <w:rFonts w:ascii="Times New Roman" w:hAnsi="Times New Roman" w:cs="Times New Roman"/>
                <w:b/>
                <w:sz w:val="24"/>
                <w:szCs w:val="24"/>
                <w:lang w:val="en-US"/>
              </w:rPr>
              <w:t>(17)</w:t>
            </w:r>
            <w:r w:rsidRPr="00DA0519">
              <w:rPr>
                <w:rFonts w:ascii="Times New Roman" w:hAnsi="Times New Roman" w:cs="Times New Roman"/>
                <w:sz w:val="24"/>
                <w:szCs w:val="24"/>
                <w:lang w:val="en-US"/>
              </w:rPr>
              <w:t xml:space="preserve"> Researcher developed financial management and knowledge questionnaire</w:t>
            </w:r>
          </w:p>
        </w:tc>
        <w:tc>
          <w:tcPr>
            <w:tcW w:w="0" w:type="auto"/>
            <w:shd w:val="clear" w:color="auto" w:fill="auto"/>
          </w:tcPr>
          <w:p w:rsidR="008D17C3" w:rsidRPr="00DA0519" w:rsidRDefault="008D17C3" w:rsidP="007A38D8">
            <w:pPr>
              <w:spacing w:line="360" w:lineRule="auto"/>
              <w:rPr>
                <w:rFonts w:ascii="Times New Roman" w:hAnsi="Times New Roman" w:cs="Times New Roman"/>
                <w:sz w:val="24"/>
                <w:szCs w:val="24"/>
                <w:lang w:val="en-US"/>
              </w:rPr>
            </w:pPr>
            <w:r w:rsidRPr="00DA0519">
              <w:rPr>
                <w:rFonts w:ascii="Times New Roman" w:hAnsi="Times New Roman" w:cs="Times New Roman"/>
                <w:sz w:val="24"/>
                <w:szCs w:val="24"/>
                <w:lang w:val="en-US"/>
              </w:rPr>
              <w:t>Improvements in 18/64 variables. ¾ families believed that the intervention had or would have a beneficial effect on their lives.</w:t>
            </w:r>
          </w:p>
        </w:tc>
      </w:tr>
    </w:tbl>
    <w:p w:rsidR="007A2C7D" w:rsidRDefault="007A2C7D"/>
    <w:sectPr w:rsidR="007A2C7D" w:rsidSect="008D17C3">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15EA" w:rsidRDefault="009C15EA" w:rsidP="009C15EA">
      <w:pPr>
        <w:spacing w:after="0" w:line="240" w:lineRule="auto"/>
      </w:pPr>
      <w:r>
        <w:separator/>
      </w:r>
    </w:p>
  </w:endnote>
  <w:endnote w:type="continuationSeparator" w:id="0">
    <w:p w:rsidR="009C15EA" w:rsidRDefault="009C15EA" w:rsidP="009C1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15EA" w:rsidRPr="00DA0519" w:rsidRDefault="009C15EA" w:rsidP="009C15EA">
    <w:pPr>
      <w:pStyle w:val="FootnoteText"/>
      <w:rPr>
        <w:rFonts w:ascii="Times New Roman" w:hAnsi="Times New Roman" w:cs="Times New Roman"/>
        <w:sz w:val="24"/>
        <w:szCs w:val="24"/>
        <w:lang w:val="en-US"/>
      </w:rPr>
    </w:pPr>
    <w:r w:rsidRPr="00DA0519">
      <w:rPr>
        <w:rFonts w:ascii="Times New Roman" w:hAnsi="Times New Roman" w:cs="Times New Roman"/>
        <w:sz w:val="24"/>
        <w:szCs w:val="24"/>
        <w:lang w:val="en-US"/>
      </w:rPr>
      <w:t>KEY (1) Study design (2) Conditions included (3)</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Geographical setting (4) Parent participants (definition)</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 xml:space="preserve">(5) Child age (6) Format (7) Sample size, parents unless otherwise stated (8) Follow-up period (9) Short intervention description (10) Intensity (in time) (11) Agent, (12) </w:t>
    </w:r>
    <w:proofErr w:type="spellStart"/>
    <w:r w:rsidRPr="00DA0519">
      <w:rPr>
        <w:rFonts w:ascii="Times New Roman" w:hAnsi="Times New Roman" w:cs="Times New Roman"/>
        <w:sz w:val="24"/>
        <w:szCs w:val="24"/>
        <w:lang w:val="en-US"/>
      </w:rPr>
      <w:t>TiDieR</w:t>
    </w:r>
    <w:proofErr w:type="spellEnd"/>
    <w:r w:rsidRPr="00DA0519">
      <w:rPr>
        <w:rFonts w:ascii="Times New Roman" w:hAnsi="Times New Roman" w:cs="Times New Roman"/>
        <w:sz w:val="24"/>
        <w:szCs w:val="24"/>
        <w:lang w:val="en-US"/>
      </w:rPr>
      <w:t xml:space="preserve"> elements described (out of 9) (13) Stated theory (14) Theoretical approach (see study authors coding framework)</w:t>
    </w:r>
    <w:r>
      <w:rPr>
        <w:rFonts w:ascii="Times New Roman" w:hAnsi="Times New Roman" w:cs="Times New Roman"/>
        <w:sz w:val="24"/>
        <w:szCs w:val="24"/>
        <w:lang w:val="en-US"/>
      </w:rPr>
      <w:t xml:space="preserve"> </w:t>
    </w:r>
    <w:r w:rsidRPr="00DA0519">
      <w:rPr>
        <w:rFonts w:ascii="Times New Roman" w:hAnsi="Times New Roman" w:cs="Times New Roman"/>
        <w:sz w:val="24"/>
        <w:szCs w:val="24"/>
        <w:lang w:val="en-US"/>
      </w:rPr>
      <w:t>(15) Intervention aim (16) Stated parental health, wellbeing or functioning target (17) Parental outcome measures (including specific tool where information available)</w:t>
    </w:r>
  </w:p>
  <w:p w:rsidR="009C15EA" w:rsidRDefault="009C15EA">
    <w:pPr>
      <w:pStyle w:val="Footer"/>
    </w:pPr>
  </w:p>
  <w:p w:rsidR="009C15EA" w:rsidRDefault="009C15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15EA" w:rsidRDefault="009C15EA" w:rsidP="009C15EA">
      <w:pPr>
        <w:spacing w:after="0" w:line="240" w:lineRule="auto"/>
      </w:pPr>
      <w:r>
        <w:separator/>
      </w:r>
    </w:p>
  </w:footnote>
  <w:footnote w:type="continuationSeparator" w:id="0">
    <w:p w:rsidR="009C15EA" w:rsidRDefault="009C15EA" w:rsidP="009C15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807D8"/>
    <w:multiLevelType w:val="hybridMultilevel"/>
    <w:tmpl w:val="1F8ED8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4F4156"/>
    <w:multiLevelType w:val="hybridMultilevel"/>
    <w:tmpl w:val="797E65E4"/>
    <w:lvl w:ilvl="0" w:tplc="CA1668E0">
      <w:numFmt w:val="bullet"/>
      <w:lvlText w:val="•"/>
      <w:lvlJc w:val="left"/>
      <w:pPr>
        <w:ind w:left="720" w:hanging="72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500624"/>
    <w:multiLevelType w:val="multilevel"/>
    <w:tmpl w:val="6D2234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041611"/>
    <w:multiLevelType w:val="hybridMultilevel"/>
    <w:tmpl w:val="A0D0B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4D6587"/>
    <w:multiLevelType w:val="hybridMultilevel"/>
    <w:tmpl w:val="61649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5639DF"/>
    <w:multiLevelType w:val="hybridMultilevel"/>
    <w:tmpl w:val="99306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CD4853"/>
    <w:multiLevelType w:val="hybridMultilevel"/>
    <w:tmpl w:val="DA1C15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8BA41B9"/>
    <w:multiLevelType w:val="multilevel"/>
    <w:tmpl w:val="2F82FE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C9D71B0"/>
    <w:multiLevelType w:val="multilevel"/>
    <w:tmpl w:val="8E34D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67E6D94"/>
    <w:multiLevelType w:val="hybridMultilevel"/>
    <w:tmpl w:val="20A233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F16CFA"/>
    <w:multiLevelType w:val="hybridMultilevel"/>
    <w:tmpl w:val="F27ACC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B046791"/>
    <w:multiLevelType w:val="hybridMultilevel"/>
    <w:tmpl w:val="F96AE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701AA0"/>
    <w:multiLevelType w:val="hybridMultilevel"/>
    <w:tmpl w:val="56D82B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11"/>
  </w:num>
  <w:num w:numId="5">
    <w:abstractNumId w:val="5"/>
  </w:num>
  <w:num w:numId="6">
    <w:abstractNumId w:val="6"/>
  </w:num>
  <w:num w:numId="7">
    <w:abstractNumId w:val="0"/>
  </w:num>
  <w:num w:numId="8">
    <w:abstractNumId w:val="10"/>
  </w:num>
  <w:num w:numId="9">
    <w:abstractNumId w:val="9"/>
  </w:num>
  <w:num w:numId="10">
    <w:abstractNumId w:val="12"/>
  </w:num>
  <w:num w:numId="11">
    <w:abstractNumId w:val="7"/>
  </w:num>
  <w:num w:numId="12">
    <w:abstractNumId w:val="2"/>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7C3"/>
    <w:rsid w:val="0015330F"/>
    <w:rsid w:val="007A2C7D"/>
    <w:rsid w:val="008D17C3"/>
    <w:rsid w:val="009335BF"/>
    <w:rsid w:val="0098438E"/>
    <w:rsid w:val="009C15EA"/>
    <w:rsid w:val="00F11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B79CB"/>
  <w15:chartTrackingRefBased/>
  <w15:docId w15:val="{A6128505-1B26-4499-8CB9-F4FB7E979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7C3"/>
    <w:pPr>
      <w:spacing w:after="200" w:line="276" w:lineRule="auto"/>
    </w:pPr>
  </w:style>
  <w:style w:type="paragraph" w:styleId="Heading1">
    <w:name w:val="heading 1"/>
    <w:basedOn w:val="Normal"/>
    <w:next w:val="Normal"/>
    <w:link w:val="Heading1Char"/>
    <w:uiPriority w:val="9"/>
    <w:qFormat/>
    <w:rsid w:val="008D17C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8D17C3"/>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8D17C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D17C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7C3"/>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8D17C3"/>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8D17C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8D17C3"/>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8D1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D17C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17C3"/>
    <w:rPr>
      <w:rFonts w:ascii="Calibri" w:hAnsi="Calibri" w:cs="Calibri"/>
      <w:noProof/>
      <w:lang w:val="en-US"/>
    </w:rPr>
  </w:style>
  <w:style w:type="paragraph" w:customStyle="1" w:styleId="EndNoteBibliography">
    <w:name w:val="EndNote Bibliography"/>
    <w:basedOn w:val="Normal"/>
    <w:link w:val="EndNoteBibliographyChar"/>
    <w:rsid w:val="008D17C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17C3"/>
    <w:rPr>
      <w:rFonts w:ascii="Calibri" w:hAnsi="Calibri" w:cs="Calibri"/>
      <w:noProof/>
      <w:lang w:val="en-US"/>
    </w:rPr>
  </w:style>
  <w:style w:type="character" w:styleId="CommentReference">
    <w:name w:val="annotation reference"/>
    <w:basedOn w:val="DefaultParagraphFont"/>
    <w:uiPriority w:val="99"/>
    <w:semiHidden/>
    <w:unhideWhenUsed/>
    <w:rsid w:val="008D17C3"/>
    <w:rPr>
      <w:sz w:val="16"/>
      <w:szCs w:val="16"/>
    </w:rPr>
  </w:style>
  <w:style w:type="paragraph" w:styleId="CommentText">
    <w:name w:val="annotation text"/>
    <w:basedOn w:val="Normal"/>
    <w:link w:val="CommentTextChar"/>
    <w:uiPriority w:val="99"/>
    <w:semiHidden/>
    <w:unhideWhenUsed/>
    <w:rsid w:val="008D17C3"/>
    <w:pPr>
      <w:spacing w:line="240" w:lineRule="auto"/>
    </w:pPr>
    <w:rPr>
      <w:sz w:val="20"/>
      <w:szCs w:val="20"/>
    </w:rPr>
  </w:style>
  <w:style w:type="character" w:customStyle="1" w:styleId="CommentTextChar">
    <w:name w:val="Comment Text Char"/>
    <w:basedOn w:val="DefaultParagraphFont"/>
    <w:link w:val="CommentText"/>
    <w:uiPriority w:val="99"/>
    <w:semiHidden/>
    <w:rsid w:val="008D17C3"/>
    <w:rPr>
      <w:sz w:val="20"/>
      <w:szCs w:val="20"/>
    </w:rPr>
  </w:style>
  <w:style w:type="paragraph" w:styleId="CommentSubject">
    <w:name w:val="annotation subject"/>
    <w:basedOn w:val="CommentText"/>
    <w:next w:val="CommentText"/>
    <w:link w:val="CommentSubjectChar"/>
    <w:uiPriority w:val="99"/>
    <w:semiHidden/>
    <w:unhideWhenUsed/>
    <w:rsid w:val="008D17C3"/>
    <w:rPr>
      <w:b/>
      <w:bCs/>
    </w:rPr>
  </w:style>
  <w:style w:type="character" w:customStyle="1" w:styleId="CommentSubjectChar">
    <w:name w:val="Comment Subject Char"/>
    <w:basedOn w:val="CommentTextChar"/>
    <w:link w:val="CommentSubject"/>
    <w:uiPriority w:val="99"/>
    <w:semiHidden/>
    <w:rsid w:val="008D17C3"/>
    <w:rPr>
      <w:b/>
      <w:bCs/>
      <w:sz w:val="20"/>
      <w:szCs w:val="20"/>
    </w:rPr>
  </w:style>
  <w:style w:type="paragraph" w:styleId="BalloonText">
    <w:name w:val="Balloon Text"/>
    <w:basedOn w:val="Normal"/>
    <w:link w:val="BalloonTextChar"/>
    <w:uiPriority w:val="99"/>
    <w:semiHidden/>
    <w:unhideWhenUsed/>
    <w:rsid w:val="008D1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7C3"/>
    <w:rPr>
      <w:rFonts w:ascii="Segoe UI" w:hAnsi="Segoe UI" w:cs="Segoe UI"/>
      <w:sz w:val="18"/>
      <w:szCs w:val="18"/>
    </w:rPr>
  </w:style>
  <w:style w:type="table" w:customStyle="1" w:styleId="PlainTable21">
    <w:name w:val="Plain Table 21"/>
    <w:basedOn w:val="TableNormal"/>
    <w:uiPriority w:val="42"/>
    <w:rsid w:val="008D17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8D17C3"/>
    <w:pPr>
      <w:spacing w:line="240" w:lineRule="auto"/>
    </w:pPr>
    <w:rPr>
      <w:i/>
      <w:iCs/>
      <w:color w:val="44546A" w:themeColor="text2"/>
      <w:sz w:val="18"/>
      <w:szCs w:val="18"/>
    </w:rPr>
  </w:style>
  <w:style w:type="paragraph" w:styleId="Header">
    <w:name w:val="header"/>
    <w:basedOn w:val="Normal"/>
    <w:link w:val="HeaderChar"/>
    <w:uiPriority w:val="99"/>
    <w:unhideWhenUsed/>
    <w:rsid w:val="008D17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17C3"/>
  </w:style>
  <w:style w:type="paragraph" w:styleId="Footer">
    <w:name w:val="footer"/>
    <w:basedOn w:val="Normal"/>
    <w:link w:val="FooterChar"/>
    <w:uiPriority w:val="99"/>
    <w:unhideWhenUsed/>
    <w:rsid w:val="008D17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17C3"/>
  </w:style>
  <w:style w:type="paragraph" w:styleId="FootnoteText">
    <w:name w:val="footnote text"/>
    <w:basedOn w:val="Normal"/>
    <w:link w:val="FootnoteTextChar"/>
    <w:uiPriority w:val="99"/>
    <w:unhideWhenUsed/>
    <w:rsid w:val="008D17C3"/>
    <w:pPr>
      <w:spacing w:after="0" w:line="240" w:lineRule="auto"/>
    </w:pPr>
    <w:rPr>
      <w:sz w:val="20"/>
      <w:szCs w:val="20"/>
    </w:rPr>
  </w:style>
  <w:style w:type="character" w:customStyle="1" w:styleId="FootnoteTextChar">
    <w:name w:val="Footnote Text Char"/>
    <w:basedOn w:val="DefaultParagraphFont"/>
    <w:link w:val="FootnoteText"/>
    <w:uiPriority w:val="99"/>
    <w:rsid w:val="008D17C3"/>
    <w:rPr>
      <w:sz w:val="20"/>
      <w:szCs w:val="20"/>
    </w:rPr>
  </w:style>
  <w:style w:type="character" w:styleId="FootnoteReference">
    <w:name w:val="footnote reference"/>
    <w:basedOn w:val="DefaultParagraphFont"/>
    <w:uiPriority w:val="99"/>
    <w:semiHidden/>
    <w:unhideWhenUsed/>
    <w:rsid w:val="008D17C3"/>
    <w:rPr>
      <w:vertAlign w:val="superscript"/>
    </w:rPr>
  </w:style>
  <w:style w:type="paragraph" w:styleId="Title">
    <w:name w:val="Title"/>
    <w:basedOn w:val="Normal"/>
    <w:next w:val="Normal"/>
    <w:link w:val="TitleChar"/>
    <w:uiPriority w:val="10"/>
    <w:qFormat/>
    <w:rsid w:val="008D17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7C3"/>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8D17C3"/>
    <w:pPr>
      <w:spacing w:before="240" w:line="259" w:lineRule="auto"/>
      <w:outlineLvl w:val="9"/>
    </w:pPr>
    <w:rPr>
      <w:b w:val="0"/>
      <w:bCs w:val="0"/>
      <w:sz w:val="32"/>
      <w:szCs w:val="32"/>
      <w:lang w:val="en-US"/>
    </w:rPr>
  </w:style>
  <w:style w:type="paragraph" w:styleId="TOC1">
    <w:name w:val="toc 1"/>
    <w:basedOn w:val="Normal"/>
    <w:next w:val="Normal"/>
    <w:autoRedefine/>
    <w:uiPriority w:val="39"/>
    <w:unhideWhenUsed/>
    <w:rsid w:val="008D17C3"/>
    <w:pPr>
      <w:spacing w:after="100"/>
    </w:pPr>
  </w:style>
  <w:style w:type="paragraph" w:styleId="TOC2">
    <w:name w:val="toc 2"/>
    <w:basedOn w:val="Normal"/>
    <w:next w:val="Normal"/>
    <w:autoRedefine/>
    <w:uiPriority w:val="39"/>
    <w:unhideWhenUsed/>
    <w:rsid w:val="008D17C3"/>
    <w:pPr>
      <w:spacing w:after="100"/>
      <w:ind w:left="220"/>
    </w:pPr>
  </w:style>
  <w:style w:type="paragraph" w:styleId="TOC3">
    <w:name w:val="toc 3"/>
    <w:basedOn w:val="Normal"/>
    <w:next w:val="Normal"/>
    <w:autoRedefine/>
    <w:uiPriority w:val="39"/>
    <w:unhideWhenUsed/>
    <w:rsid w:val="008D17C3"/>
    <w:pPr>
      <w:spacing w:after="100"/>
      <w:ind w:left="440"/>
    </w:pPr>
  </w:style>
  <w:style w:type="character" w:styleId="Hyperlink">
    <w:name w:val="Hyperlink"/>
    <w:basedOn w:val="DefaultParagraphFont"/>
    <w:uiPriority w:val="99"/>
    <w:unhideWhenUsed/>
    <w:rsid w:val="008D17C3"/>
    <w:rPr>
      <w:color w:val="0563C1" w:themeColor="hyperlink"/>
      <w:u w:val="single"/>
    </w:rPr>
  </w:style>
  <w:style w:type="paragraph" w:styleId="TableofFigures">
    <w:name w:val="table of figures"/>
    <w:basedOn w:val="Normal"/>
    <w:next w:val="Normal"/>
    <w:uiPriority w:val="99"/>
    <w:unhideWhenUsed/>
    <w:rsid w:val="008D17C3"/>
    <w:pPr>
      <w:spacing w:after="0"/>
    </w:pPr>
  </w:style>
  <w:style w:type="paragraph" w:styleId="ListParagraph">
    <w:name w:val="List Paragraph"/>
    <w:basedOn w:val="Normal"/>
    <w:uiPriority w:val="34"/>
    <w:qFormat/>
    <w:rsid w:val="008D17C3"/>
    <w:pPr>
      <w:ind w:left="720"/>
      <w:contextualSpacing/>
    </w:pPr>
  </w:style>
  <w:style w:type="paragraph" w:styleId="Revision">
    <w:name w:val="Revision"/>
    <w:hidden/>
    <w:uiPriority w:val="99"/>
    <w:semiHidden/>
    <w:rsid w:val="008D17C3"/>
    <w:pPr>
      <w:spacing w:after="0" w:line="240" w:lineRule="auto"/>
    </w:pPr>
  </w:style>
  <w:style w:type="paragraph" w:styleId="NoSpacing">
    <w:name w:val="No Spacing"/>
    <w:uiPriority w:val="1"/>
    <w:qFormat/>
    <w:rsid w:val="008D17C3"/>
    <w:pPr>
      <w:spacing w:after="0" w:line="240" w:lineRule="auto"/>
    </w:pPr>
  </w:style>
  <w:style w:type="character" w:styleId="Strong">
    <w:name w:val="Strong"/>
    <w:basedOn w:val="DefaultParagraphFont"/>
    <w:uiPriority w:val="22"/>
    <w:qFormat/>
    <w:rsid w:val="008D17C3"/>
    <w:rPr>
      <w:b/>
      <w:bCs/>
    </w:rPr>
  </w:style>
  <w:style w:type="character" w:styleId="Emphasis">
    <w:name w:val="Emphasis"/>
    <w:basedOn w:val="DefaultParagraphFont"/>
    <w:uiPriority w:val="20"/>
    <w:qFormat/>
    <w:rsid w:val="008D17C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0</Pages>
  <Words>10864</Words>
  <Characters>61927</Characters>
  <Application>Microsoft Office Word</Application>
  <DocSecurity>0</DocSecurity>
  <Lines>516</Lines>
  <Paragraphs>14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7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Bradshaw (Institute of Applied Health Research)</dc:creator>
  <cp:keywords/>
  <dc:description/>
  <cp:lastModifiedBy>Sally Bradshaw (Institute of Applied Health Research)</cp:lastModifiedBy>
  <cp:revision>6</cp:revision>
  <dcterms:created xsi:type="dcterms:W3CDTF">2018-08-08T15:51:00Z</dcterms:created>
  <dcterms:modified xsi:type="dcterms:W3CDTF">2019-02-28T15:00:00Z</dcterms:modified>
</cp:coreProperties>
</file>